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9CC7C" w14:textId="77777777" w:rsidR="00A22E64" w:rsidRPr="00A22E64" w:rsidRDefault="00A22E64" w:rsidP="00A22E64">
      <w:pPr>
        <w:keepNext/>
        <w:spacing w:line="360" w:lineRule="auto"/>
        <w:rPr>
          <w:b/>
          <w:sz w:val="28"/>
          <w:lang w:val="en-GB"/>
        </w:rPr>
      </w:pPr>
      <w:r w:rsidRPr="00A22E64">
        <w:rPr>
          <w:b/>
          <w:sz w:val="28"/>
          <w:lang w:val="en-GB"/>
        </w:rPr>
        <w:t>Supplementary tables</w:t>
      </w:r>
    </w:p>
    <w:p w14:paraId="7B567B39" w14:textId="77777777" w:rsidR="007E6B1B" w:rsidRPr="00306317" w:rsidRDefault="002A597B" w:rsidP="00EE4163">
      <w:pPr>
        <w:keepNext/>
        <w:rPr>
          <w:lang w:val="en-GB"/>
        </w:rPr>
      </w:pPr>
      <w:r w:rsidRPr="002A597B">
        <w:rPr>
          <w:rFonts w:ascii="Times New Roman" w:hAnsi="Times New Roman" w:cs="Times New Roman"/>
          <w:b/>
          <w:sz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4"/>
          <w:lang w:val="en-GB"/>
        </w:rPr>
        <w:t>Table</w:t>
      </w:r>
      <w:r w:rsidRPr="002A597B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2A597B">
        <w:rPr>
          <w:rFonts w:ascii="Times New Roman" w:hAnsi="Times New Roman" w:cs="Times New Roman"/>
          <w:b/>
          <w:sz w:val="24"/>
          <w:lang w:val="en-GB"/>
        </w:rPr>
        <w:fldChar w:fldCharType="begin"/>
      </w:r>
      <w:r w:rsidRPr="002A597B">
        <w:rPr>
          <w:rFonts w:ascii="Times New Roman" w:hAnsi="Times New Roman" w:cs="Times New Roman"/>
          <w:b/>
          <w:sz w:val="24"/>
          <w:lang w:val="en-GB"/>
        </w:rPr>
        <w:instrText xml:space="preserve"> SEQ Figure \* ARABIC </w:instrText>
      </w:r>
      <w:r w:rsidRPr="002A597B">
        <w:rPr>
          <w:rFonts w:ascii="Times New Roman" w:hAnsi="Times New Roman" w:cs="Times New Roman"/>
          <w:b/>
          <w:sz w:val="24"/>
          <w:lang w:val="en-GB"/>
        </w:rPr>
        <w:fldChar w:fldCharType="separate"/>
      </w:r>
      <w:r w:rsidRPr="002A597B">
        <w:rPr>
          <w:rFonts w:ascii="Times New Roman" w:hAnsi="Times New Roman" w:cs="Times New Roman"/>
          <w:b/>
          <w:sz w:val="24"/>
          <w:lang w:val="en-GB"/>
        </w:rPr>
        <w:t>1</w:t>
      </w:r>
      <w:r w:rsidRPr="002A597B">
        <w:rPr>
          <w:rFonts w:ascii="Times New Roman" w:hAnsi="Times New Roman" w:cs="Times New Roman"/>
          <w:b/>
          <w:sz w:val="24"/>
          <w:lang w:val="en-GB"/>
        </w:rPr>
        <w:fldChar w:fldCharType="end"/>
      </w:r>
      <w:r w:rsidRPr="002A597B">
        <w:rPr>
          <w:rFonts w:ascii="Times New Roman" w:hAnsi="Times New Roman" w:cs="Times New Roman"/>
          <w:b/>
          <w:sz w:val="24"/>
          <w:lang w:val="en-GB"/>
        </w:rPr>
        <w:t>.</w:t>
      </w:r>
      <w:r w:rsidR="007E6B1B" w:rsidRPr="00ED4B88">
        <w:rPr>
          <w:rFonts w:ascii="Times New Roman" w:hAnsi="Times New Roman" w:cs="Times New Roman"/>
          <w:sz w:val="24"/>
          <w:lang w:val="en-GB"/>
        </w:rPr>
        <w:t xml:space="preserve"> Number of samples, rumen and milk </w:t>
      </w:r>
      <w:r w:rsidR="007E6B1B" w:rsidRPr="00ED4B88">
        <w:rPr>
          <w:rFonts w:ascii="Times New Roman" w:hAnsi="Times New Roman" w:cs="Times New Roman"/>
          <w:i/>
          <w:sz w:val="24"/>
          <w:lang w:val="en-GB"/>
        </w:rPr>
        <w:t>trans</w:t>
      </w:r>
      <w:r w:rsidR="007E6B1B" w:rsidRPr="00ED4B88">
        <w:rPr>
          <w:rFonts w:ascii="Times New Roman" w:hAnsi="Times New Roman" w:cs="Times New Roman"/>
          <w:sz w:val="24"/>
          <w:lang w:val="en-GB"/>
        </w:rPr>
        <w:t xml:space="preserve">-10 / </w:t>
      </w:r>
      <w:r w:rsidR="007E6B1B" w:rsidRPr="00ED4B88">
        <w:rPr>
          <w:rFonts w:ascii="Times New Roman" w:hAnsi="Times New Roman" w:cs="Times New Roman"/>
          <w:i/>
          <w:sz w:val="24"/>
          <w:lang w:val="en-GB"/>
        </w:rPr>
        <w:t>trans</w:t>
      </w:r>
      <w:r w:rsidR="007E6B1B" w:rsidRPr="00ED4B88">
        <w:rPr>
          <w:rFonts w:ascii="Times New Roman" w:hAnsi="Times New Roman" w:cs="Times New Roman"/>
          <w:sz w:val="24"/>
          <w:lang w:val="en-GB"/>
        </w:rPr>
        <w:t xml:space="preserve">-11 ratio (t10t11R) and milk fat content for the different </w:t>
      </w:r>
      <w:r w:rsidR="00EB5D6A" w:rsidRPr="00ED4B88">
        <w:rPr>
          <w:rFonts w:ascii="Times New Roman" w:hAnsi="Times New Roman" w:cs="Times New Roman"/>
          <w:sz w:val="24"/>
          <w:lang w:val="en-GB"/>
        </w:rPr>
        <w:t xml:space="preserve">t10t11R </w:t>
      </w:r>
      <w:r w:rsidR="007E6B1B" w:rsidRPr="00ED4B88">
        <w:rPr>
          <w:rFonts w:ascii="Times New Roman" w:hAnsi="Times New Roman" w:cs="Times New Roman"/>
          <w:sz w:val="24"/>
          <w:lang w:val="en-GB"/>
        </w:rPr>
        <w:t>classes</w:t>
      </w:r>
      <w:r w:rsidR="007E6B1B">
        <w:rPr>
          <w:lang w:val="en-GB"/>
        </w:rPr>
        <w:tab/>
      </w:r>
      <w:r w:rsidR="007E6B1B" w:rsidRPr="00FF3FA0">
        <w:rPr>
          <w:lang w:val="en-GB"/>
        </w:rPr>
        <w:t>.</w:t>
      </w:r>
    </w:p>
    <w:tbl>
      <w:tblPr>
        <w:tblStyle w:val="TableGrid"/>
        <w:tblW w:w="9784" w:type="dxa"/>
        <w:tblInd w:w="-4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256"/>
        <w:gridCol w:w="1592"/>
        <w:gridCol w:w="1578"/>
        <w:gridCol w:w="256"/>
        <w:gridCol w:w="1155"/>
        <w:gridCol w:w="1578"/>
        <w:gridCol w:w="1155"/>
        <w:gridCol w:w="1055"/>
      </w:tblGrid>
      <w:tr w:rsidR="00EB5D6A" w:rsidRPr="00EB5D6A" w14:paraId="79FFB500" w14:textId="77777777" w:rsidTr="00EB5D6A">
        <w:tc>
          <w:tcPr>
            <w:tcW w:w="1159" w:type="dxa"/>
          </w:tcPr>
          <w:p w14:paraId="3FC2332B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class</w:t>
            </w:r>
          </w:p>
        </w:tc>
        <w:tc>
          <w:tcPr>
            <w:tcW w:w="256" w:type="dxa"/>
            <w:tcBorders>
              <w:bottom w:val="nil"/>
            </w:tcBorders>
          </w:tcPr>
          <w:p w14:paraId="1831BD09" w14:textId="77777777" w:rsidR="00EB5D6A" w:rsidRDefault="00EB5D6A" w:rsidP="00EB5D6A">
            <w:pPr>
              <w:keepNext/>
              <w:rPr>
                <w:lang w:val="en-GB"/>
              </w:rPr>
            </w:pPr>
          </w:p>
        </w:tc>
        <w:tc>
          <w:tcPr>
            <w:tcW w:w="3170" w:type="dxa"/>
            <w:gridSpan w:val="2"/>
          </w:tcPr>
          <w:p w14:paraId="472DAF87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Induced</w:t>
            </w:r>
          </w:p>
        </w:tc>
        <w:tc>
          <w:tcPr>
            <w:tcW w:w="256" w:type="dxa"/>
            <w:tcBorders>
              <w:bottom w:val="nil"/>
            </w:tcBorders>
          </w:tcPr>
          <w:p w14:paraId="3EB39CCB" w14:textId="77777777" w:rsidR="00EB5D6A" w:rsidRDefault="00EB5D6A" w:rsidP="00EB5D6A">
            <w:pPr>
              <w:keepNext/>
              <w:rPr>
                <w:lang w:val="en-GB"/>
              </w:rPr>
            </w:pPr>
          </w:p>
        </w:tc>
        <w:tc>
          <w:tcPr>
            <w:tcW w:w="3888" w:type="dxa"/>
            <w:gridSpan w:val="3"/>
          </w:tcPr>
          <w:p w14:paraId="0B92EDEB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Field</w:t>
            </w:r>
          </w:p>
        </w:tc>
        <w:tc>
          <w:tcPr>
            <w:tcW w:w="1055" w:type="dxa"/>
          </w:tcPr>
          <w:p w14:paraId="1EBDFF81" w14:textId="77777777" w:rsidR="00EB5D6A" w:rsidRDefault="00EB5D6A" w:rsidP="00EB5D6A">
            <w:pPr>
              <w:keepNext/>
              <w:rPr>
                <w:lang w:val="en-GB"/>
              </w:rPr>
            </w:pPr>
          </w:p>
        </w:tc>
      </w:tr>
      <w:tr w:rsidR="00EB5D6A" w:rsidRPr="00EB5D6A" w14:paraId="3EECB997" w14:textId="77777777" w:rsidTr="00EB5D6A">
        <w:tc>
          <w:tcPr>
            <w:tcW w:w="1159" w:type="dxa"/>
          </w:tcPr>
          <w:p w14:paraId="61CFC998" w14:textId="77777777" w:rsidR="00EB5D6A" w:rsidRDefault="00EB5D6A" w:rsidP="00EB5D6A">
            <w:pPr>
              <w:keepNext/>
              <w:rPr>
                <w:lang w:val="en-GB"/>
              </w:rPr>
            </w:pPr>
          </w:p>
        </w:tc>
        <w:tc>
          <w:tcPr>
            <w:tcW w:w="256" w:type="dxa"/>
            <w:tcBorders>
              <w:top w:val="nil"/>
              <w:bottom w:val="nil"/>
            </w:tcBorders>
          </w:tcPr>
          <w:p w14:paraId="7B75AB26" w14:textId="77777777" w:rsidR="00EB5D6A" w:rsidRDefault="00EB5D6A" w:rsidP="00EB5D6A">
            <w:pPr>
              <w:keepNext/>
              <w:rPr>
                <w:lang w:val="en-GB"/>
              </w:rPr>
            </w:pPr>
          </w:p>
        </w:tc>
        <w:tc>
          <w:tcPr>
            <w:tcW w:w="1592" w:type="dxa"/>
          </w:tcPr>
          <w:p w14:paraId="6C33D653" w14:textId="77777777" w:rsidR="00EB5D6A" w:rsidRDefault="008A7986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n =</w:t>
            </w:r>
          </w:p>
        </w:tc>
        <w:tc>
          <w:tcPr>
            <w:tcW w:w="1578" w:type="dxa"/>
          </w:tcPr>
          <w:p w14:paraId="1BB2225E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t10t11R</w:t>
            </w:r>
          </w:p>
        </w:tc>
        <w:tc>
          <w:tcPr>
            <w:tcW w:w="256" w:type="dxa"/>
            <w:tcBorders>
              <w:top w:val="nil"/>
              <w:bottom w:val="nil"/>
            </w:tcBorders>
          </w:tcPr>
          <w:p w14:paraId="1BDD3F80" w14:textId="77777777" w:rsidR="00EB5D6A" w:rsidRDefault="00EB5D6A" w:rsidP="00EB5D6A">
            <w:pPr>
              <w:keepNext/>
              <w:rPr>
                <w:lang w:val="en-GB"/>
              </w:rPr>
            </w:pPr>
          </w:p>
        </w:tc>
        <w:tc>
          <w:tcPr>
            <w:tcW w:w="1155" w:type="dxa"/>
          </w:tcPr>
          <w:p w14:paraId="11D9D2B1" w14:textId="77777777" w:rsidR="00EB5D6A" w:rsidRDefault="008A7986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n =</w:t>
            </w:r>
          </w:p>
        </w:tc>
        <w:tc>
          <w:tcPr>
            <w:tcW w:w="2733" w:type="dxa"/>
            <w:gridSpan w:val="2"/>
          </w:tcPr>
          <w:p w14:paraId="6C7484D3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t10t11R</w:t>
            </w:r>
          </w:p>
        </w:tc>
        <w:tc>
          <w:tcPr>
            <w:tcW w:w="1055" w:type="dxa"/>
          </w:tcPr>
          <w:p w14:paraId="4D187927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Milk fat content</w:t>
            </w:r>
          </w:p>
        </w:tc>
      </w:tr>
      <w:tr w:rsidR="00EB5D6A" w:rsidRPr="00EB5D6A" w14:paraId="5F28EA2E" w14:textId="77777777" w:rsidTr="00EB5D6A">
        <w:tc>
          <w:tcPr>
            <w:tcW w:w="1159" w:type="dxa"/>
          </w:tcPr>
          <w:p w14:paraId="1A98A954" w14:textId="77777777" w:rsidR="00EB5D6A" w:rsidRDefault="00EB5D6A" w:rsidP="00EB5D6A">
            <w:pPr>
              <w:keepNext/>
              <w:rPr>
                <w:lang w:val="en-GB"/>
              </w:rPr>
            </w:pPr>
          </w:p>
        </w:tc>
        <w:tc>
          <w:tcPr>
            <w:tcW w:w="256" w:type="dxa"/>
            <w:tcBorders>
              <w:top w:val="nil"/>
              <w:bottom w:val="nil"/>
            </w:tcBorders>
          </w:tcPr>
          <w:p w14:paraId="6DA4BC53" w14:textId="77777777" w:rsidR="00EB5D6A" w:rsidRDefault="00EB5D6A" w:rsidP="00EB5D6A">
            <w:pPr>
              <w:keepNext/>
              <w:rPr>
                <w:lang w:val="en-GB"/>
              </w:rPr>
            </w:pPr>
          </w:p>
        </w:tc>
        <w:tc>
          <w:tcPr>
            <w:tcW w:w="1592" w:type="dxa"/>
          </w:tcPr>
          <w:p w14:paraId="63D9C0EC" w14:textId="77777777" w:rsidR="00EB5D6A" w:rsidRDefault="00EB5D6A" w:rsidP="00EB5D6A">
            <w:pPr>
              <w:keepNext/>
              <w:rPr>
                <w:lang w:val="en-GB"/>
              </w:rPr>
            </w:pPr>
          </w:p>
        </w:tc>
        <w:tc>
          <w:tcPr>
            <w:tcW w:w="1578" w:type="dxa"/>
          </w:tcPr>
          <w:p w14:paraId="33CB18D8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Rumen</w:t>
            </w:r>
          </w:p>
        </w:tc>
        <w:tc>
          <w:tcPr>
            <w:tcW w:w="256" w:type="dxa"/>
            <w:tcBorders>
              <w:top w:val="nil"/>
              <w:bottom w:val="nil"/>
            </w:tcBorders>
          </w:tcPr>
          <w:p w14:paraId="1184DAA8" w14:textId="77777777" w:rsidR="00EB5D6A" w:rsidRDefault="00EB5D6A" w:rsidP="00EB5D6A">
            <w:pPr>
              <w:keepNext/>
              <w:rPr>
                <w:lang w:val="en-GB"/>
              </w:rPr>
            </w:pPr>
          </w:p>
        </w:tc>
        <w:tc>
          <w:tcPr>
            <w:tcW w:w="1155" w:type="dxa"/>
          </w:tcPr>
          <w:p w14:paraId="30C51DBF" w14:textId="77777777" w:rsidR="00EB5D6A" w:rsidRDefault="00EB5D6A" w:rsidP="00EB5D6A">
            <w:pPr>
              <w:keepNext/>
              <w:rPr>
                <w:lang w:val="en-GB"/>
              </w:rPr>
            </w:pPr>
          </w:p>
        </w:tc>
        <w:tc>
          <w:tcPr>
            <w:tcW w:w="1578" w:type="dxa"/>
          </w:tcPr>
          <w:p w14:paraId="15130381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Rumen</w:t>
            </w:r>
          </w:p>
        </w:tc>
        <w:tc>
          <w:tcPr>
            <w:tcW w:w="1155" w:type="dxa"/>
          </w:tcPr>
          <w:p w14:paraId="157A1A8C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Milk</w:t>
            </w:r>
          </w:p>
        </w:tc>
        <w:tc>
          <w:tcPr>
            <w:tcW w:w="1055" w:type="dxa"/>
          </w:tcPr>
          <w:p w14:paraId="0859268F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g/L</w:t>
            </w:r>
          </w:p>
        </w:tc>
      </w:tr>
      <w:tr w:rsidR="00EB5D6A" w14:paraId="1B627EFD" w14:textId="77777777" w:rsidTr="00EB5D6A">
        <w:tc>
          <w:tcPr>
            <w:tcW w:w="1159" w:type="dxa"/>
          </w:tcPr>
          <w:p w14:paraId="3FACC353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256" w:type="dxa"/>
            <w:tcBorders>
              <w:top w:val="nil"/>
              <w:bottom w:val="nil"/>
            </w:tcBorders>
          </w:tcPr>
          <w:p w14:paraId="61CE0E1C" w14:textId="77777777" w:rsidR="00EB5D6A" w:rsidRDefault="00EB5D6A" w:rsidP="00EB5D6A">
            <w:pPr>
              <w:keepNext/>
              <w:rPr>
                <w:lang w:val="en-GB"/>
              </w:rPr>
            </w:pPr>
          </w:p>
        </w:tc>
        <w:tc>
          <w:tcPr>
            <w:tcW w:w="1592" w:type="dxa"/>
          </w:tcPr>
          <w:p w14:paraId="39002289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1578" w:type="dxa"/>
          </w:tcPr>
          <w:p w14:paraId="5539BDDB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256" w:type="dxa"/>
            <w:tcBorders>
              <w:top w:val="nil"/>
              <w:bottom w:val="nil"/>
            </w:tcBorders>
          </w:tcPr>
          <w:p w14:paraId="23355D77" w14:textId="77777777" w:rsidR="00EB5D6A" w:rsidRDefault="00EB5D6A" w:rsidP="00EB5D6A">
            <w:pPr>
              <w:keepNext/>
              <w:rPr>
                <w:lang w:val="en-GB"/>
              </w:rPr>
            </w:pPr>
          </w:p>
        </w:tc>
        <w:tc>
          <w:tcPr>
            <w:tcW w:w="1155" w:type="dxa"/>
          </w:tcPr>
          <w:p w14:paraId="514F6F14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578" w:type="dxa"/>
          </w:tcPr>
          <w:p w14:paraId="6F652BBA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1155" w:type="dxa"/>
          </w:tcPr>
          <w:p w14:paraId="174B7A21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  <w:tc>
          <w:tcPr>
            <w:tcW w:w="1055" w:type="dxa"/>
          </w:tcPr>
          <w:p w14:paraId="45990BB2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37.8</w:t>
            </w:r>
          </w:p>
        </w:tc>
      </w:tr>
      <w:tr w:rsidR="00EB5D6A" w14:paraId="4C82E09E" w14:textId="77777777" w:rsidTr="00EB5D6A">
        <w:tc>
          <w:tcPr>
            <w:tcW w:w="1159" w:type="dxa"/>
            <w:tcBorders>
              <w:bottom w:val="single" w:sz="4" w:space="0" w:color="auto"/>
            </w:tcBorders>
          </w:tcPr>
          <w:p w14:paraId="2CAE62CA" w14:textId="77777777" w:rsidR="00EB5D6A" w:rsidRPr="008461AB" w:rsidRDefault="00EB5D6A" w:rsidP="00EB5D6A">
            <w:pPr>
              <w:keepNext/>
              <w:rPr>
                <w:lang w:val="en-GB"/>
              </w:rPr>
            </w:pPr>
            <w:r w:rsidRPr="008461AB">
              <w:rPr>
                <w:lang w:val="en-GB"/>
              </w:rPr>
              <w:t>Medium</w:t>
            </w:r>
          </w:p>
        </w:tc>
        <w:tc>
          <w:tcPr>
            <w:tcW w:w="256" w:type="dxa"/>
            <w:tcBorders>
              <w:top w:val="nil"/>
              <w:bottom w:val="nil"/>
            </w:tcBorders>
          </w:tcPr>
          <w:p w14:paraId="39109FAC" w14:textId="77777777" w:rsidR="00EB5D6A" w:rsidRPr="008461AB" w:rsidRDefault="00EB5D6A" w:rsidP="00EB5D6A">
            <w:pPr>
              <w:keepNext/>
              <w:rPr>
                <w:lang w:val="en-GB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4DCA5D7A" w14:textId="77777777" w:rsidR="00EB5D6A" w:rsidRPr="008461AB" w:rsidRDefault="00EB5D6A" w:rsidP="00EB5D6A">
            <w:pPr>
              <w:keepNext/>
              <w:rPr>
                <w:lang w:val="en-GB"/>
              </w:rPr>
            </w:pPr>
            <w:r w:rsidRPr="008461AB">
              <w:rPr>
                <w:lang w:val="en-GB"/>
              </w:rPr>
              <w:t>4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677102E9" w14:textId="77777777" w:rsidR="00EB5D6A" w:rsidRPr="008461AB" w:rsidRDefault="00EB5D6A" w:rsidP="00EB5D6A">
            <w:pPr>
              <w:keepNext/>
              <w:rPr>
                <w:lang w:val="en-GB"/>
              </w:rPr>
            </w:pPr>
            <w:r w:rsidRPr="008461AB">
              <w:rPr>
                <w:lang w:val="en-GB"/>
              </w:rPr>
              <w:t>0.50</w:t>
            </w:r>
          </w:p>
        </w:tc>
        <w:tc>
          <w:tcPr>
            <w:tcW w:w="256" w:type="dxa"/>
            <w:tcBorders>
              <w:top w:val="nil"/>
              <w:bottom w:val="nil"/>
            </w:tcBorders>
          </w:tcPr>
          <w:p w14:paraId="75898C91" w14:textId="77777777" w:rsidR="00EB5D6A" w:rsidRPr="008461AB" w:rsidRDefault="00EB5D6A" w:rsidP="00EB5D6A">
            <w:pPr>
              <w:keepNext/>
              <w:rPr>
                <w:lang w:val="en-GB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38E29468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67642BD3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8F239E3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4FA37316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34.0</w:t>
            </w:r>
          </w:p>
        </w:tc>
      </w:tr>
      <w:tr w:rsidR="00EB5D6A" w14:paraId="5F315B16" w14:textId="77777777" w:rsidTr="00EB5D6A"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53EFEE21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256" w:type="dxa"/>
            <w:tcBorders>
              <w:top w:val="nil"/>
              <w:bottom w:val="single" w:sz="4" w:space="0" w:color="auto"/>
            </w:tcBorders>
          </w:tcPr>
          <w:p w14:paraId="368F54EF" w14:textId="77777777" w:rsidR="00EB5D6A" w:rsidRDefault="00EB5D6A" w:rsidP="00EB5D6A">
            <w:pPr>
              <w:keepNext/>
              <w:rPr>
                <w:lang w:val="en-GB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33BA32B6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09383A73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7.97</w:t>
            </w:r>
          </w:p>
        </w:tc>
        <w:tc>
          <w:tcPr>
            <w:tcW w:w="256" w:type="dxa"/>
            <w:tcBorders>
              <w:top w:val="nil"/>
            </w:tcBorders>
          </w:tcPr>
          <w:p w14:paraId="4D270872" w14:textId="77777777" w:rsidR="00EB5D6A" w:rsidRDefault="00EB5D6A" w:rsidP="00EB5D6A">
            <w:pPr>
              <w:keepNext/>
              <w:rPr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6D7BDFDE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44483B6A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1.94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221C1D6A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1.86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2BA11F0F" w14:textId="77777777" w:rsidR="00EB5D6A" w:rsidRDefault="00EB5D6A" w:rsidP="00EB5D6A">
            <w:pPr>
              <w:keepNext/>
              <w:rPr>
                <w:lang w:val="en-GB"/>
              </w:rPr>
            </w:pPr>
            <w:r>
              <w:rPr>
                <w:lang w:val="en-GB"/>
              </w:rPr>
              <w:t>22.6</w:t>
            </w:r>
          </w:p>
        </w:tc>
      </w:tr>
    </w:tbl>
    <w:p w14:paraId="038056A1" w14:textId="77777777" w:rsidR="00A22E64" w:rsidRDefault="00A22E64" w:rsidP="001C6192">
      <w:pPr>
        <w:keepNext/>
        <w:keepLines/>
        <w:rPr>
          <w:lang w:val="en-GB"/>
        </w:rPr>
      </w:pPr>
    </w:p>
    <w:p w14:paraId="6D8806B9" w14:textId="77777777" w:rsidR="00A22E64" w:rsidRDefault="00A22E64" w:rsidP="001C6192">
      <w:pPr>
        <w:keepNext/>
        <w:keepLines/>
        <w:rPr>
          <w:lang w:val="en-GB"/>
        </w:rPr>
      </w:pPr>
    </w:p>
    <w:p w14:paraId="1676D5CE" w14:textId="77777777" w:rsidR="001C6192" w:rsidRPr="00ED4B88" w:rsidRDefault="001E64FD" w:rsidP="00ED4B88">
      <w:pPr>
        <w:keepNext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br w:type="column"/>
      </w:r>
      <w:r w:rsidR="002A597B" w:rsidRPr="002A597B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</w:t>
      </w:r>
      <w:r w:rsidR="002A597B">
        <w:rPr>
          <w:rFonts w:ascii="Times New Roman" w:hAnsi="Times New Roman" w:cs="Times New Roman"/>
          <w:b/>
          <w:sz w:val="24"/>
          <w:lang w:val="en-GB"/>
        </w:rPr>
        <w:t>Table</w:t>
      </w:r>
      <w:r w:rsidR="002A597B" w:rsidRPr="002A597B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2A597B">
        <w:rPr>
          <w:rFonts w:ascii="Times New Roman" w:hAnsi="Times New Roman" w:cs="Times New Roman"/>
          <w:b/>
          <w:sz w:val="24"/>
          <w:lang w:val="en-GB"/>
        </w:rPr>
        <w:t>2</w:t>
      </w:r>
      <w:r w:rsidR="002A597B" w:rsidRPr="002A597B">
        <w:rPr>
          <w:rFonts w:ascii="Times New Roman" w:hAnsi="Times New Roman" w:cs="Times New Roman"/>
          <w:b/>
          <w:sz w:val="24"/>
          <w:lang w:val="en-GB"/>
        </w:rPr>
        <w:t>.</w:t>
      </w:r>
      <w:r w:rsidR="002A597B" w:rsidRPr="00ED4B88">
        <w:rPr>
          <w:rFonts w:ascii="Times New Roman" w:hAnsi="Times New Roman" w:cs="Times New Roman"/>
          <w:sz w:val="24"/>
          <w:lang w:val="en-GB"/>
        </w:rPr>
        <w:t xml:space="preserve"> </w:t>
      </w:r>
      <w:r w:rsidR="001C6192" w:rsidRPr="00ED4B88">
        <w:rPr>
          <w:rFonts w:ascii="Times New Roman" w:hAnsi="Times New Roman" w:cs="Times New Roman"/>
          <w:sz w:val="24"/>
          <w:lang w:val="en-GB"/>
        </w:rPr>
        <w:t>Relative abundance (least squared mean percentages ± SE of GBM transformed values) of bacterial phyla and families with significant differences between trans-10 / trans-11 ratio classes or that significantly correlated with the trans-10 / trans-11 ratio. Statistical analyses were performed on GBM-CLR transformed values.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2"/>
        <w:gridCol w:w="1311"/>
        <w:gridCol w:w="1399"/>
        <w:gridCol w:w="1400"/>
        <w:gridCol w:w="953"/>
        <w:gridCol w:w="238"/>
        <w:gridCol w:w="841"/>
        <w:gridCol w:w="842"/>
      </w:tblGrid>
      <w:tr w:rsidR="00453F59" w:rsidRPr="001C5598" w14:paraId="129ECB02" w14:textId="77777777" w:rsidTr="00453F59">
        <w:tc>
          <w:tcPr>
            <w:tcW w:w="2405" w:type="dxa"/>
          </w:tcPr>
          <w:p w14:paraId="67F4F735" w14:textId="77777777" w:rsidR="00453F59" w:rsidRPr="00A22E64" w:rsidRDefault="00453F59" w:rsidP="00453F59">
            <w:pPr>
              <w:keepNext/>
              <w:keepLines/>
              <w:rPr>
                <w:szCs w:val="20"/>
                <w:lang w:val="en-GB"/>
              </w:rPr>
            </w:pPr>
          </w:p>
        </w:tc>
        <w:tc>
          <w:tcPr>
            <w:tcW w:w="1327" w:type="dxa"/>
          </w:tcPr>
          <w:p w14:paraId="3BBC8F03" w14:textId="77777777" w:rsidR="00453F59" w:rsidRPr="00A22E64" w:rsidRDefault="00453F59" w:rsidP="00453F59">
            <w:pPr>
              <w:keepNext/>
              <w:keepLines/>
              <w:rPr>
                <w:szCs w:val="20"/>
                <w:lang w:val="en-GB"/>
              </w:rPr>
            </w:pPr>
            <w:r w:rsidRPr="00A22E64">
              <w:rPr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14:paraId="4BC72900" w14:textId="77777777" w:rsidR="00453F59" w:rsidRPr="00A22E64" w:rsidRDefault="00453F59" w:rsidP="00453F59">
            <w:pPr>
              <w:keepNext/>
              <w:keepLines/>
              <w:rPr>
                <w:szCs w:val="20"/>
                <w:lang w:val="en-GB"/>
              </w:rPr>
            </w:pPr>
            <w:r w:rsidRPr="00A22E64">
              <w:rPr>
                <w:szCs w:val="20"/>
                <w:lang w:val="en-GB"/>
              </w:rPr>
              <w:t>Medium</w:t>
            </w:r>
          </w:p>
        </w:tc>
        <w:tc>
          <w:tcPr>
            <w:tcW w:w="1418" w:type="dxa"/>
          </w:tcPr>
          <w:p w14:paraId="327CC6B5" w14:textId="77777777" w:rsidR="00453F59" w:rsidRPr="00A22E64" w:rsidRDefault="00453F59" w:rsidP="00453F59">
            <w:pPr>
              <w:keepNext/>
              <w:keepLines/>
              <w:rPr>
                <w:szCs w:val="20"/>
                <w:lang w:val="en-GB"/>
              </w:rPr>
            </w:pPr>
            <w:r w:rsidRPr="00A22E64">
              <w:rPr>
                <w:szCs w:val="20"/>
                <w:lang w:val="en-GB"/>
              </w:rPr>
              <w:t>High</w:t>
            </w:r>
          </w:p>
        </w:tc>
        <w:tc>
          <w:tcPr>
            <w:tcW w:w="964" w:type="dxa"/>
          </w:tcPr>
          <w:p w14:paraId="77DFE232" w14:textId="77777777" w:rsidR="00453F59" w:rsidRPr="00A22E64" w:rsidRDefault="00453F59" w:rsidP="00453F59">
            <w:pPr>
              <w:keepNext/>
              <w:keepLines/>
              <w:rPr>
                <w:szCs w:val="20"/>
                <w:lang w:val="en-GB"/>
              </w:rPr>
            </w:pPr>
            <w:r w:rsidRPr="00A22E64">
              <w:rPr>
                <w:i/>
                <w:szCs w:val="20"/>
                <w:lang w:val="en-GB"/>
              </w:rPr>
              <w:t>P</w:t>
            </w:r>
            <w:r w:rsidRPr="00A22E64">
              <w:rPr>
                <w:szCs w:val="20"/>
                <w:lang w:val="en-GB"/>
              </w:rPr>
              <w:t xml:space="preserve"> </w:t>
            </w:r>
            <w:proofErr w:type="spellStart"/>
            <w:r w:rsidRPr="00A22E64">
              <w:rPr>
                <w:szCs w:val="20"/>
                <w:lang w:val="en-GB"/>
              </w:rPr>
              <w:t>anova</w:t>
            </w:r>
            <w:proofErr w:type="spellEnd"/>
          </w:p>
        </w:tc>
        <w:tc>
          <w:tcPr>
            <w:tcW w:w="238" w:type="dxa"/>
            <w:tcBorders>
              <w:bottom w:val="nil"/>
            </w:tcBorders>
          </w:tcPr>
          <w:p w14:paraId="62F58D33" w14:textId="77777777" w:rsidR="00453F59" w:rsidRPr="00A22E64" w:rsidRDefault="00453F59" w:rsidP="00453F59">
            <w:pPr>
              <w:keepNext/>
              <w:keepLines/>
              <w:rPr>
                <w:i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136D33E" w14:textId="77777777" w:rsidR="00453F59" w:rsidRPr="00A22E64" w:rsidRDefault="00453F59" w:rsidP="00453F59">
            <w:pPr>
              <w:keepNext/>
              <w:keepLines/>
              <w:rPr>
                <w:i/>
                <w:szCs w:val="20"/>
                <w:lang w:val="en-GB"/>
              </w:rPr>
            </w:pPr>
            <w:r w:rsidRPr="00A22E64">
              <w:rPr>
                <w:szCs w:val="20"/>
                <w:lang w:val="en-GB"/>
              </w:rPr>
              <w:t>R</w:t>
            </w:r>
          </w:p>
        </w:tc>
        <w:tc>
          <w:tcPr>
            <w:tcW w:w="851" w:type="dxa"/>
          </w:tcPr>
          <w:p w14:paraId="2F52B2B6" w14:textId="77777777" w:rsidR="00453F59" w:rsidRPr="00A22E64" w:rsidRDefault="00453F59" w:rsidP="00453F59">
            <w:pPr>
              <w:keepNext/>
              <w:keepLines/>
              <w:rPr>
                <w:szCs w:val="20"/>
                <w:lang w:val="en-GB"/>
              </w:rPr>
            </w:pPr>
            <w:r w:rsidRPr="00A22E64">
              <w:rPr>
                <w:i/>
                <w:szCs w:val="20"/>
                <w:lang w:val="en-GB"/>
              </w:rPr>
              <w:t>P</w:t>
            </w:r>
            <w:r w:rsidRPr="00A22E64">
              <w:rPr>
                <w:szCs w:val="20"/>
                <w:lang w:val="en-GB"/>
              </w:rPr>
              <w:t xml:space="preserve"> </w:t>
            </w:r>
            <w:proofErr w:type="spellStart"/>
            <w:r w:rsidRPr="00A22E64">
              <w:rPr>
                <w:szCs w:val="20"/>
                <w:lang w:val="en-GB"/>
              </w:rPr>
              <w:t>correl</w:t>
            </w:r>
            <w:proofErr w:type="spellEnd"/>
          </w:p>
        </w:tc>
      </w:tr>
      <w:tr w:rsidR="00453F59" w:rsidRPr="001C5598" w14:paraId="0D7BD25D" w14:textId="77777777" w:rsidTr="00453F59">
        <w:tc>
          <w:tcPr>
            <w:tcW w:w="2405" w:type="dxa"/>
          </w:tcPr>
          <w:p w14:paraId="70DED75D" w14:textId="77777777" w:rsidR="00453F59" w:rsidRPr="00A22E64" w:rsidRDefault="00453F59" w:rsidP="00453F59">
            <w:pPr>
              <w:keepNext/>
              <w:keepLines/>
              <w:rPr>
                <w:b/>
                <w:szCs w:val="20"/>
                <w:lang w:val="en-GB"/>
              </w:rPr>
            </w:pPr>
            <w:r w:rsidRPr="00A22E64">
              <w:rPr>
                <w:b/>
                <w:szCs w:val="20"/>
                <w:lang w:val="en-GB"/>
              </w:rPr>
              <w:t>Phyla</w:t>
            </w:r>
          </w:p>
        </w:tc>
        <w:tc>
          <w:tcPr>
            <w:tcW w:w="1327" w:type="dxa"/>
          </w:tcPr>
          <w:p w14:paraId="2FF905DB" w14:textId="77777777" w:rsidR="00453F59" w:rsidRPr="00A22E64" w:rsidRDefault="00453F59" w:rsidP="00453F59">
            <w:pPr>
              <w:keepNext/>
              <w:keepLines/>
              <w:rPr>
                <w:b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7F62768D" w14:textId="77777777" w:rsidR="00453F59" w:rsidRPr="00A22E64" w:rsidRDefault="00453F59" w:rsidP="00453F59">
            <w:pPr>
              <w:keepNext/>
              <w:keepLines/>
              <w:rPr>
                <w:b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F6AF0CF" w14:textId="77777777" w:rsidR="00453F59" w:rsidRPr="00A22E64" w:rsidRDefault="00453F59" w:rsidP="00453F59">
            <w:pPr>
              <w:keepNext/>
              <w:keepLines/>
              <w:rPr>
                <w:b/>
                <w:szCs w:val="20"/>
                <w:lang w:val="en-GB"/>
              </w:rPr>
            </w:pPr>
          </w:p>
        </w:tc>
        <w:tc>
          <w:tcPr>
            <w:tcW w:w="964" w:type="dxa"/>
          </w:tcPr>
          <w:p w14:paraId="44A5437D" w14:textId="77777777" w:rsidR="00453F59" w:rsidRPr="00A22E64" w:rsidRDefault="00453F59" w:rsidP="00453F59">
            <w:pPr>
              <w:keepNext/>
              <w:keepLines/>
              <w:rPr>
                <w:b/>
                <w:szCs w:val="20"/>
                <w:lang w:val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31AE9DB" w14:textId="77777777" w:rsidR="00453F59" w:rsidRPr="00A22E64" w:rsidRDefault="00453F59" w:rsidP="00453F59">
            <w:pPr>
              <w:keepNext/>
              <w:keepLines/>
              <w:rPr>
                <w:b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A8A2910" w14:textId="77777777" w:rsidR="00453F59" w:rsidRPr="00A22E64" w:rsidRDefault="00453F59" w:rsidP="00453F59">
            <w:pPr>
              <w:keepNext/>
              <w:keepLines/>
              <w:rPr>
                <w:b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1560E9F" w14:textId="77777777" w:rsidR="00453F59" w:rsidRPr="00A22E64" w:rsidRDefault="00453F59" w:rsidP="00453F59">
            <w:pPr>
              <w:keepNext/>
              <w:keepLines/>
              <w:rPr>
                <w:b/>
                <w:szCs w:val="20"/>
                <w:lang w:val="en-GB"/>
              </w:rPr>
            </w:pPr>
          </w:p>
        </w:tc>
      </w:tr>
      <w:tr w:rsidR="00453F59" w:rsidRPr="001C5598" w14:paraId="197F7450" w14:textId="77777777" w:rsidTr="00453F59">
        <w:tc>
          <w:tcPr>
            <w:tcW w:w="2405" w:type="dxa"/>
            <w:vAlign w:val="bottom"/>
          </w:tcPr>
          <w:p w14:paraId="62420323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  <w:lang w:val="en-GB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  <w:lang w:val="en-GB"/>
              </w:rPr>
              <w:t>Desulfobacterota</w:t>
            </w:r>
            <w:proofErr w:type="spellEnd"/>
          </w:p>
        </w:tc>
        <w:tc>
          <w:tcPr>
            <w:tcW w:w="1327" w:type="dxa"/>
            <w:vAlign w:val="bottom"/>
          </w:tcPr>
          <w:p w14:paraId="197F4F40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  <w:lang w:val="en-GB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  <w:lang w:val="en-GB"/>
              </w:rPr>
              <w:t>0.08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  <w:lang w:val="en-GB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  <w:lang w:val="en-GB"/>
              </w:rPr>
              <w:t xml:space="preserve"> 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>± 0.4</w:t>
            </w:r>
          </w:p>
        </w:tc>
        <w:tc>
          <w:tcPr>
            <w:tcW w:w="1417" w:type="dxa"/>
            <w:vAlign w:val="bottom"/>
          </w:tcPr>
          <w:p w14:paraId="4410158E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  <w:lang w:val="en-GB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12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34</w:t>
            </w:r>
          </w:p>
        </w:tc>
        <w:tc>
          <w:tcPr>
            <w:tcW w:w="1418" w:type="dxa"/>
            <w:vAlign w:val="bottom"/>
          </w:tcPr>
          <w:p w14:paraId="3817B11E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  <w:lang w:val="en-GB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76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4</w:t>
            </w:r>
          </w:p>
        </w:tc>
        <w:tc>
          <w:tcPr>
            <w:tcW w:w="964" w:type="dxa"/>
            <w:vAlign w:val="bottom"/>
          </w:tcPr>
          <w:p w14:paraId="7FF29F24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  <w:lang w:val="en-GB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  <w:lang w:val="en-GB"/>
              </w:rPr>
              <w:t>&lt;0.001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19D020B7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6083D10A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  <w:lang w:val="en-GB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  <w:lang w:val="en-GB"/>
              </w:rPr>
              <w:t>0.34</w:t>
            </w:r>
          </w:p>
        </w:tc>
        <w:tc>
          <w:tcPr>
            <w:tcW w:w="851" w:type="dxa"/>
            <w:vAlign w:val="bottom"/>
          </w:tcPr>
          <w:p w14:paraId="3BF74E31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  <w:lang w:val="en-GB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  <w:lang w:val="en-GB"/>
              </w:rPr>
              <w:t>0.013</w:t>
            </w:r>
          </w:p>
        </w:tc>
      </w:tr>
      <w:tr w:rsidR="00453F59" w14:paraId="37BB46FD" w14:textId="77777777" w:rsidTr="00453F59">
        <w:tc>
          <w:tcPr>
            <w:tcW w:w="2405" w:type="dxa"/>
            <w:vAlign w:val="bottom"/>
          </w:tcPr>
          <w:p w14:paraId="499DD19E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  <w:lang w:val="en-GB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  <w:lang w:val="en-GB"/>
              </w:rPr>
              <w:t>Proteobacteria</w:t>
            </w:r>
          </w:p>
        </w:tc>
        <w:tc>
          <w:tcPr>
            <w:tcW w:w="1327" w:type="dxa"/>
            <w:vAlign w:val="bottom"/>
          </w:tcPr>
          <w:p w14:paraId="467F68D9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3.35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2.59</w:t>
            </w:r>
          </w:p>
        </w:tc>
        <w:tc>
          <w:tcPr>
            <w:tcW w:w="1417" w:type="dxa"/>
            <w:vAlign w:val="bottom"/>
          </w:tcPr>
          <w:p w14:paraId="20E62D7E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8.42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2.39</w:t>
            </w:r>
          </w:p>
        </w:tc>
        <w:tc>
          <w:tcPr>
            <w:tcW w:w="1418" w:type="dxa"/>
            <w:vAlign w:val="bottom"/>
          </w:tcPr>
          <w:p w14:paraId="396BFA63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11.66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2.66</w:t>
            </w:r>
          </w:p>
        </w:tc>
        <w:tc>
          <w:tcPr>
            <w:tcW w:w="964" w:type="dxa"/>
            <w:vAlign w:val="bottom"/>
          </w:tcPr>
          <w:p w14:paraId="7E7189F8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181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64C6DF69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C75A3C6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  <w:lang w:val="en-GB"/>
              </w:rPr>
              <w:t>0.28</w:t>
            </w:r>
          </w:p>
        </w:tc>
        <w:tc>
          <w:tcPr>
            <w:tcW w:w="851" w:type="dxa"/>
            <w:vAlign w:val="bottom"/>
          </w:tcPr>
          <w:p w14:paraId="0818BA99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36</w:t>
            </w:r>
          </w:p>
        </w:tc>
      </w:tr>
      <w:tr w:rsidR="00453F59" w:rsidRPr="00A15D03" w14:paraId="211EA176" w14:textId="77777777" w:rsidTr="00453F59">
        <w:tc>
          <w:tcPr>
            <w:tcW w:w="2405" w:type="dxa"/>
          </w:tcPr>
          <w:p w14:paraId="269F35B9" w14:textId="77777777" w:rsidR="00453F59" w:rsidRPr="00A22E64" w:rsidRDefault="00453F59" w:rsidP="00453F59">
            <w:pPr>
              <w:keepNext/>
              <w:keepLines/>
              <w:rPr>
                <w:b/>
                <w:szCs w:val="20"/>
                <w:lang w:val="en-GB"/>
              </w:rPr>
            </w:pPr>
            <w:r w:rsidRPr="00A22E64">
              <w:rPr>
                <w:b/>
                <w:szCs w:val="20"/>
                <w:lang w:val="en-GB"/>
              </w:rPr>
              <w:t>Families</w:t>
            </w:r>
          </w:p>
        </w:tc>
        <w:tc>
          <w:tcPr>
            <w:tcW w:w="1327" w:type="dxa"/>
            <w:vAlign w:val="bottom"/>
          </w:tcPr>
          <w:p w14:paraId="44DCBD91" w14:textId="77777777" w:rsidR="00453F59" w:rsidRPr="00A22E64" w:rsidRDefault="00453F59" w:rsidP="00453F59">
            <w:pPr>
              <w:keepNext/>
              <w:keepLines/>
              <w:rPr>
                <w:b/>
                <w:szCs w:val="20"/>
                <w:lang w:val="en-GB"/>
              </w:rPr>
            </w:pPr>
          </w:p>
        </w:tc>
        <w:tc>
          <w:tcPr>
            <w:tcW w:w="1417" w:type="dxa"/>
            <w:vAlign w:val="bottom"/>
          </w:tcPr>
          <w:p w14:paraId="636148D4" w14:textId="77777777" w:rsidR="00453F59" w:rsidRPr="00A22E64" w:rsidRDefault="00453F59" w:rsidP="00453F59">
            <w:pPr>
              <w:keepNext/>
              <w:keepLines/>
              <w:rPr>
                <w:b/>
                <w:szCs w:val="20"/>
                <w:lang w:val="en-GB"/>
              </w:rPr>
            </w:pPr>
          </w:p>
        </w:tc>
        <w:tc>
          <w:tcPr>
            <w:tcW w:w="1418" w:type="dxa"/>
            <w:vAlign w:val="bottom"/>
          </w:tcPr>
          <w:p w14:paraId="2633CF19" w14:textId="77777777" w:rsidR="00453F59" w:rsidRPr="00A22E64" w:rsidRDefault="00453F59" w:rsidP="00453F59">
            <w:pPr>
              <w:keepNext/>
              <w:keepLines/>
              <w:rPr>
                <w:b/>
                <w:szCs w:val="20"/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2C9CC302" w14:textId="77777777" w:rsidR="00453F59" w:rsidRPr="00A22E64" w:rsidRDefault="00453F59" w:rsidP="00453F59">
            <w:pPr>
              <w:keepNext/>
              <w:keepLines/>
              <w:rPr>
                <w:b/>
                <w:szCs w:val="20"/>
                <w:lang w:val="en-GB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14F1DDCD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</w:tcPr>
          <w:p w14:paraId="1DD6AC2F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1" w:type="dxa"/>
          </w:tcPr>
          <w:p w14:paraId="4F984F14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</w:p>
        </w:tc>
      </w:tr>
      <w:tr w:rsidR="00453F59" w:rsidRPr="00DB1E15" w14:paraId="08A0B9A2" w14:textId="77777777" w:rsidTr="00453F59">
        <w:tc>
          <w:tcPr>
            <w:tcW w:w="2405" w:type="dxa"/>
            <w:vAlign w:val="bottom"/>
          </w:tcPr>
          <w:p w14:paraId="2F24F4A0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</w:rPr>
              <w:t>Eubacteriaceae</w:t>
            </w:r>
            <w:proofErr w:type="spellEnd"/>
          </w:p>
        </w:tc>
        <w:tc>
          <w:tcPr>
            <w:tcW w:w="1327" w:type="dxa"/>
            <w:vAlign w:val="bottom"/>
          </w:tcPr>
          <w:p w14:paraId="37C95FEA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1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2</w:t>
            </w:r>
          </w:p>
        </w:tc>
        <w:tc>
          <w:tcPr>
            <w:tcW w:w="1417" w:type="dxa"/>
            <w:vAlign w:val="bottom"/>
          </w:tcPr>
          <w:p w14:paraId="437159EB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5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2</w:t>
            </w:r>
          </w:p>
        </w:tc>
        <w:tc>
          <w:tcPr>
            <w:tcW w:w="1418" w:type="dxa"/>
            <w:vAlign w:val="bottom"/>
          </w:tcPr>
          <w:p w14:paraId="6E9351E7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12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2</w:t>
            </w:r>
          </w:p>
        </w:tc>
        <w:tc>
          <w:tcPr>
            <w:tcW w:w="964" w:type="dxa"/>
            <w:vAlign w:val="bottom"/>
          </w:tcPr>
          <w:p w14:paraId="24B9FA57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0DC592FB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FA46393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0.560</w:t>
            </w:r>
          </w:p>
        </w:tc>
        <w:tc>
          <w:tcPr>
            <w:tcW w:w="851" w:type="dxa"/>
            <w:vAlign w:val="bottom"/>
          </w:tcPr>
          <w:p w14:paraId="108CE7AE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53F59" w:rsidRPr="00DB1E15" w14:paraId="3DA84202" w14:textId="77777777" w:rsidTr="00453F59">
        <w:tc>
          <w:tcPr>
            <w:tcW w:w="2405" w:type="dxa"/>
            <w:vAlign w:val="bottom"/>
          </w:tcPr>
          <w:p w14:paraId="18FE30E7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</w:rPr>
              <w:t>Atopobiaceae</w:t>
            </w:r>
            <w:proofErr w:type="spellEnd"/>
          </w:p>
        </w:tc>
        <w:tc>
          <w:tcPr>
            <w:tcW w:w="1327" w:type="dxa"/>
            <w:vAlign w:val="bottom"/>
          </w:tcPr>
          <w:p w14:paraId="6AA6D878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34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17</w:t>
            </w:r>
          </w:p>
        </w:tc>
        <w:tc>
          <w:tcPr>
            <w:tcW w:w="1417" w:type="dxa"/>
            <w:vAlign w:val="bottom"/>
          </w:tcPr>
          <w:p w14:paraId="1DCB6989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74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22</w:t>
            </w:r>
          </w:p>
        </w:tc>
        <w:tc>
          <w:tcPr>
            <w:tcW w:w="1418" w:type="dxa"/>
            <w:vAlign w:val="bottom"/>
          </w:tcPr>
          <w:p w14:paraId="1F9C5C80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1.83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c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21</w:t>
            </w:r>
          </w:p>
        </w:tc>
        <w:tc>
          <w:tcPr>
            <w:tcW w:w="964" w:type="dxa"/>
            <w:vAlign w:val="bottom"/>
          </w:tcPr>
          <w:p w14:paraId="4C956906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1AEAF2CF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271AAB1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0.558</w:t>
            </w:r>
          </w:p>
        </w:tc>
        <w:tc>
          <w:tcPr>
            <w:tcW w:w="851" w:type="dxa"/>
            <w:vAlign w:val="bottom"/>
          </w:tcPr>
          <w:p w14:paraId="1DAE2AAF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53F59" w:rsidRPr="00DB1E15" w14:paraId="3FDE9A9D" w14:textId="77777777" w:rsidTr="00453F59">
        <w:tc>
          <w:tcPr>
            <w:tcW w:w="2405" w:type="dxa"/>
            <w:vAlign w:val="bottom"/>
          </w:tcPr>
          <w:p w14:paraId="7AF916AC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</w:rPr>
              <w:t>Veillonellaceae</w:t>
            </w:r>
            <w:proofErr w:type="spellEnd"/>
          </w:p>
        </w:tc>
        <w:tc>
          <w:tcPr>
            <w:tcW w:w="1327" w:type="dxa"/>
            <w:vAlign w:val="bottom"/>
          </w:tcPr>
          <w:p w14:paraId="40E7BD6B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7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22</w:t>
            </w:r>
          </w:p>
        </w:tc>
        <w:tc>
          <w:tcPr>
            <w:tcW w:w="1417" w:type="dxa"/>
            <w:vAlign w:val="bottom"/>
          </w:tcPr>
          <w:p w14:paraId="155A924F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36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29</w:t>
            </w:r>
          </w:p>
        </w:tc>
        <w:tc>
          <w:tcPr>
            <w:tcW w:w="1418" w:type="dxa"/>
            <w:vAlign w:val="bottom"/>
          </w:tcPr>
          <w:p w14:paraId="4EAB8B68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1.74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27</w:t>
            </w:r>
          </w:p>
        </w:tc>
        <w:tc>
          <w:tcPr>
            <w:tcW w:w="964" w:type="dxa"/>
            <w:vAlign w:val="bottom"/>
          </w:tcPr>
          <w:p w14:paraId="26100327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4F55B7FF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680A0C2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0.456</w:t>
            </w:r>
          </w:p>
        </w:tc>
        <w:tc>
          <w:tcPr>
            <w:tcW w:w="851" w:type="dxa"/>
            <w:vAlign w:val="bottom"/>
          </w:tcPr>
          <w:p w14:paraId="2FA3F444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53F59" w:rsidRPr="00DB1E15" w14:paraId="1FB7EC29" w14:textId="77777777" w:rsidTr="00453F59">
        <w:tc>
          <w:tcPr>
            <w:tcW w:w="2405" w:type="dxa"/>
            <w:vAlign w:val="bottom"/>
          </w:tcPr>
          <w:p w14:paraId="59DE3E91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</w:rPr>
              <w:t>Desulfovibrionaceae</w:t>
            </w:r>
            <w:proofErr w:type="spellEnd"/>
          </w:p>
        </w:tc>
        <w:tc>
          <w:tcPr>
            <w:tcW w:w="1327" w:type="dxa"/>
            <w:vAlign w:val="bottom"/>
          </w:tcPr>
          <w:p w14:paraId="3E133018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8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40</w:t>
            </w:r>
          </w:p>
        </w:tc>
        <w:tc>
          <w:tcPr>
            <w:tcW w:w="1417" w:type="dxa"/>
            <w:vAlign w:val="bottom"/>
          </w:tcPr>
          <w:p w14:paraId="0128E662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12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34</w:t>
            </w:r>
          </w:p>
        </w:tc>
        <w:tc>
          <w:tcPr>
            <w:tcW w:w="1418" w:type="dxa"/>
            <w:vAlign w:val="bottom"/>
          </w:tcPr>
          <w:p w14:paraId="191AF307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76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40</w:t>
            </w:r>
          </w:p>
        </w:tc>
        <w:tc>
          <w:tcPr>
            <w:tcW w:w="964" w:type="dxa"/>
            <w:vAlign w:val="bottom"/>
          </w:tcPr>
          <w:p w14:paraId="39EA1A94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650A663C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B00F273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0.338</w:t>
            </w:r>
          </w:p>
        </w:tc>
        <w:tc>
          <w:tcPr>
            <w:tcW w:w="851" w:type="dxa"/>
            <w:vAlign w:val="bottom"/>
          </w:tcPr>
          <w:p w14:paraId="4E61F9C5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53F59" w:rsidRPr="00DB1E15" w14:paraId="44CC7E79" w14:textId="77777777" w:rsidTr="00453F59">
        <w:tc>
          <w:tcPr>
            <w:tcW w:w="2405" w:type="dxa"/>
            <w:vAlign w:val="bottom"/>
          </w:tcPr>
          <w:p w14:paraId="6DEBA274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</w:rPr>
              <w:t>Bacteroidales</w:t>
            </w:r>
            <w:proofErr w:type="spellEnd"/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RF16 group</w:t>
            </w:r>
          </w:p>
        </w:tc>
        <w:tc>
          <w:tcPr>
            <w:tcW w:w="1327" w:type="dxa"/>
            <w:vAlign w:val="bottom"/>
          </w:tcPr>
          <w:p w14:paraId="03C439E0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1.16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12</w:t>
            </w:r>
          </w:p>
        </w:tc>
        <w:tc>
          <w:tcPr>
            <w:tcW w:w="1417" w:type="dxa"/>
            <w:vAlign w:val="bottom"/>
          </w:tcPr>
          <w:p w14:paraId="19ECF210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61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16</w:t>
            </w:r>
          </w:p>
        </w:tc>
        <w:tc>
          <w:tcPr>
            <w:tcW w:w="1418" w:type="dxa"/>
            <w:vAlign w:val="bottom"/>
          </w:tcPr>
          <w:p w14:paraId="320EFF51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3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15</w:t>
            </w:r>
          </w:p>
        </w:tc>
        <w:tc>
          <w:tcPr>
            <w:tcW w:w="964" w:type="dxa"/>
            <w:vAlign w:val="bottom"/>
          </w:tcPr>
          <w:p w14:paraId="0465A66A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4AADD7C5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A3B814D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-0.102</w:t>
            </w:r>
          </w:p>
        </w:tc>
        <w:tc>
          <w:tcPr>
            <w:tcW w:w="851" w:type="dxa"/>
            <w:vAlign w:val="bottom"/>
          </w:tcPr>
          <w:p w14:paraId="27DC2D8F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53F59" w14:paraId="138A9599" w14:textId="77777777" w:rsidTr="00453F59">
        <w:tc>
          <w:tcPr>
            <w:tcW w:w="2405" w:type="dxa"/>
            <w:vAlign w:val="bottom"/>
          </w:tcPr>
          <w:p w14:paraId="741CB248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</w:rPr>
              <w:t>Lachnospiraceae</w:t>
            </w:r>
            <w:proofErr w:type="spellEnd"/>
          </w:p>
        </w:tc>
        <w:tc>
          <w:tcPr>
            <w:tcW w:w="1327" w:type="dxa"/>
            <w:vAlign w:val="bottom"/>
          </w:tcPr>
          <w:p w14:paraId="0BF07B8E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12.06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1.59</w:t>
            </w:r>
          </w:p>
        </w:tc>
        <w:tc>
          <w:tcPr>
            <w:tcW w:w="1417" w:type="dxa"/>
            <w:vAlign w:val="bottom"/>
          </w:tcPr>
          <w:p w14:paraId="23C0B2C1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15.95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2.06</w:t>
            </w:r>
          </w:p>
        </w:tc>
        <w:tc>
          <w:tcPr>
            <w:tcW w:w="1418" w:type="dxa"/>
            <w:vAlign w:val="bottom"/>
          </w:tcPr>
          <w:p w14:paraId="32966A7C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20.10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1.94</w:t>
            </w:r>
          </w:p>
        </w:tc>
        <w:tc>
          <w:tcPr>
            <w:tcW w:w="964" w:type="dxa"/>
            <w:vAlign w:val="bottom"/>
          </w:tcPr>
          <w:p w14:paraId="4F7FDEC1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7791656E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FED2C91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0.359</w:t>
            </w:r>
          </w:p>
        </w:tc>
        <w:tc>
          <w:tcPr>
            <w:tcW w:w="851" w:type="dxa"/>
            <w:vAlign w:val="bottom"/>
          </w:tcPr>
          <w:p w14:paraId="68D37709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53F59" w14:paraId="47C786C2" w14:textId="77777777" w:rsidTr="00453F59">
        <w:tc>
          <w:tcPr>
            <w:tcW w:w="2405" w:type="dxa"/>
            <w:vAlign w:val="bottom"/>
          </w:tcPr>
          <w:p w14:paraId="4699D5B0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</w:rPr>
              <w:t>Lactobacillaceae</w:t>
            </w:r>
            <w:proofErr w:type="spellEnd"/>
          </w:p>
        </w:tc>
        <w:tc>
          <w:tcPr>
            <w:tcW w:w="1327" w:type="dxa"/>
            <w:vAlign w:val="bottom"/>
          </w:tcPr>
          <w:p w14:paraId="16A7A93E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3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3</w:t>
            </w:r>
          </w:p>
        </w:tc>
        <w:tc>
          <w:tcPr>
            <w:tcW w:w="1417" w:type="dxa"/>
            <w:vAlign w:val="bottom"/>
          </w:tcPr>
          <w:p w14:paraId="39145D01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3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3</w:t>
            </w:r>
          </w:p>
        </w:tc>
        <w:tc>
          <w:tcPr>
            <w:tcW w:w="1418" w:type="dxa"/>
            <w:vAlign w:val="bottom"/>
          </w:tcPr>
          <w:p w14:paraId="5D40D304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10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3</w:t>
            </w:r>
          </w:p>
        </w:tc>
        <w:tc>
          <w:tcPr>
            <w:tcW w:w="964" w:type="dxa"/>
            <w:vAlign w:val="bottom"/>
          </w:tcPr>
          <w:p w14:paraId="1AEC30A0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72121A60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B8AD42E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851" w:type="dxa"/>
            <w:vAlign w:val="bottom"/>
          </w:tcPr>
          <w:p w14:paraId="57FAB390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0.069</w:t>
            </w:r>
          </w:p>
        </w:tc>
      </w:tr>
      <w:tr w:rsidR="00453F59" w14:paraId="38516362" w14:textId="77777777" w:rsidTr="00453F59">
        <w:tc>
          <w:tcPr>
            <w:tcW w:w="2405" w:type="dxa"/>
            <w:vAlign w:val="bottom"/>
          </w:tcPr>
          <w:p w14:paraId="4C89AC73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</w:rPr>
              <w:t>Erysipelatoclostridiaceae</w:t>
            </w:r>
            <w:proofErr w:type="spellEnd"/>
          </w:p>
        </w:tc>
        <w:tc>
          <w:tcPr>
            <w:tcW w:w="1327" w:type="dxa"/>
            <w:vAlign w:val="bottom"/>
          </w:tcPr>
          <w:p w14:paraId="58A987CD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2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5</w:t>
            </w:r>
          </w:p>
        </w:tc>
        <w:tc>
          <w:tcPr>
            <w:tcW w:w="1417" w:type="dxa"/>
            <w:vAlign w:val="bottom"/>
          </w:tcPr>
          <w:p w14:paraId="7ACB9D02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2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5</w:t>
            </w:r>
          </w:p>
        </w:tc>
        <w:tc>
          <w:tcPr>
            <w:tcW w:w="1418" w:type="dxa"/>
            <w:vAlign w:val="bottom"/>
          </w:tcPr>
          <w:p w14:paraId="70535840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14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5</w:t>
            </w:r>
          </w:p>
        </w:tc>
        <w:tc>
          <w:tcPr>
            <w:tcW w:w="964" w:type="dxa"/>
            <w:vAlign w:val="bottom"/>
          </w:tcPr>
          <w:p w14:paraId="486D7946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69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2AD24D2B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0E7432F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851" w:type="dxa"/>
            <w:vAlign w:val="bottom"/>
          </w:tcPr>
          <w:p w14:paraId="230956BD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453F59" w14:paraId="2D5C8408" w14:textId="77777777" w:rsidTr="00453F59">
        <w:tc>
          <w:tcPr>
            <w:tcW w:w="2405" w:type="dxa"/>
            <w:vAlign w:val="bottom"/>
          </w:tcPr>
          <w:p w14:paraId="255E6E76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p-251-o5</w:t>
            </w:r>
          </w:p>
        </w:tc>
        <w:tc>
          <w:tcPr>
            <w:tcW w:w="1327" w:type="dxa"/>
            <w:vAlign w:val="bottom"/>
          </w:tcPr>
          <w:p w14:paraId="32C05FC3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1.14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22</w:t>
            </w:r>
          </w:p>
        </w:tc>
        <w:tc>
          <w:tcPr>
            <w:tcW w:w="1417" w:type="dxa"/>
            <w:vAlign w:val="bottom"/>
          </w:tcPr>
          <w:p w14:paraId="19268CD7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21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28</w:t>
            </w:r>
          </w:p>
        </w:tc>
        <w:tc>
          <w:tcPr>
            <w:tcW w:w="1418" w:type="dxa"/>
            <w:vAlign w:val="bottom"/>
          </w:tcPr>
          <w:p w14:paraId="76F5D524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16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27</w:t>
            </w:r>
          </w:p>
        </w:tc>
        <w:tc>
          <w:tcPr>
            <w:tcW w:w="964" w:type="dxa"/>
            <w:vAlign w:val="bottom"/>
          </w:tcPr>
          <w:p w14:paraId="4FFEB964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04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7A1B2025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DAD1E14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-0.235</w:t>
            </w:r>
          </w:p>
        </w:tc>
        <w:tc>
          <w:tcPr>
            <w:tcW w:w="851" w:type="dxa"/>
            <w:vAlign w:val="bottom"/>
          </w:tcPr>
          <w:p w14:paraId="7567E22B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453F59" w14:paraId="721CF9F6" w14:textId="77777777" w:rsidTr="00453F59">
        <w:tc>
          <w:tcPr>
            <w:tcW w:w="2405" w:type="dxa"/>
            <w:vAlign w:val="bottom"/>
          </w:tcPr>
          <w:p w14:paraId="5141FCD9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</w:rPr>
              <w:t>Rikenellaceae</w:t>
            </w:r>
            <w:proofErr w:type="spellEnd"/>
          </w:p>
        </w:tc>
        <w:tc>
          <w:tcPr>
            <w:tcW w:w="1327" w:type="dxa"/>
            <w:vAlign w:val="bottom"/>
          </w:tcPr>
          <w:p w14:paraId="6B8DF7C8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6.50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79</w:t>
            </w:r>
          </w:p>
        </w:tc>
        <w:tc>
          <w:tcPr>
            <w:tcW w:w="1417" w:type="dxa"/>
            <w:vAlign w:val="bottom"/>
          </w:tcPr>
          <w:p w14:paraId="4067A386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3.34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b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94</w:t>
            </w:r>
          </w:p>
        </w:tc>
        <w:tc>
          <w:tcPr>
            <w:tcW w:w="1418" w:type="dxa"/>
            <w:vAlign w:val="bottom"/>
          </w:tcPr>
          <w:p w14:paraId="62F92CDC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2.22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92</w:t>
            </w:r>
          </w:p>
        </w:tc>
        <w:tc>
          <w:tcPr>
            <w:tcW w:w="964" w:type="dxa"/>
            <w:vAlign w:val="bottom"/>
          </w:tcPr>
          <w:p w14:paraId="0C3AE451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06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4A55BC96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6309311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-0.224</w:t>
            </w:r>
          </w:p>
        </w:tc>
        <w:tc>
          <w:tcPr>
            <w:tcW w:w="851" w:type="dxa"/>
            <w:vAlign w:val="bottom"/>
          </w:tcPr>
          <w:p w14:paraId="2086E572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453F59" w14:paraId="755B3266" w14:textId="77777777" w:rsidTr="00453F59">
        <w:tc>
          <w:tcPr>
            <w:tcW w:w="2405" w:type="dxa"/>
            <w:vAlign w:val="bottom"/>
          </w:tcPr>
          <w:p w14:paraId="5CAE515F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</w:rPr>
              <w:t>Paludibacteraceae</w:t>
            </w:r>
            <w:proofErr w:type="spellEnd"/>
          </w:p>
        </w:tc>
        <w:tc>
          <w:tcPr>
            <w:tcW w:w="1327" w:type="dxa"/>
            <w:vAlign w:val="bottom"/>
          </w:tcPr>
          <w:p w14:paraId="26747EDB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6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2</w:t>
            </w:r>
          </w:p>
        </w:tc>
        <w:tc>
          <w:tcPr>
            <w:tcW w:w="1417" w:type="dxa"/>
            <w:vAlign w:val="bottom"/>
          </w:tcPr>
          <w:p w14:paraId="5E336D20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6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2</w:t>
            </w:r>
          </w:p>
        </w:tc>
        <w:tc>
          <w:tcPr>
            <w:tcW w:w="1418" w:type="dxa"/>
            <w:vAlign w:val="bottom"/>
          </w:tcPr>
          <w:p w14:paraId="75EE4F18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2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2</w:t>
            </w:r>
          </w:p>
        </w:tc>
        <w:tc>
          <w:tcPr>
            <w:tcW w:w="964" w:type="dxa"/>
            <w:vAlign w:val="bottom"/>
          </w:tcPr>
          <w:p w14:paraId="525D5031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10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60DA4708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0E3F8F1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851" w:type="dxa"/>
            <w:vAlign w:val="bottom"/>
          </w:tcPr>
          <w:p w14:paraId="34D1F2C5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453F59" w14:paraId="6804E93D" w14:textId="77777777" w:rsidTr="00453F59">
        <w:tc>
          <w:tcPr>
            <w:tcW w:w="2405" w:type="dxa"/>
            <w:vAlign w:val="bottom"/>
          </w:tcPr>
          <w:p w14:paraId="46A97428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</w:rPr>
              <w:t>Oscillospiraceae</w:t>
            </w:r>
            <w:proofErr w:type="spellEnd"/>
          </w:p>
        </w:tc>
        <w:tc>
          <w:tcPr>
            <w:tcW w:w="1327" w:type="dxa"/>
            <w:vAlign w:val="bottom"/>
          </w:tcPr>
          <w:p w14:paraId="6DD9FB2B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4.56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45</w:t>
            </w:r>
          </w:p>
        </w:tc>
        <w:tc>
          <w:tcPr>
            <w:tcW w:w="1417" w:type="dxa"/>
            <w:vAlign w:val="bottom"/>
          </w:tcPr>
          <w:p w14:paraId="5E859C40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2.59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60</w:t>
            </w:r>
          </w:p>
        </w:tc>
        <w:tc>
          <w:tcPr>
            <w:tcW w:w="1418" w:type="dxa"/>
            <w:vAlign w:val="bottom"/>
          </w:tcPr>
          <w:p w14:paraId="46C8385D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1.69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56</w:t>
            </w:r>
          </w:p>
        </w:tc>
        <w:tc>
          <w:tcPr>
            <w:tcW w:w="964" w:type="dxa"/>
            <w:vAlign w:val="bottom"/>
          </w:tcPr>
          <w:p w14:paraId="0A271DF5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22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19B4EF23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D46CEDB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-0.301</w:t>
            </w:r>
          </w:p>
        </w:tc>
        <w:tc>
          <w:tcPr>
            <w:tcW w:w="851" w:type="dxa"/>
            <w:vAlign w:val="bottom"/>
          </w:tcPr>
          <w:p w14:paraId="307A89CA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0.074</w:t>
            </w:r>
          </w:p>
        </w:tc>
      </w:tr>
      <w:tr w:rsidR="00453F59" w14:paraId="6CBD375C" w14:textId="77777777" w:rsidTr="00453F59">
        <w:tc>
          <w:tcPr>
            <w:tcW w:w="2405" w:type="dxa"/>
            <w:vAlign w:val="bottom"/>
          </w:tcPr>
          <w:p w14:paraId="1F74C7B7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</w:rPr>
              <w:t>Christensenellaceae</w:t>
            </w:r>
            <w:proofErr w:type="spellEnd"/>
          </w:p>
        </w:tc>
        <w:tc>
          <w:tcPr>
            <w:tcW w:w="1327" w:type="dxa"/>
            <w:vAlign w:val="bottom"/>
          </w:tcPr>
          <w:p w14:paraId="5E1E894D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5.66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60</w:t>
            </w:r>
          </w:p>
        </w:tc>
        <w:tc>
          <w:tcPr>
            <w:tcW w:w="1417" w:type="dxa"/>
            <w:vAlign w:val="bottom"/>
          </w:tcPr>
          <w:p w14:paraId="5486364C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2.64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81</w:t>
            </w:r>
          </w:p>
        </w:tc>
        <w:tc>
          <w:tcPr>
            <w:tcW w:w="1418" w:type="dxa"/>
            <w:vAlign w:val="bottom"/>
          </w:tcPr>
          <w:p w14:paraId="3BDDEDF5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1.35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76</w:t>
            </w:r>
          </w:p>
        </w:tc>
        <w:tc>
          <w:tcPr>
            <w:tcW w:w="964" w:type="dxa"/>
            <w:vAlign w:val="bottom"/>
          </w:tcPr>
          <w:p w14:paraId="4BFE9C81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74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01C6EC2A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75EBEEE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-0.255</w:t>
            </w:r>
          </w:p>
        </w:tc>
        <w:tc>
          <w:tcPr>
            <w:tcW w:w="851" w:type="dxa"/>
            <w:vAlign w:val="bottom"/>
          </w:tcPr>
          <w:p w14:paraId="18CF88BB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453F59" w14:paraId="4DD28888" w14:textId="77777777" w:rsidTr="00453F59">
        <w:tc>
          <w:tcPr>
            <w:tcW w:w="2405" w:type="dxa"/>
            <w:vAlign w:val="bottom"/>
          </w:tcPr>
          <w:p w14:paraId="3201C4ED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</w:rPr>
              <w:t>Hungateiclostridiaceae</w:t>
            </w:r>
            <w:proofErr w:type="spellEnd"/>
          </w:p>
        </w:tc>
        <w:tc>
          <w:tcPr>
            <w:tcW w:w="1327" w:type="dxa"/>
            <w:vAlign w:val="bottom"/>
          </w:tcPr>
          <w:p w14:paraId="08EC7F5C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71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8</w:t>
            </w:r>
          </w:p>
        </w:tc>
        <w:tc>
          <w:tcPr>
            <w:tcW w:w="1417" w:type="dxa"/>
            <w:vAlign w:val="bottom"/>
          </w:tcPr>
          <w:p w14:paraId="73DE95EE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62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11</w:t>
            </w:r>
          </w:p>
        </w:tc>
        <w:tc>
          <w:tcPr>
            <w:tcW w:w="1418" w:type="dxa"/>
            <w:vAlign w:val="bottom"/>
          </w:tcPr>
          <w:p w14:paraId="3D2ABD6D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42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10</w:t>
            </w:r>
          </w:p>
        </w:tc>
        <w:tc>
          <w:tcPr>
            <w:tcW w:w="964" w:type="dxa"/>
            <w:vAlign w:val="bottom"/>
          </w:tcPr>
          <w:p w14:paraId="2BB1E314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27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62613FFE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7E0E949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-0.292</w:t>
            </w:r>
          </w:p>
        </w:tc>
        <w:tc>
          <w:tcPr>
            <w:tcW w:w="851" w:type="dxa"/>
            <w:vAlign w:val="bottom"/>
          </w:tcPr>
          <w:p w14:paraId="1A627295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0.502</w:t>
            </w:r>
          </w:p>
        </w:tc>
      </w:tr>
      <w:tr w:rsidR="00453F59" w14:paraId="16F73ED6" w14:textId="77777777" w:rsidTr="00453F59">
        <w:tc>
          <w:tcPr>
            <w:tcW w:w="2405" w:type="dxa"/>
            <w:vAlign w:val="bottom"/>
          </w:tcPr>
          <w:p w14:paraId="20CCB169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F082</w:t>
            </w:r>
          </w:p>
        </w:tc>
        <w:tc>
          <w:tcPr>
            <w:tcW w:w="1327" w:type="dxa"/>
            <w:vAlign w:val="bottom"/>
          </w:tcPr>
          <w:p w14:paraId="67BEC11D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4.45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39</w:t>
            </w:r>
          </w:p>
        </w:tc>
        <w:tc>
          <w:tcPr>
            <w:tcW w:w="1417" w:type="dxa"/>
            <w:vAlign w:val="bottom"/>
          </w:tcPr>
          <w:p w14:paraId="1C0369AD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2.42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50</w:t>
            </w:r>
          </w:p>
        </w:tc>
        <w:tc>
          <w:tcPr>
            <w:tcW w:w="1418" w:type="dxa"/>
            <w:vAlign w:val="bottom"/>
          </w:tcPr>
          <w:p w14:paraId="49F9DA27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1.72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47</w:t>
            </w:r>
          </w:p>
        </w:tc>
        <w:tc>
          <w:tcPr>
            <w:tcW w:w="964" w:type="dxa"/>
            <w:vAlign w:val="bottom"/>
          </w:tcPr>
          <w:p w14:paraId="1132EEE0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502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6A02BFA5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67F0698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-0.191</w:t>
            </w:r>
          </w:p>
        </w:tc>
        <w:tc>
          <w:tcPr>
            <w:tcW w:w="851" w:type="dxa"/>
            <w:vAlign w:val="bottom"/>
          </w:tcPr>
          <w:p w14:paraId="522CAD0A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0.035</w:t>
            </w:r>
          </w:p>
        </w:tc>
      </w:tr>
      <w:tr w:rsidR="00453F59" w14:paraId="06CDDF1C" w14:textId="77777777" w:rsidTr="00453F59">
        <w:tc>
          <w:tcPr>
            <w:tcW w:w="2405" w:type="dxa"/>
            <w:vAlign w:val="bottom"/>
          </w:tcPr>
          <w:p w14:paraId="2632684B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</w:rPr>
              <w:t>Spirochaetaceae</w:t>
            </w:r>
            <w:proofErr w:type="spellEnd"/>
          </w:p>
        </w:tc>
        <w:tc>
          <w:tcPr>
            <w:tcW w:w="1327" w:type="dxa"/>
            <w:vAlign w:val="bottom"/>
          </w:tcPr>
          <w:p w14:paraId="76D7C2D6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37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7</w:t>
            </w:r>
          </w:p>
        </w:tc>
        <w:tc>
          <w:tcPr>
            <w:tcW w:w="1417" w:type="dxa"/>
            <w:vAlign w:val="bottom"/>
          </w:tcPr>
          <w:p w14:paraId="4E5A716B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19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7</w:t>
            </w:r>
          </w:p>
        </w:tc>
        <w:tc>
          <w:tcPr>
            <w:tcW w:w="1418" w:type="dxa"/>
            <w:vAlign w:val="bottom"/>
          </w:tcPr>
          <w:p w14:paraId="7EBE0270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8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8</w:t>
            </w:r>
          </w:p>
        </w:tc>
        <w:tc>
          <w:tcPr>
            <w:tcW w:w="964" w:type="dxa"/>
            <w:vAlign w:val="bottom"/>
          </w:tcPr>
          <w:p w14:paraId="5A708A75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35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2A7C8971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6B16CDA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851" w:type="dxa"/>
            <w:vAlign w:val="bottom"/>
          </w:tcPr>
          <w:p w14:paraId="5FA98E88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0.035</w:t>
            </w:r>
          </w:p>
        </w:tc>
      </w:tr>
      <w:tr w:rsidR="00453F59" w14:paraId="15F8BC56" w14:textId="77777777" w:rsidTr="00453F59">
        <w:tc>
          <w:tcPr>
            <w:tcW w:w="2405" w:type="dxa"/>
            <w:vAlign w:val="bottom"/>
          </w:tcPr>
          <w:p w14:paraId="22F4F7A3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</w:rPr>
              <w:t>Ruminococcaceae</w:t>
            </w:r>
            <w:proofErr w:type="spellEnd"/>
          </w:p>
        </w:tc>
        <w:tc>
          <w:tcPr>
            <w:tcW w:w="1327" w:type="dxa"/>
            <w:vAlign w:val="bottom"/>
          </w:tcPr>
          <w:p w14:paraId="2ACCE01D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7.60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1.26</w:t>
            </w:r>
          </w:p>
        </w:tc>
        <w:tc>
          <w:tcPr>
            <w:tcW w:w="1417" w:type="dxa"/>
            <w:vAlign w:val="bottom"/>
          </w:tcPr>
          <w:p w14:paraId="10BE7F58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6.56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1.66</w:t>
            </w:r>
          </w:p>
        </w:tc>
        <w:tc>
          <w:tcPr>
            <w:tcW w:w="1418" w:type="dxa"/>
            <w:vAlign w:val="bottom"/>
          </w:tcPr>
          <w:p w14:paraId="77281F64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2.99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1.56</w:t>
            </w:r>
          </w:p>
        </w:tc>
        <w:tc>
          <w:tcPr>
            <w:tcW w:w="964" w:type="dxa"/>
            <w:vAlign w:val="bottom"/>
          </w:tcPr>
          <w:p w14:paraId="59494A05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35</w:t>
            </w:r>
          </w:p>
        </w:tc>
        <w:tc>
          <w:tcPr>
            <w:tcW w:w="238" w:type="dxa"/>
            <w:tcBorders>
              <w:top w:val="nil"/>
              <w:bottom w:val="nil"/>
            </w:tcBorders>
            <w:vAlign w:val="bottom"/>
          </w:tcPr>
          <w:p w14:paraId="6BA9840C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13B9F38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-0.276</w:t>
            </w:r>
          </w:p>
        </w:tc>
        <w:tc>
          <w:tcPr>
            <w:tcW w:w="851" w:type="dxa"/>
            <w:vAlign w:val="bottom"/>
          </w:tcPr>
          <w:p w14:paraId="4757FFAF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0.075</w:t>
            </w:r>
          </w:p>
        </w:tc>
      </w:tr>
      <w:tr w:rsidR="00453F59" w14:paraId="3862AC45" w14:textId="77777777" w:rsidTr="00453F59">
        <w:tc>
          <w:tcPr>
            <w:tcW w:w="2405" w:type="dxa"/>
            <w:vAlign w:val="bottom"/>
          </w:tcPr>
          <w:p w14:paraId="025DE7F8" w14:textId="77777777" w:rsidR="00453F59" w:rsidRPr="00A22E64" w:rsidRDefault="00453F59" w:rsidP="00453F59">
            <w:pPr>
              <w:keepNext/>
              <w:keepLines/>
              <w:rPr>
                <w:rFonts w:ascii="Calibri" w:hAnsi="Calibri" w:cs="Calibri"/>
                <w:color w:val="000000"/>
                <w:szCs w:val="20"/>
              </w:rPr>
            </w:pPr>
            <w:proofErr w:type="spellStart"/>
            <w:r w:rsidRPr="00A22E64">
              <w:rPr>
                <w:rFonts w:ascii="Calibri" w:hAnsi="Calibri" w:cs="Calibri"/>
                <w:color w:val="000000"/>
                <w:szCs w:val="20"/>
              </w:rPr>
              <w:t>Selenomonadaceae</w:t>
            </w:r>
            <w:proofErr w:type="spellEnd"/>
          </w:p>
        </w:tc>
        <w:tc>
          <w:tcPr>
            <w:tcW w:w="1327" w:type="dxa"/>
            <w:vAlign w:val="bottom"/>
          </w:tcPr>
          <w:p w14:paraId="6798B576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41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08</w:t>
            </w:r>
          </w:p>
        </w:tc>
        <w:tc>
          <w:tcPr>
            <w:tcW w:w="1417" w:type="dxa"/>
            <w:vAlign w:val="bottom"/>
          </w:tcPr>
          <w:p w14:paraId="68765BB0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78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10</w:t>
            </w:r>
          </w:p>
        </w:tc>
        <w:tc>
          <w:tcPr>
            <w:tcW w:w="1418" w:type="dxa"/>
            <w:vAlign w:val="bottom"/>
          </w:tcPr>
          <w:p w14:paraId="1FA86E65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13</w:t>
            </w:r>
            <w:r w:rsidRPr="00A22E64">
              <w:rPr>
                <w:rFonts w:ascii="Calibri" w:hAnsi="Calibri" w:cs="Calibri"/>
                <w:color w:val="000000"/>
                <w:szCs w:val="20"/>
                <w:vertAlign w:val="superscript"/>
              </w:rPr>
              <w:t>a</w:t>
            </w:r>
            <w:r w:rsidRPr="00A22E64">
              <w:rPr>
                <w:rFonts w:ascii="Calibri" w:hAnsi="Calibri" w:cs="Calibri"/>
                <w:color w:val="000000"/>
                <w:szCs w:val="20"/>
              </w:rPr>
              <w:t xml:space="preserve"> ± 0.10</w:t>
            </w:r>
          </w:p>
        </w:tc>
        <w:tc>
          <w:tcPr>
            <w:tcW w:w="964" w:type="dxa"/>
            <w:vAlign w:val="bottom"/>
          </w:tcPr>
          <w:p w14:paraId="1B9FCB0C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  <w:szCs w:val="20"/>
              </w:rPr>
              <w:t>0.075</w:t>
            </w:r>
          </w:p>
        </w:tc>
        <w:tc>
          <w:tcPr>
            <w:tcW w:w="238" w:type="dxa"/>
            <w:tcBorders>
              <w:top w:val="nil"/>
            </w:tcBorders>
            <w:vAlign w:val="bottom"/>
          </w:tcPr>
          <w:p w14:paraId="5C3D413B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4FC6547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Cs w:val="20"/>
              </w:rPr>
            </w:pPr>
            <w:r w:rsidRPr="00A22E64"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851" w:type="dxa"/>
            <w:vAlign w:val="bottom"/>
          </w:tcPr>
          <w:p w14:paraId="51C61D66" w14:textId="77777777" w:rsidR="00453F59" w:rsidRPr="00A22E64" w:rsidRDefault="00453F59" w:rsidP="00453F59">
            <w:pPr>
              <w:keepNext/>
              <w:keepLines/>
              <w:jc w:val="right"/>
              <w:rPr>
                <w:rFonts w:ascii="Calibri" w:hAnsi="Calibri" w:cs="Calibri"/>
                <w:color w:val="000000"/>
              </w:rPr>
            </w:pPr>
            <w:r w:rsidRPr="00A22E64">
              <w:rPr>
                <w:rFonts w:ascii="Calibri" w:hAnsi="Calibri" w:cs="Calibri"/>
                <w:color w:val="000000"/>
              </w:rPr>
              <w:t>0.042</w:t>
            </w:r>
          </w:p>
        </w:tc>
      </w:tr>
    </w:tbl>
    <w:p w14:paraId="3C77A138" w14:textId="77777777" w:rsidR="001C6192" w:rsidRDefault="001C6192" w:rsidP="001C6192">
      <w:pPr>
        <w:keepNext/>
        <w:rPr>
          <w:lang w:val="en-GB"/>
        </w:rPr>
      </w:pPr>
    </w:p>
    <w:p w14:paraId="5470A621" w14:textId="77777777" w:rsidR="001C6192" w:rsidRDefault="001C6192"/>
    <w:p w14:paraId="00A21017" w14:textId="77777777" w:rsidR="00284253" w:rsidRDefault="00284253" w:rsidP="00ED4B88">
      <w:pPr>
        <w:keepNext/>
        <w:rPr>
          <w:lang w:val="en-GB"/>
        </w:rPr>
      </w:pPr>
      <w:r w:rsidRPr="00284253">
        <w:rPr>
          <w:lang w:val="en-GB"/>
        </w:rPr>
        <w:br w:type="column"/>
      </w:r>
      <w:r w:rsidR="00A22E64" w:rsidRPr="00ED4B88">
        <w:rPr>
          <w:rFonts w:ascii="Times New Roman" w:hAnsi="Times New Roman" w:cs="Times New Roman"/>
          <w:sz w:val="24"/>
          <w:lang w:val="en-GB"/>
        </w:rPr>
        <w:lastRenderedPageBreak/>
        <w:t xml:space="preserve"> </w:t>
      </w:r>
      <w:r w:rsidR="002A597B" w:rsidRPr="002A597B">
        <w:rPr>
          <w:rFonts w:ascii="Times New Roman" w:hAnsi="Times New Roman" w:cs="Times New Roman"/>
          <w:b/>
          <w:sz w:val="24"/>
          <w:lang w:val="en-GB"/>
        </w:rPr>
        <w:t xml:space="preserve">Supplementary </w:t>
      </w:r>
      <w:r w:rsidR="002A597B">
        <w:rPr>
          <w:rFonts w:ascii="Times New Roman" w:hAnsi="Times New Roman" w:cs="Times New Roman"/>
          <w:b/>
          <w:sz w:val="24"/>
          <w:lang w:val="en-GB"/>
        </w:rPr>
        <w:t>Table</w:t>
      </w:r>
      <w:r w:rsidR="002A597B" w:rsidRPr="002A597B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ED4B88" w:rsidRPr="00ED4B88">
        <w:rPr>
          <w:rFonts w:ascii="Times New Roman" w:hAnsi="Times New Roman" w:cs="Times New Roman"/>
          <w:b/>
          <w:sz w:val="24"/>
          <w:lang w:val="en-GB"/>
        </w:rPr>
        <w:t>3.</w:t>
      </w:r>
      <w:r w:rsidRPr="00ED4B88">
        <w:rPr>
          <w:rFonts w:ascii="Times New Roman" w:hAnsi="Times New Roman" w:cs="Times New Roman"/>
          <w:sz w:val="24"/>
          <w:lang w:val="en-GB"/>
        </w:rPr>
        <w:t xml:space="preserve"> Relative abundance (least squared mean percentages ± SE of GBM transformed values) of genera with significant differences between trans-10 / trans-11 ratio classes or that significantly correlated with the trans-10 / trans-11 ratio. Statistical analyses were performed on GBM-CLR transformed values.</w:t>
      </w:r>
    </w:p>
    <w:tbl>
      <w:tblPr>
        <w:tblStyle w:val="TableGrid"/>
        <w:tblW w:w="9503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1328"/>
        <w:gridCol w:w="1418"/>
        <w:gridCol w:w="1419"/>
        <w:gridCol w:w="966"/>
        <w:gridCol w:w="246"/>
        <w:gridCol w:w="861"/>
        <w:gridCol w:w="861"/>
      </w:tblGrid>
      <w:tr w:rsidR="00453F59" w:rsidRPr="00372554" w14:paraId="0DE615EE" w14:textId="77777777" w:rsidTr="00453F59">
        <w:tc>
          <w:tcPr>
            <w:tcW w:w="2374" w:type="dxa"/>
          </w:tcPr>
          <w:p w14:paraId="644FFC7F" w14:textId="77777777" w:rsidR="00453F59" w:rsidRPr="00372554" w:rsidRDefault="00453F59" w:rsidP="00453F59">
            <w:pPr>
              <w:keepNext/>
              <w:keepLines/>
              <w:rPr>
                <w:sz w:val="20"/>
                <w:szCs w:val="20"/>
                <w:lang w:val="en-GB"/>
              </w:rPr>
            </w:pPr>
          </w:p>
        </w:tc>
        <w:tc>
          <w:tcPr>
            <w:tcW w:w="1312" w:type="dxa"/>
          </w:tcPr>
          <w:p w14:paraId="6B96928A" w14:textId="77777777" w:rsidR="00453F59" w:rsidRPr="00372554" w:rsidRDefault="00453F59" w:rsidP="00453F59">
            <w:pPr>
              <w:keepNext/>
              <w:keepLines/>
              <w:rPr>
                <w:sz w:val="20"/>
                <w:szCs w:val="20"/>
                <w:lang w:val="en-GB"/>
              </w:rPr>
            </w:pPr>
            <w:r w:rsidRPr="00372554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401" w:type="dxa"/>
          </w:tcPr>
          <w:p w14:paraId="0A80ADD9" w14:textId="77777777" w:rsidR="00453F59" w:rsidRPr="00372554" w:rsidRDefault="00453F59" w:rsidP="00453F59">
            <w:pPr>
              <w:keepNext/>
              <w:keepLines/>
              <w:rPr>
                <w:sz w:val="20"/>
                <w:szCs w:val="20"/>
                <w:lang w:val="en-GB"/>
              </w:rPr>
            </w:pPr>
            <w:r w:rsidRPr="00372554">
              <w:rPr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402" w:type="dxa"/>
          </w:tcPr>
          <w:p w14:paraId="059A1F19" w14:textId="77777777" w:rsidR="00453F59" w:rsidRPr="00372554" w:rsidRDefault="00453F59" w:rsidP="00453F59">
            <w:pPr>
              <w:keepNext/>
              <w:keepLines/>
              <w:rPr>
                <w:sz w:val="20"/>
                <w:szCs w:val="20"/>
                <w:lang w:val="en-GB"/>
              </w:rPr>
            </w:pPr>
            <w:r w:rsidRPr="00372554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54" w:type="dxa"/>
          </w:tcPr>
          <w:p w14:paraId="04A7BD94" w14:textId="77777777" w:rsidR="00453F59" w:rsidRPr="00453F59" w:rsidRDefault="00453F59" w:rsidP="00453F59">
            <w:pPr>
              <w:keepNext/>
              <w:keepLines/>
              <w:rPr>
                <w:sz w:val="20"/>
                <w:szCs w:val="20"/>
                <w:lang w:val="en-GB"/>
              </w:rPr>
            </w:pPr>
            <w:r w:rsidRPr="00372554">
              <w:rPr>
                <w:i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anova</w:t>
            </w:r>
            <w:proofErr w:type="spellEnd"/>
          </w:p>
        </w:tc>
        <w:tc>
          <w:tcPr>
            <w:tcW w:w="243" w:type="dxa"/>
            <w:tcBorders>
              <w:bottom w:val="nil"/>
            </w:tcBorders>
          </w:tcPr>
          <w:p w14:paraId="322092C9" w14:textId="77777777" w:rsidR="00453F59" w:rsidRPr="00372554" w:rsidRDefault="00453F59" w:rsidP="00453F59">
            <w:pPr>
              <w:keepNext/>
              <w:keepLines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6ABEF74" w14:textId="77777777" w:rsidR="00453F59" w:rsidRPr="00372554" w:rsidRDefault="00453F59" w:rsidP="00453F59">
            <w:pPr>
              <w:keepNext/>
              <w:keepLines/>
              <w:rPr>
                <w:i/>
                <w:sz w:val="20"/>
                <w:szCs w:val="20"/>
                <w:lang w:val="en-GB"/>
              </w:rPr>
            </w:pPr>
            <w:r w:rsidRPr="00372554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851" w:type="dxa"/>
          </w:tcPr>
          <w:p w14:paraId="2D0E0517" w14:textId="77777777" w:rsidR="00453F59" w:rsidRPr="00453F59" w:rsidRDefault="00453F59" w:rsidP="00453F59">
            <w:pPr>
              <w:keepNext/>
              <w:keepLines/>
              <w:rPr>
                <w:sz w:val="20"/>
                <w:szCs w:val="20"/>
                <w:lang w:val="en-GB"/>
              </w:rPr>
            </w:pPr>
            <w:r w:rsidRPr="00372554">
              <w:rPr>
                <w:i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correl</w:t>
            </w:r>
            <w:proofErr w:type="spellEnd"/>
          </w:p>
        </w:tc>
      </w:tr>
      <w:tr w:rsidR="00453F59" w:rsidRPr="00372554" w14:paraId="4E7A1C2D" w14:textId="77777777" w:rsidTr="00453F59">
        <w:tc>
          <w:tcPr>
            <w:tcW w:w="2374" w:type="dxa"/>
          </w:tcPr>
          <w:p w14:paraId="4EE40561" w14:textId="77777777" w:rsidR="00453F59" w:rsidRPr="00372554" w:rsidRDefault="00453F59" w:rsidP="00453F59">
            <w:pPr>
              <w:keepNext/>
              <w:keepLines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b/>
                <w:sz w:val="20"/>
                <w:szCs w:val="20"/>
                <w:lang w:val="en-GB"/>
              </w:rPr>
              <w:t>Genera</w:t>
            </w:r>
          </w:p>
        </w:tc>
        <w:tc>
          <w:tcPr>
            <w:tcW w:w="1312" w:type="dxa"/>
          </w:tcPr>
          <w:p w14:paraId="1CAF43BD" w14:textId="77777777" w:rsidR="00453F59" w:rsidRPr="00372554" w:rsidRDefault="00453F59" w:rsidP="00453F59">
            <w:pPr>
              <w:keepNext/>
              <w:keepLines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1" w:type="dxa"/>
          </w:tcPr>
          <w:p w14:paraId="0AC679E9" w14:textId="77777777" w:rsidR="00453F59" w:rsidRPr="00372554" w:rsidRDefault="00453F59" w:rsidP="00453F59">
            <w:pPr>
              <w:keepNext/>
              <w:keepLines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</w:tcPr>
          <w:p w14:paraId="7B3FA7B9" w14:textId="77777777" w:rsidR="00453F59" w:rsidRPr="00372554" w:rsidRDefault="00453F59" w:rsidP="00453F59">
            <w:pPr>
              <w:keepNext/>
              <w:keepLines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54" w:type="dxa"/>
          </w:tcPr>
          <w:p w14:paraId="54125A5E" w14:textId="77777777" w:rsidR="00453F59" w:rsidRPr="00372554" w:rsidRDefault="00453F59" w:rsidP="00453F59">
            <w:pPr>
              <w:keepNext/>
              <w:keepLines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5F21B338" w14:textId="77777777" w:rsidR="00453F59" w:rsidRPr="00372554" w:rsidRDefault="00453F59" w:rsidP="00453F59">
            <w:pPr>
              <w:keepNext/>
              <w:keepLines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AE55AD7" w14:textId="77777777" w:rsidR="00453F59" w:rsidRPr="00372554" w:rsidRDefault="00453F59" w:rsidP="00453F59">
            <w:pPr>
              <w:keepNext/>
              <w:keepLines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BDAA85F" w14:textId="77777777" w:rsidR="00453F59" w:rsidRPr="00372554" w:rsidRDefault="00453F59" w:rsidP="00453F59">
            <w:pPr>
              <w:keepNext/>
              <w:keepLines/>
              <w:rPr>
                <w:b/>
                <w:sz w:val="20"/>
                <w:szCs w:val="20"/>
                <w:lang w:val="en-GB"/>
              </w:rPr>
            </w:pPr>
          </w:p>
        </w:tc>
      </w:tr>
      <w:tr w:rsidR="00453F59" w:rsidRPr="00372554" w14:paraId="7ECF26ED" w14:textId="77777777" w:rsidTr="00453F59">
        <w:tc>
          <w:tcPr>
            <w:tcW w:w="2374" w:type="dxa"/>
            <w:vAlign w:val="bottom"/>
          </w:tcPr>
          <w:p w14:paraId="3D97D81E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yntrophococcus</w:t>
            </w:r>
            <w:proofErr w:type="spellEnd"/>
          </w:p>
        </w:tc>
        <w:tc>
          <w:tcPr>
            <w:tcW w:w="1312" w:type="dxa"/>
            <w:vAlign w:val="bottom"/>
          </w:tcPr>
          <w:p w14:paraId="054AD4B6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1" w:type="dxa"/>
            <w:vAlign w:val="bottom"/>
          </w:tcPr>
          <w:p w14:paraId="22CF0D7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2" w:type="dxa"/>
            <w:vAlign w:val="bottom"/>
          </w:tcPr>
          <w:p w14:paraId="7C44E678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54" w:type="dxa"/>
            <w:vAlign w:val="bottom"/>
          </w:tcPr>
          <w:p w14:paraId="7A4A9209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19D15AA2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0F8EB9F8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851" w:type="dxa"/>
            <w:vAlign w:val="bottom"/>
          </w:tcPr>
          <w:p w14:paraId="71810CA6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53F59" w:rsidRPr="00372554" w14:paraId="198D5A1D" w14:textId="77777777" w:rsidTr="00453F59">
        <w:tc>
          <w:tcPr>
            <w:tcW w:w="2374" w:type="dxa"/>
            <w:vAlign w:val="bottom"/>
          </w:tcPr>
          <w:p w14:paraId="6C153E38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Olsenella</w:t>
            </w:r>
            <w:proofErr w:type="spellEnd"/>
          </w:p>
        </w:tc>
        <w:tc>
          <w:tcPr>
            <w:tcW w:w="1312" w:type="dxa"/>
            <w:vAlign w:val="bottom"/>
          </w:tcPr>
          <w:p w14:paraId="0600C862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1" w:type="dxa"/>
            <w:vAlign w:val="bottom"/>
          </w:tcPr>
          <w:p w14:paraId="67140994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02" w:type="dxa"/>
            <w:vAlign w:val="bottom"/>
          </w:tcPr>
          <w:p w14:paraId="06C05287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4" w:type="dxa"/>
            <w:vAlign w:val="bottom"/>
          </w:tcPr>
          <w:p w14:paraId="1B2ABDC4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51BECEE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201592A6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851" w:type="dxa"/>
            <w:vAlign w:val="bottom"/>
          </w:tcPr>
          <w:p w14:paraId="76A7AC63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53F59" w:rsidRPr="00372554" w14:paraId="40ADDC11" w14:textId="77777777" w:rsidTr="00453F59">
        <w:tc>
          <w:tcPr>
            <w:tcW w:w="2374" w:type="dxa"/>
            <w:vAlign w:val="bottom"/>
          </w:tcPr>
          <w:p w14:paraId="5EC6BFA8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seudoramibacter</w:t>
            </w:r>
            <w:proofErr w:type="spellEnd"/>
          </w:p>
        </w:tc>
        <w:tc>
          <w:tcPr>
            <w:tcW w:w="1312" w:type="dxa"/>
            <w:vAlign w:val="bottom"/>
          </w:tcPr>
          <w:p w14:paraId="09B387E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401" w:type="dxa"/>
            <w:vAlign w:val="bottom"/>
          </w:tcPr>
          <w:p w14:paraId="47720DD3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402" w:type="dxa"/>
            <w:vAlign w:val="bottom"/>
          </w:tcPr>
          <w:p w14:paraId="7D892E1E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54" w:type="dxa"/>
            <w:vAlign w:val="bottom"/>
          </w:tcPr>
          <w:p w14:paraId="12BB2645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30B7D1C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16F869C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851" w:type="dxa"/>
            <w:vAlign w:val="bottom"/>
          </w:tcPr>
          <w:p w14:paraId="52FFF6DA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53F59" w:rsidRPr="00372554" w14:paraId="7CBEC6B3" w14:textId="77777777" w:rsidTr="00453F59">
        <w:tc>
          <w:tcPr>
            <w:tcW w:w="2374" w:type="dxa"/>
            <w:vAlign w:val="bottom"/>
          </w:tcPr>
          <w:p w14:paraId="68E04DF7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[</w:t>
            </w: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ubacterium</w:t>
            </w:r>
            <w:proofErr w:type="spellEnd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] </w:t>
            </w: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odatum</w:t>
            </w:r>
            <w:proofErr w:type="spellEnd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12" w:type="dxa"/>
            <w:vAlign w:val="bottom"/>
          </w:tcPr>
          <w:p w14:paraId="001BFC1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401" w:type="dxa"/>
            <w:vAlign w:val="bottom"/>
          </w:tcPr>
          <w:p w14:paraId="4CA38FE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402" w:type="dxa"/>
            <w:vAlign w:val="bottom"/>
          </w:tcPr>
          <w:p w14:paraId="39D50AB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54" w:type="dxa"/>
            <w:vAlign w:val="bottom"/>
          </w:tcPr>
          <w:p w14:paraId="3D09806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30909CEE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36E12D4E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851" w:type="dxa"/>
            <w:vAlign w:val="bottom"/>
          </w:tcPr>
          <w:p w14:paraId="7793D0D1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53F59" w:rsidRPr="00372554" w14:paraId="35EF9383" w14:textId="77777777" w:rsidTr="00453F59">
        <w:tc>
          <w:tcPr>
            <w:tcW w:w="2374" w:type="dxa"/>
            <w:vAlign w:val="bottom"/>
          </w:tcPr>
          <w:p w14:paraId="3DD9CD12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huttleworthia</w:t>
            </w:r>
            <w:proofErr w:type="spellEnd"/>
          </w:p>
        </w:tc>
        <w:tc>
          <w:tcPr>
            <w:tcW w:w="1312" w:type="dxa"/>
            <w:vAlign w:val="bottom"/>
          </w:tcPr>
          <w:p w14:paraId="679CF1B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01" w:type="dxa"/>
            <w:vAlign w:val="bottom"/>
          </w:tcPr>
          <w:p w14:paraId="0AF30DC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02" w:type="dxa"/>
            <w:vAlign w:val="bottom"/>
          </w:tcPr>
          <w:p w14:paraId="296503A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54" w:type="dxa"/>
            <w:vAlign w:val="bottom"/>
          </w:tcPr>
          <w:p w14:paraId="234B095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10B34F37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49F2B251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851" w:type="dxa"/>
            <w:vAlign w:val="bottom"/>
          </w:tcPr>
          <w:p w14:paraId="7EAFB63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53F59" w:rsidRPr="00372554" w14:paraId="4BABC68D" w14:textId="77777777" w:rsidTr="00453F59">
        <w:tc>
          <w:tcPr>
            <w:tcW w:w="2374" w:type="dxa"/>
            <w:vAlign w:val="bottom"/>
          </w:tcPr>
          <w:p w14:paraId="42FACF8C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1312" w:type="dxa"/>
            <w:vAlign w:val="bottom"/>
          </w:tcPr>
          <w:p w14:paraId="2AF90839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1" w:type="dxa"/>
            <w:vAlign w:val="bottom"/>
          </w:tcPr>
          <w:p w14:paraId="2EBD4EC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02" w:type="dxa"/>
            <w:vAlign w:val="bottom"/>
          </w:tcPr>
          <w:p w14:paraId="2F84A4A7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54" w:type="dxa"/>
            <w:vAlign w:val="bottom"/>
          </w:tcPr>
          <w:p w14:paraId="0EAD6B85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2E02806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31055E11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851" w:type="dxa"/>
            <w:vAlign w:val="bottom"/>
          </w:tcPr>
          <w:p w14:paraId="35F679C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53F59" w:rsidRPr="00372554" w14:paraId="54EDDF5A" w14:textId="77777777" w:rsidTr="00453F59">
        <w:tc>
          <w:tcPr>
            <w:tcW w:w="2374" w:type="dxa"/>
            <w:vAlign w:val="bottom"/>
          </w:tcPr>
          <w:p w14:paraId="17ECEC96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[</w:t>
            </w: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ubacterium</w:t>
            </w:r>
            <w:proofErr w:type="spellEnd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] </w:t>
            </w: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ellulosolvens</w:t>
            </w:r>
            <w:proofErr w:type="spellEnd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12" w:type="dxa"/>
            <w:vAlign w:val="bottom"/>
          </w:tcPr>
          <w:p w14:paraId="773CF667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401" w:type="dxa"/>
            <w:vAlign w:val="bottom"/>
          </w:tcPr>
          <w:p w14:paraId="78C5CB4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402" w:type="dxa"/>
            <w:vAlign w:val="bottom"/>
          </w:tcPr>
          <w:p w14:paraId="57150271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54" w:type="dxa"/>
            <w:vAlign w:val="bottom"/>
          </w:tcPr>
          <w:p w14:paraId="5C0B8F2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4280A14A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5BB87BF5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851" w:type="dxa"/>
            <w:vAlign w:val="bottom"/>
          </w:tcPr>
          <w:p w14:paraId="4F784B4E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53F59" w:rsidRPr="00372554" w14:paraId="3F024531" w14:textId="77777777" w:rsidTr="00453F59">
        <w:tc>
          <w:tcPr>
            <w:tcW w:w="2374" w:type="dxa"/>
            <w:vAlign w:val="bottom"/>
          </w:tcPr>
          <w:p w14:paraId="449E6EBD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312" w:type="dxa"/>
            <w:vAlign w:val="bottom"/>
          </w:tcPr>
          <w:p w14:paraId="0D0B29D8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401" w:type="dxa"/>
            <w:vAlign w:val="bottom"/>
          </w:tcPr>
          <w:p w14:paraId="00510D81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402" w:type="dxa"/>
            <w:vAlign w:val="bottom"/>
          </w:tcPr>
          <w:p w14:paraId="407FACA9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54" w:type="dxa"/>
            <w:vAlign w:val="bottom"/>
          </w:tcPr>
          <w:p w14:paraId="7D0F9BF8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5ADF79B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4A4E6994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51" w:type="dxa"/>
            <w:vAlign w:val="bottom"/>
          </w:tcPr>
          <w:p w14:paraId="3D3540C3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01</w:t>
            </w:r>
          </w:p>
        </w:tc>
      </w:tr>
      <w:tr w:rsidR="00453F59" w:rsidRPr="00372554" w14:paraId="6AC63E10" w14:textId="77777777" w:rsidTr="00453F59">
        <w:tc>
          <w:tcPr>
            <w:tcW w:w="2374" w:type="dxa"/>
            <w:vAlign w:val="bottom"/>
          </w:tcPr>
          <w:p w14:paraId="55254629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[</w:t>
            </w: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uminococcus</w:t>
            </w:r>
            <w:proofErr w:type="spellEnd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] </w:t>
            </w: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auvreauii</w:t>
            </w:r>
            <w:proofErr w:type="spellEnd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12" w:type="dxa"/>
            <w:vAlign w:val="bottom"/>
          </w:tcPr>
          <w:p w14:paraId="1201792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1" w:type="dxa"/>
            <w:vAlign w:val="bottom"/>
          </w:tcPr>
          <w:p w14:paraId="5D926480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02" w:type="dxa"/>
            <w:vAlign w:val="bottom"/>
          </w:tcPr>
          <w:p w14:paraId="54266255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54" w:type="dxa"/>
            <w:vAlign w:val="bottom"/>
          </w:tcPr>
          <w:p w14:paraId="5F973CEE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48095F6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2A9F1186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851" w:type="dxa"/>
            <w:vAlign w:val="bottom"/>
          </w:tcPr>
          <w:p w14:paraId="3370003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01</w:t>
            </w:r>
          </w:p>
        </w:tc>
      </w:tr>
      <w:tr w:rsidR="00453F59" w:rsidRPr="00372554" w14:paraId="5E63C971" w14:textId="77777777" w:rsidTr="00453F59">
        <w:tc>
          <w:tcPr>
            <w:tcW w:w="2374" w:type="dxa"/>
            <w:vAlign w:val="bottom"/>
          </w:tcPr>
          <w:p w14:paraId="5247C919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1312" w:type="dxa"/>
            <w:vAlign w:val="bottom"/>
          </w:tcPr>
          <w:p w14:paraId="26FAA378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vAlign w:val="bottom"/>
          </w:tcPr>
          <w:p w14:paraId="785DEED5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02" w:type="dxa"/>
            <w:vAlign w:val="bottom"/>
          </w:tcPr>
          <w:p w14:paraId="46A06314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4" w:type="dxa"/>
            <w:vAlign w:val="bottom"/>
          </w:tcPr>
          <w:p w14:paraId="1205E04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067A518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1D973975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851" w:type="dxa"/>
            <w:vAlign w:val="bottom"/>
          </w:tcPr>
          <w:p w14:paraId="4D840FE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04</w:t>
            </w:r>
          </w:p>
        </w:tc>
      </w:tr>
      <w:tr w:rsidR="00453F59" w:rsidRPr="00372554" w14:paraId="255DFA66" w14:textId="77777777" w:rsidTr="00453F59">
        <w:tc>
          <w:tcPr>
            <w:tcW w:w="2374" w:type="dxa"/>
            <w:vAlign w:val="bottom"/>
          </w:tcPr>
          <w:p w14:paraId="3533E5CB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1312" w:type="dxa"/>
            <w:vAlign w:val="bottom"/>
          </w:tcPr>
          <w:p w14:paraId="23036C3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401" w:type="dxa"/>
            <w:vAlign w:val="bottom"/>
          </w:tcPr>
          <w:p w14:paraId="555C7C03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402" w:type="dxa"/>
            <w:vAlign w:val="bottom"/>
          </w:tcPr>
          <w:p w14:paraId="580E51B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54" w:type="dxa"/>
            <w:vAlign w:val="bottom"/>
          </w:tcPr>
          <w:p w14:paraId="3862808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35EA603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7B7AD4C8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851" w:type="dxa"/>
            <w:vAlign w:val="bottom"/>
          </w:tcPr>
          <w:p w14:paraId="3241E795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04</w:t>
            </w:r>
          </w:p>
        </w:tc>
      </w:tr>
      <w:tr w:rsidR="00453F59" w:rsidRPr="00372554" w14:paraId="2A3DE3CE" w14:textId="77777777" w:rsidTr="00453F59">
        <w:tc>
          <w:tcPr>
            <w:tcW w:w="2374" w:type="dxa"/>
            <w:vAlign w:val="bottom"/>
          </w:tcPr>
          <w:p w14:paraId="215BE888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[</w:t>
            </w: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ubacterium</w:t>
            </w:r>
            <w:proofErr w:type="spellEnd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] </w:t>
            </w: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uminantium</w:t>
            </w:r>
            <w:proofErr w:type="spellEnd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12" w:type="dxa"/>
            <w:vAlign w:val="bottom"/>
          </w:tcPr>
          <w:p w14:paraId="5DF47C33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vAlign w:val="bottom"/>
          </w:tcPr>
          <w:p w14:paraId="074DA5B8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02" w:type="dxa"/>
            <w:vAlign w:val="bottom"/>
          </w:tcPr>
          <w:p w14:paraId="48DB3A9E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4" w:type="dxa"/>
            <w:vAlign w:val="bottom"/>
          </w:tcPr>
          <w:p w14:paraId="1D6490C6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3612B972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07612921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51" w:type="dxa"/>
            <w:vAlign w:val="bottom"/>
          </w:tcPr>
          <w:p w14:paraId="35737AE1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5</w:t>
            </w:r>
          </w:p>
        </w:tc>
      </w:tr>
      <w:tr w:rsidR="00453F59" w:rsidRPr="00372554" w14:paraId="6365B95E" w14:textId="77777777" w:rsidTr="00453F59">
        <w:tc>
          <w:tcPr>
            <w:tcW w:w="2374" w:type="dxa"/>
            <w:vAlign w:val="bottom"/>
          </w:tcPr>
          <w:p w14:paraId="2359160D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naerosporobacter</w:t>
            </w:r>
            <w:proofErr w:type="spellEnd"/>
          </w:p>
        </w:tc>
        <w:tc>
          <w:tcPr>
            <w:tcW w:w="1312" w:type="dxa"/>
            <w:vAlign w:val="bottom"/>
          </w:tcPr>
          <w:p w14:paraId="2BAFBDC0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401" w:type="dxa"/>
            <w:vAlign w:val="bottom"/>
          </w:tcPr>
          <w:p w14:paraId="100F3E1A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402" w:type="dxa"/>
            <w:vAlign w:val="bottom"/>
          </w:tcPr>
          <w:p w14:paraId="33CE2CA2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54" w:type="dxa"/>
            <w:vAlign w:val="bottom"/>
          </w:tcPr>
          <w:p w14:paraId="07931DBE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31E8C22A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496D8B51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851" w:type="dxa"/>
            <w:vAlign w:val="bottom"/>
          </w:tcPr>
          <w:p w14:paraId="0A8675E6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46</w:t>
            </w:r>
          </w:p>
        </w:tc>
      </w:tr>
      <w:tr w:rsidR="00453F59" w:rsidRPr="00372554" w14:paraId="36144135" w14:textId="77777777" w:rsidTr="00453F59">
        <w:tc>
          <w:tcPr>
            <w:tcW w:w="2374" w:type="dxa"/>
            <w:vAlign w:val="bottom"/>
          </w:tcPr>
          <w:p w14:paraId="5085298F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1312" w:type="dxa"/>
            <w:vAlign w:val="bottom"/>
          </w:tcPr>
          <w:p w14:paraId="1F9827B2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01" w:type="dxa"/>
            <w:vAlign w:val="bottom"/>
          </w:tcPr>
          <w:p w14:paraId="2B379BDA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2" w:type="dxa"/>
            <w:vAlign w:val="bottom"/>
          </w:tcPr>
          <w:p w14:paraId="0F62B8EA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54" w:type="dxa"/>
            <w:vAlign w:val="bottom"/>
          </w:tcPr>
          <w:p w14:paraId="595C9DC2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511CF085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5E43FE5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51" w:type="dxa"/>
            <w:vAlign w:val="bottom"/>
          </w:tcPr>
          <w:p w14:paraId="71827D77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67</w:t>
            </w:r>
          </w:p>
        </w:tc>
      </w:tr>
      <w:tr w:rsidR="00453F59" w:rsidRPr="00372554" w14:paraId="4B42A060" w14:textId="77777777" w:rsidTr="00453F59">
        <w:tc>
          <w:tcPr>
            <w:tcW w:w="2374" w:type="dxa"/>
            <w:vAlign w:val="bottom"/>
          </w:tcPr>
          <w:p w14:paraId="42165536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uccinivibrionacea</w:t>
            </w:r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proofErr w:type="spellEnd"/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CG-001</w:t>
            </w:r>
          </w:p>
        </w:tc>
        <w:tc>
          <w:tcPr>
            <w:tcW w:w="1312" w:type="dxa"/>
            <w:vAlign w:val="bottom"/>
          </w:tcPr>
          <w:p w14:paraId="6DCFD2FA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01" w:type="dxa"/>
            <w:vAlign w:val="bottom"/>
          </w:tcPr>
          <w:p w14:paraId="58DDC345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02" w:type="dxa"/>
            <w:vAlign w:val="bottom"/>
          </w:tcPr>
          <w:p w14:paraId="4E99110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54" w:type="dxa"/>
            <w:vAlign w:val="bottom"/>
          </w:tcPr>
          <w:p w14:paraId="612FD12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027880B2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63EDDBDE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51" w:type="dxa"/>
            <w:vAlign w:val="bottom"/>
          </w:tcPr>
          <w:p w14:paraId="3718BE20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71</w:t>
            </w:r>
          </w:p>
        </w:tc>
      </w:tr>
      <w:tr w:rsidR="00453F59" w:rsidRPr="00372554" w14:paraId="3EC57F7F" w14:textId="77777777" w:rsidTr="00453F59">
        <w:tc>
          <w:tcPr>
            <w:tcW w:w="2374" w:type="dxa"/>
            <w:vAlign w:val="bottom"/>
          </w:tcPr>
          <w:p w14:paraId="560F590B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Oribacterium</w:t>
            </w:r>
            <w:proofErr w:type="spellEnd"/>
          </w:p>
        </w:tc>
        <w:tc>
          <w:tcPr>
            <w:tcW w:w="1312" w:type="dxa"/>
            <w:vAlign w:val="bottom"/>
          </w:tcPr>
          <w:p w14:paraId="25D7D07E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01" w:type="dxa"/>
            <w:vAlign w:val="bottom"/>
          </w:tcPr>
          <w:p w14:paraId="63662EEA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2" w:type="dxa"/>
            <w:vAlign w:val="bottom"/>
          </w:tcPr>
          <w:p w14:paraId="6222A93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4" w:type="dxa"/>
            <w:vAlign w:val="bottom"/>
          </w:tcPr>
          <w:p w14:paraId="66C36804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717A6001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7EC1FE8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851" w:type="dxa"/>
            <w:vAlign w:val="bottom"/>
          </w:tcPr>
          <w:p w14:paraId="734F282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96</w:t>
            </w:r>
          </w:p>
        </w:tc>
      </w:tr>
      <w:tr w:rsidR="00453F59" w:rsidRPr="00372554" w14:paraId="5A086EA2" w14:textId="77777777" w:rsidTr="00453F59">
        <w:tc>
          <w:tcPr>
            <w:tcW w:w="2374" w:type="dxa"/>
            <w:vAlign w:val="bottom"/>
          </w:tcPr>
          <w:p w14:paraId="39B8FEAF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rysipelotrichaceae</w:t>
            </w:r>
            <w:proofErr w:type="spellEnd"/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CG-002</w:t>
            </w:r>
          </w:p>
        </w:tc>
        <w:tc>
          <w:tcPr>
            <w:tcW w:w="1312" w:type="dxa"/>
            <w:vAlign w:val="bottom"/>
          </w:tcPr>
          <w:p w14:paraId="090F475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401" w:type="dxa"/>
            <w:vAlign w:val="bottom"/>
          </w:tcPr>
          <w:p w14:paraId="2A314859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402" w:type="dxa"/>
            <w:vAlign w:val="bottom"/>
          </w:tcPr>
          <w:p w14:paraId="3FB15373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54" w:type="dxa"/>
            <w:vAlign w:val="bottom"/>
          </w:tcPr>
          <w:p w14:paraId="10DB49C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47AB344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0E0297B0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851" w:type="dxa"/>
            <w:vAlign w:val="bottom"/>
          </w:tcPr>
          <w:p w14:paraId="1481FE60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22</w:t>
            </w:r>
          </w:p>
        </w:tc>
      </w:tr>
      <w:tr w:rsidR="00453F59" w:rsidRPr="00372554" w14:paraId="02C4CB12" w14:textId="77777777" w:rsidTr="00453F59">
        <w:tc>
          <w:tcPr>
            <w:tcW w:w="2374" w:type="dxa"/>
            <w:vAlign w:val="bottom"/>
          </w:tcPr>
          <w:p w14:paraId="10891AD1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naerovibrio</w:t>
            </w:r>
            <w:proofErr w:type="spellEnd"/>
          </w:p>
        </w:tc>
        <w:tc>
          <w:tcPr>
            <w:tcW w:w="1312" w:type="dxa"/>
            <w:vAlign w:val="bottom"/>
          </w:tcPr>
          <w:p w14:paraId="76D66ED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401" w:type="dxa"/>
            <w:vAlign w:val="bottom"/>
          </w:tcPr>
          <w:p w14:paraId="1B67CAD6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402" w:type="dxa"/>
            <w:vAlign w:val="bottom"/>
          </w:tcPr>
          <w:p w14:paraId="77DD3035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54" w:type="dxa"/>
            <w:vAlign w:val="bottom"/>
          </w:tcPr>
          <w:p w14:paraId="7B8F517E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443652D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731617D7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51" w:type="dxa"/>
            <w:vAlign w:val="bottom"/>
          </w:tcPr>
          <w:p w14:paraId="319D8359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57</w:t>
            </w:r>
          </w:p>
        </w:tc>
      </w:tr>
      <w:tr w:rsidR="00453F59" w:rsidRPr="00372554" w14:paraId="7CE1AD4C" w14:textId="77777777" w:rsidTr="00453F59">
        <w:tc>
          <w:tcPr>
            <w:tcW w:w="2374" w:type="dxa"/>
            <w:vAlign w:val="bottom"/>
          </w:tcPr>
          <w:p w14:paraId="52AF2DEE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uminobacter</w:t>
            </w:r>
            <w:proofErr w:type="spellEnd"/>
          </w:p>
        </w:tc>
        <w:tc>
          <w:tcPr>
            <w:tcW w:w="1312" w:type="dxa"/>
            <w:vAlign w:val="bottom"/>
          </w:tcPr>
          <w:p w14:paraId="2581ECB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401" w:type="dxa"/>
            <w:vAlign w:val="bottom"/>
          </w:tcPr>
          <w:p w14:paraId="0463E103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402" w:type="dxa"/>
            <w:vAlign w:val="bottom"/>
          </w:tcPr>
          <w:p w14:paraId="06BBD51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54" w:type="dxa"/>
            <w:vAlign w:val="bottom"/>
          </w:tcPr>
          <w:p w14:paraId="6EEB3C4E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517571D3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219C7E4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51" w:type="dxa"/>
            <w:vAlign w:val="bottom"/>
          </w:tcPr>
          <w:p w14:paraId="0BA610D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525</w:t>
            </w:r>
          </w:p>
        </w:tc>
      </w:tr>
      <w:tr w:rsidR="00453F59" w:rsidRPr="00372554" w14:paraId="56E0C948" w14:textId="77777777" w:rsidTr="00453F59">
        <w:tc>
          <w:tcPr>
            <w:tcW w:w="2374" w:type="dxa"/>
            <w:vAlign w:val="bottom"/>
          </w:tcPr>
          <w:p w14:paraId="78C23398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elenomonas</w:t>
            </w:r>
            <w:proofErr w:type="spellEnd"/>
          </w:p>
        </w:tc>
        <w:tc>
          <w:tcPr>
            <w:tcW w:w="1312" w:type="dxa"/>
            <w:vAlign w:val="bottom"/>
          </w:tcPr>
          <w:p w14:paraId="4D423924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401" w:type="dxa"/>
            <w:vAlign w:val="bottom"/>
          </w:tcPr>
          <w:p w14:paraId="0096FBB7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2" w:type="dxa"/>
            <w:vAlign w:val="bottom"/>
          </w:tcPr>
          <w:p w14:paraId="3B434298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4" w:type="dxa"/>
            <w:vAlign w:val="bottom"/>
          </w:tcPr>
          <w:p w14:paraId="1E5E9405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2D6137BE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05A44925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851" w:type="dxa"/>
            <w:vAlign w:val="bottom"/>
          </w:tcPr>
          <w:p w14:paraId="0A96D11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833</w:t>
            </w:r>
          </w:p>
        </w:tc>
      </w:tr>
      <w:tr w:rsidR="00453F59" w:rsidRPr="00372554" w14:paraId="24DAA710" w14:textId="77777777" w:rsidTr="00453F59">
        <w:tc>
          <w:tcPr>
            <w:tcW w:w="2374" w:type="dxa"/>
            <w:vAlign w:val="bottom"/>
          </w:tcPr>
          <w:p w14:paraId="0896AC25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uccinivibrionaceae</w:t>
            </w:r>
            <w:proofErr w:type="spellEnd"/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CG-002</w:t>
            </w:r>
          </w:p>
        </w:tc>
        <w:tc>
          <w:tcPr>
            <w:tcW w:w="1312" w:type="dxa"/>
            <w:vAlign w:val="bottom"/>
          </w:tcPr>
          <w:p w14:paraId="1756CAE1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01" w:type="dxa"/>
            <w:vAlign w:val="bottom"/>
          </w:tcPr>
          <w:p w14:paraId="77B1DF7E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02" w:type="dxa"/>
            <w:vAlign w:val="bottom"/>
          </w:tcPr>
          <w:p w14:paraId="7DD7E918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54" w:type="dxa"/>
            <w:vAlign w:val="bottom"/>
          </w:tcPr>
          <w:p w14:paraId="5F163587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721066F7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7A4AF349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851" w:type="dxa"/>
            <w:vAlign w:val="bottom"/>
          </w:tcPr>
          <w:p w14:paraId="2864248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883</w:t>
            </w:r>
          </w:p>
        </w:tc>
      </w:tr>
      <w:tr w:rsidR="00453F59" w:rsidRPr="00372554" w14:paraId="4F124BC6" w14:textId="77777777" w:rsidTr="00453F59">
        <w:tc>
          <w:tcPr>
            <w:tcW w:w="2374" w:type="dxa"/>
            <w:vAlign w:val="bottom"/>
          </w:tcPr>
          <w:p w14:paraId="7347DDFC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apillibacter</w:t>
            </w:r>
            <w:proofErr w:type="spellEnd"/>
          </w:p>
        </w:tc>
        <w:tc>
          <w:tcPr>
            <w:tcW w:w="1312" w:type="dxa"/>
            <w:vAlign w:val="bottom"/>
          </w:tcPr>
          <w:p w14:paraId="271C1033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401" w:type="dxa"/>
            <w:vAlign w:val="bottom"/>
          </w:tcPr>
          <w:p w14:paraId="7AA62D8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402" w:type="dxa"/>
            <w:vAlign w:val="bottom"/>
          </w:tcPr>
          <w:p w14:paraId="542E3677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54" w:type="dxa"/>
            <w:vAlign w:val="bottom"/>
          </w:tcPr>
          <w:p w14:paraId="0BEC4E92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038EFAA1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1F319FD2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51" w:type="dxa"/>
            <w:vAlign w:val="bottom"/>
          </w:tcPr>
          <w:p w14:paraId="4DCD1102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11</w:t>
            </w:r>
          </w:p>
        </w:tc>
      </w:tr>
      <w:tr w:rsidR="00453F59" w:rsidRPr="00372554" w14:paraId="275F2909" w14:textId="77777777" w:rsidTr="00453F59">
        <w:tc>
          <w:tcPr>
            <w:tcW w:w="2374" w:type="dxa"/>
            <w:vAlign w:val="bottom"/>
          </w:tcPr>
          <w:p w14:paraId="0BF1C0CD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312" w:type="dxa"/>
            <w:vAlign w:val="bottom"/>
          </w:tcPr>
          <w:p w14:paraId="547E3217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1" w:type="dxa"/>
            <w:vAlign w:val="bottom"/>
          </w:tcPr>
          <w:p w14:paraId="08549059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02" w:type="dxa"/>
            <w:vAlign w:val="bottom"/>
          </w:tcPr>
          <w:p w14:paraId="2F3260B4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54" w:type="dxa"/>
            <w:vAlign w:val="bottom"/>
          </w:tcPr>
          <w:p w14:paraId="3AB49FF9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3E69F158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015C874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51" w:type="dxa"/>
            <w:vAlign w:val="bottom"/>
          </w:tcPr>
          <w:p w14:paraId="55BF4FA4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5</w:t>
            </w:r>
          </w:p>
        </w:tc>
      </w:tr>
      <w:tr w:rsidR="00453F59" w:rsidRPr="00372554" w14:paraId="15EBE2AA" w14:textId="77777777" w:rsidTr="00453F59">
        <w:tc>
          <w:tcPr>
            <w:tcW w:w="2374" w:type="dxa"/>
            <w:vAlign w:val="bottom"/>
          </w:tcPr>
          <w:p w14:paraId="08B61723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accharofermentans</w:t>
            </w:r>
            <w:proofErr w:type="spellEnd"/>
          </w:p>
        </w:tc>
        <w:tc>
          <w:tcPr>
            <w:tcW w:w="1312" w:type="dxa"/>
            <w:vAlign w:val="bottom"/>
          </w:tcPr>
          <w:p w14:paraId="4CA25D86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401" w:type="dxa"/>
            <w:vAlign w:val="bottom"/>
          </w:tcPr>
          <w:p w14:paraId="0BEAC648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2" w:type="dxa"/>
            <w:vAlign w:val="bottom"/>
          </w:tcPr>
          <w:p w14:paraId="48C58183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4" w:type="dxa"/>
            <w:vAlign w:val="bottom"/>
          </w:tcPr>
          <w:p w14:paraId="5C0651C2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797B7124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0FB060FA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851" w:type="dxa"/>
            <w:vAlign w:val="bottom"/>
          </w:tcPr>
          <w:p w14:paraId="7C8503B3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5</w:t>
            </w:r>
          </w:p>
        </w:tc>
      </w:tr>
      <w:tr w:rsidR="00453F59" w:rsidRPr="00372554" w14:paraId="602DDB10" w14:textId="77777777" w:rsidTr="00453F59">
        <w:tc>
          <w:tcPr>
            <w:tcW w:w="2374" w:type="dxa"/>
            <w:vAlign w:val="bottom"/>
          </w:tcPr>
          <w:p w14:paraId="15635852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hristensenellaceae</w:t>
            </w:r>
            <w:proofErr w:type="spellEnd"/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-7</w:t>
            </w:r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12" w:type="dxa"/>
            <w:vAlign w:val="bottom"/>
          </w:tcPr>
          <w:p w14:paraId="1F3FFCF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1" w:type="dxa"/>
            <w:vAlign w:val="bottom"/>
          </w:tcPr>
          <w:p w14:paraId="74D9160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2" w:type="dxa"/>
            <w:vAlign w:val="bottom"/>
          </w:tcPr>
          <w:p w14:paraId="472FEE01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54" w:type="dxa"/>
            <w:vAlign w:val="bottom"/>
          </w:tcPr>
          <w:p w14:paraId="14CA6AD1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34708E39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5D0CE052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51" w:type="dxa"/>
            <w:vAlign w:val="bottom"/>
          </w:tcPr>
          <w:p w14:paraId="52068BC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70</w:t>
            </w:r>
          </w:p>
        </w:tc>
      </w:tr>
      <w:tr w:rsidR="00453F59" w:rsidRPr="00372554" w14:paraId="1FB6008B" w14:textId="77777777" w:rsidTr="00453F59">
        <w:tc>
          <w:tcPr>
            <w:tcW w:w="2374" w:type="dxa"/>
            <w:vAlign w:val="bottom"/>
          </w:tcPr>
          <w:p w14:paraId="5A39D95D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[</w:t>
            </w: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ubacterium</w:t>
            </w:r>
            <w:proofErr w:type="spellEnd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] </w:t>
            </w: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ventriosum</w:t>
            </w:r>
            <w:proofErr w:type="spellEnd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12" w:type="dxa"/>
            <w:vAlign w:val="bottom"/>
          </w:tcPr>
          <w:p w14:paraId="7854BBD8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401" w:type="dxa"/>
            <w:vAlign w:val="bottom"/>
          </w:tcPr>
          <w:p w14:paraId="65B73F5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2" w:type="dxa"/>
            <w:vAlign w:val="bottom"/>
          </w:tcPr>
          <w:p w14:paraId="420689D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54" w:type="dxa"/>
            <w:vAlign w:val="bottom"/>
          </w:tcPr>
          <w:p w14:paraId="0FE383C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2644493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24BA3CA5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851" w:type="dxa"/>
            <w:vAlign w:val="bottom"/>
          </w:tcPr>
          <w:p w14:paraId="17B5421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70</w:t>
            </w:r>
          </w:p>
        </w:tc>
      </w:tr>
      <w:tr w:rsidR="00453F59" w:rsidRPr="00372554" w14:paraId="7344BD6F" w14:textId="77777777" w:rsidTr="00453F59">
        <w:tc>
          <w:tcPr>
            <w:tcW w:w="2374" w:type="dxa"/>
            <w:vAlign w:val="bottom"/>
          </w:tcPr>
          <w:p w14:paraId="243F9C34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Lachnospiraceae</w:t>
            </w:r>
            <w:proofErr w:type="spellEnd"/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XPB1014</w:t>
            </w:r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12" w:type="dxa"/>
            <w:vAlign w:val="bottom"/>
          </w:tcPr>
          <w:p w14:paraId="37584A36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401" w:type="dxa"/>
            <w:vAlign w:val="bottom"/>
          </w:tcPr>
          <w:p w14:paraId="5123D2D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2" w:type="dxa"/>
            <w:vAlign w:val="bottom"/>
          </w:tcPr>
          <w:p w14:paraId="665D0235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54" w:type="dxa"/>
            <w:vAlign w:val="bottom"/>
          </w:tcPr>
          <w:p w14:paraId="192AA59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14204344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34C14944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51" w:type="dxa"/>
            <w:vAlign w:val="bottom"/>
          </w:tcPr>
          <w:p w14:paraId="76248D11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74</w:t>
            </w:r>
          </w:p>
        </w:tc>
      </w:tr>
      <w:tr w:rsidR="00453F59" w:rsidRPr="00372554" w14:paraId="61827F33" w14:textId="77777777" w:rsidTr="00453F59">
        <w:tc>
          <w:tcPr>
            <w:tcW w:w="2374" w:type="dxa"/>
            <w:vAlign w:val="bottom"/>
          </w:tcPr>
          <w:p w14:paraId="2F2439B2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Butyrivibrio</w:t>
            </w:r>
            <w:proofErr w:type="spellEnd"/>
          </w:p>
        </w:tc>
        <w:tc>
          <w:tcPr>
            <w:tcW w:w="1312" w:type="dxa"/>
            <w:vAlign w:val="bottom"/>
          </w:tcPr>
          <w:p w14:paraId="1BC62A92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1" w:type="dxa"/>
            <w:vAlign w:val="bottom"/>
          </w:tcPr>
          <w:p w14:paraId="1C5BF2C4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2" w:type="dxa"/>
            <w:vAlign w:val="bottom"/>
          </w:tcPr>
          <w:p w14:paraId="0E7D06D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4" w:type="dxa"/>
            <w:vAlign w:val="bottom"/>
          </w:tcPr>
          <w:p w14:paraId="6D7D5F4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7DBDA89E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6FFAB6A6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851" w:type="dxa"/>
            <w:vAlign w:val="bottom"/>
          </w:tcPr>
          <w:p w14:paraId="003DE4E3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89</w:t>
            </w:r>
          </w:p>
        </w:tc>
      </w:tr>
      <w:tr w:rsidR="00453F59" w:rsidRPr="00372554" w14:paraId="6ADAA9C4" w14:textId="77777777" w:rsidTr="00453F59">
        <w:tc>
          <w:tcPr>
            <w:tcW w:w="2374" w:type="dxa"/>
            <w:vAlign w:val="bottom"/>
          </w:tcPr>
          <w:p w14:paraId="6656C435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ikenellaceae</w:t>
            </w:r>
            <w:proofErr w:type="spellEnd"/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C9 </w:t>
            </w:r>
            <w:proofErr w:type="spellStart"/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>gut</w:t>
            </w:r>
            <w:proofErr w:type="spellEnd"/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312" w:type="dxa"/>
            <w:vAlign w:val="bottom"/>
          </w:tcPr>
          <w:p w14:paraId="29B21712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01" w:type="dxa"/>
            <w:vAlign w:val="bottom"/>
          </w:tcPr>
          <w:p w14:paraId="302BE402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02" w:type="dxa"/>
            <w:vAlign w:val="bottom"/>
          </w:tcPr>
          <w:p w14:paraId="1ED6EBB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4" w:type="dxa"/>
            <w:vAlign w:val="bottom"/>
          </w:tcPr>
          <w:p w14:paraId="361E37F4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40556F5F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289E6049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851" w:type="dxa"/>
            <w:vAlign w:val="bottom"/>
          </w:tcPr>
          <w:p w14:paraId="5EE0A304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</w:tr>
      <w:tr w:rsidR="00453F59" w:rsidRPr="00372554" w14:paraId="3C8618F8" w14:textId="77777777" w:rsidTr="00453F59">
        <w:tc>
          <w:tcPr>
            <w:tcW w:w="2374" w:type="dxa"/>
            <w:vAlign w:val="bottom"/>
          </w:tcPr>
          <w:p w14:paraId="61AFB1D2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seudobutyrivibrio</w:t>
            </w:r>
            <w:proofErr w:type="spellEnd"/>
          </w:p>
        </w:tc>
        <w:tc>
          <w:tcPr>
            <w:tcW w:w="1312" w:type="dxa"/>
            <w:vAlign w:val="bottom"/>
          </w:tcPr>
          <w:p w14:paraId="2C45BB9A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401" w:type="dxa"/>
            <w:vAlign w:val="bottom"/>
          </w:tcPr>
          <w:p w14:paraId="0A3AD585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2" w:type="dxa"/>
            <w:vAlign w:val="bottom"/>
          </w:tcPr>
          <w:p w14:paraId="0E1E093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4" w:type="dxa"/>
            <w:vAlign w:val="bottom"/>
          </w:tcPr>
          <w:p w14:paraId="31552C4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2B912FD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7BE5D300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851" w:type="dxa"/>
            <w:vAlign w:val="bottom"/>
          </w:tcPr>
          <w:p w14:paraId="3ADC9D2A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726</w:t>
            </w:r>
          </w:p>
        </w:tc>
      </w:tr>
      <w:tr w:rsidR="00453F59" w:rsidRPr="00284253" w14:paraId="00CA30FA" w14:textId="77777777" w:rsidTr="00453F59">
        <w:tc>
          <w:tcPr>
            <w:tcW w:w="2374" w:type="dxa"/>
            <w:vAlign w:val="bottom"/>
          </w:tcPr>
          <w:p w14:paraId="7F78AB38" w14:textId="77777777" w:rsidR="00453F59" w:rsidRPr="00284253" w:rsidRDefault="00453F59" w:rsidP="00453F59">
            <w:pPr>
              <w:keepNext/>
              <w:keepLines/>
              <w:rPr>
                <w:b/>
                <w:sz w:val="20"/>
                <w:szCs w:val="20"/>
                <w:lang w:val="en-GB"/>
              </w:rPr>
            </w:pPr>
            <w:r w:rsidRPr="00284253">
              <w:rPr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312" w:type="dxa"/>
            <w:vAlign w:val="bottom"/>
          </w:tcPr>
          <w:p w14:paraId="534D8E56" w14:textId="77777777" w:rsidR="00453F59" w:rsidRPr="00284253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1" w:type="dxa"/>
          </w:tcPr>
          <w:p w14:paraId="615A50FB" w14:textId="77777777" w:rsidR="00453F59" w:rsidRPr="00284253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</w:tcPr>
          <w:p w14:paraId="60E1A1EC" w14:textId="77777777" w:rsidR="00453F59" w:rsidRPr="00284253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54" w:type="dxa"/>
          </w:tcPr>
          <w:p w14:paraId="4B0DB46C" w14:textId="77777777" w:rsidR="00453F59" w:rsidRPr="00284253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tcBorders>
              <w:top w:val="nil"/>
              <w:bottom w:val="nil"/>
            </w:tcBorders>
          </w:tcPr>
          <w:p w14:paraId="67CF7D55" w14:textId="77777777" w:rsidR="00453F59" w:rsidRPr="00284253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E080783" w14:textId="77777777" w:rsidR="00453F59" w:rsidRPr="00284253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514FA11" w14:textId="77777777" w:rsidR="00453F59" w:rsidRPr="00284253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  <w:tr w:rsidR="00453F59" w:rsidRPr="00372554" w14:paraId="66AFF89B" w14:textId="77777777" w:rsidTr="00453F59">
        <w:tc>
          <w:tcPr>
            <w:tcW w:w="2374" w:type="dxa"/>
            <w:vAlign w:val="bottom"/>
          </w:tcPr>
          <w:p w14:paraId="67C58F48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Olsenella</w:t>
            </w:r>
            <w:proofErr w:type="spellEnd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catoligenes</w:t>
            </w:r>
            <w:proofErr w:type="spellEnd"/>
          </w:p>
        </w:tc>
        <w:tc>
          <w:tcPr>
            <w:tcW w:w="1312" w:type="dxa"/>
            <w:vAlign w:val="bottom"/>
          </w:tcPr>
          <w:p w14:paraId="21169A4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401" w:type="dxa"/>
            <w:vAlign w:val="bottom"/>
          </w:tcPr>
          <w:p w14:paraId="7B2A0C14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402" w:type="dxa"/>
            <w:vAlign w:val="bottom"/>
          </w:tcPr>
          <w:p w14:paraId="171E5D7E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54" w:type="dxa"/>
            <w:vAlign w:val="bottom"/>
          </w:tcPr>
          <w:p w14:paraId="02F578ED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1E2CE0E2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3ABC0E34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851" w:type="dxa"/>
            <w:vAlign w:val="bottom"/>
          </w:tcPr>
          <w:p w14:paraId="5B79B209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53F59" w:rsidRPr="00372554" w14:paraId="36940DD3" w14:textId="77777777" w:rsidTr="00453F59">
        <w:tc>
          <w:tcPr>
            <w:tcW w:w="2374" w:type="dxa"/>
            <w:vAlign w:val="bottom"/>
          </w:tcPr>
          <w:p w14:paraId="07E13D63" w14:textId="77777777" w:rsidR="00453F59" w:rsidRPr="0091664C" w:rsidRDefault="00453F59" w:rsidP="00453F59">
            <w:pPr>
              <w:keepNext/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ubacterium</w:t>
            </w:r>
            <w:proofErr w:type="spellEnd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yruvativorans</w:t>
            </w:r>
            <w:proofErr w:type="spellEnd"/>
          </w:p>
        </w:tc>
        <w:tc>
          <w:tcPr>
            <w:tcW w:w="1312" w:type="dxa"/>
            <w:vAlign w:val="bottom"/>
          </w:tcPr>
          <w:p w14:paraId="66FCA1B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401" w:type="dxa"/>
            <w:vAlign w:val="bottom"/>
          </w:tcPr>
          <w:p w14:paraId="04D56791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402" w:type="dxa"/>
            <w:vAlign w:val="bottom"/>
          </w:tcPr>
          <w:p w14:paraId="09F2D6F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54" w:type="dxa"/>
            <w:vAlign w:val="bottom"/>
          </w:tcPr>
          <w:p w14:paraId="442E2297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38F1D8AB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3111DB7C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851" w:type="dxa"/>
            <w:vAlign w:val="bottom"/>
          </w:tcPr>
          <w:p w14:paraId="151DE2D7" w14:textId="77777777" w:rsidR="00453F59" w:rsidRPr="00372554" w:rsidRDefault="00453F59" w:rsidP="00453F59">
            <w:pPr>
              <w:keepNext/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53F59" w:rsidRPr="00372554" w14:paraId="4B1AE89D" w14:textId="77777777" w:rsidTr="00453F59">
        <w:tc>
          <w:tcPr>
            <w:tcW w:w="2374" w:type="dxa"/>
            <w:vAlign w:val="bottom"/>
          </w:tcPr>
          <w:p w14:paraId="68E32893" w14:textId="77777777" w:rsidR="00453F59" w:rsidRPr="0091664C" w:rsidRDefault="00453F59" w:rsidP="00453F59">
            <w:pPr>
              <w:keepLines/>
              <w:rPr>
                <w:b/>
                <w:i/>
                <w:sz w:val="20"/>
                <w:szCs w:val="20"/>
                <w:lang w:val="en-GB"/>
              </w:rPr>
            </w:pPr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[</w:t>
            </w: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Eubacterium</w:t>
            </w:r>
            <w:proofErr w:type="spellEnd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] </w:t>
            </w: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ellulosolvens</w:t>
            </w:r>
            <w:proofErr w:type="spellEnd"/>
            <w:r w:rsidRPr="00B730C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312" w:type="dxa"/>
            <w:vAlign w:val="bottom"/>
          </w:tcPr>
          <w:p w14:paraId="6D986FD5" w14:textId="77777777" w:rsidR="00453F59" w:rsidRPr="00372554" w:rsidRDefault="00453F59" w:rsidP="00453F59">
            <w:pPr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401" w:type="dxa"/>
            <w:vAlign w:val="bottom"/>
          </w:tcPr>
          <w:p w14:paraId="0C0735D1" w14:textId="77777777" w:rsidR="00453F59" w:rsidRPr="00372554" w:rsidRDefault="00453F59" w:rsidP="00453F59">
            <w:pPr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402" w:type="dxa"/>
            <w:vAlign w:val="bottom"/>
          </w:tcPr>
          <w:p w14:paraId="0BA85B16" w14:textId="77777777" w:rsidR="00453F59" w:rsidRPr="00372554" w:rsidRDefault="00453F59" w:rsidP="00453F59">
            <w:pPr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54" w:type="dxa"/>
            <w:vAlign w:val="bottom"/>
          </w:tcPr>
          <w:p w14:paraId="54BB0B65" w14:textId="77777777" w:rsidR="00453F59" w:rsidRPr="00372554" w:rsidRDefault="00453F59" w:rsidP="00453F59">
            <w:pPr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  <w:bottom w:val="nil"/>
            </w:tcBorders>
            <w:vAlign w:val="bottom"/>
          </w:tcPr>
          <w:p w14:paraId="26B10892" w14:textId="77777777" w:rsidR="00453F59" w:rsidRPr="00372554" w:rsidRDefault="00453F59" w:rsidP="00453F59">
            <w:pPr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70A28B93" w14:textId="77777777" w:rsidR="00453F59" w:rsidRPr="00372554" w:rsidRDefault="00453F59" w:rsidP="00453F59">
            <w:pPr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372554">
              <w:rPr>
                <w:rFonts w:ascii="Calibri" w:hAnsi="Calibri" w:cs="Calibri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851" w:type="dxa"/>
            <w:vAlign w:val="bottom"/>
          </w:tcPr>
          <w:p w14:paraId="26D16BA2" w14:textId="77777777" w:rsidR="00453F59" w:rsidRPr="00372554" w:rsidRDefault="00453F59" w:rsidP="00453F59">
            <w:pPr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53F59" w:rsidRPr="007840AE" w14:paraId="6EA81B0B" w14:textId="77777777" w:rsidTr="00453F59">
        <w:tc>
          <w:tcPr>
            <w:tcW w:w="2374" w:type="dxa"/>
            <w:vAlign w:val="bottom"/>
          </w:tcPr>
          <w:p w14:paraId="625AA2CE" w14:textId="77777777" w:rsidR="00453F59" w:rsidRPr="0091664C" w:rsidRDefault="00453F59" w:rsidP="00453F59">
            <w:pPr>
              <w:keepLines/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64C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ruminicola</w:t>
            </w:r>
            <w:proofErr w:type="spellEnd"/>
          </w:p>
        </w:tc>
        <w:tc>
          <w:tcPr>
            <w:tcW w:w="1312" w:type="dxa"/>
            <w:vAlign w:val="bottom"/>
          </w:tcPr>
          <w:p w14:paraId="4A249586" w14:textId="77777777" w:rsidR="00453F59" w:rsidRPr="007840AE" w:rsidRDefault="00453F59" w:rsidP="00453F59">
            <w:pPr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7840AE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  <w:r w:rsidRPr="007840A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7840A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.09</w:t>
            </w:r>
          </w:p>
        </w:tc>
        <w:tc>
          <w:tcPr>
            <w:tcW w:w="1401" w:type="dxa"/>
            <w:vAlign w:val="bottom"/>
          </w:tcPr>
          <w:p w14:paraId="7889039A" w14:textId="77777777" w:rsidR="00453F59" w:rsidRPr="007840AE" w:rsidRDefault="00453F59" w:rsidP="00453F59">
            <w:pPr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7840AE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  <w:r w:rsidRPr="007840A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7840A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2" w:type="dxa"/>
            <w:vAlign w:val="bottom"/>
          </w:tcPr>
          <w:p w14:paraId="3B5C278D" w14:textId="77777777" w:rsidR="00453F59" w:rsidRPr="007840AE" w:rsidRDefault="00453F59" w:rsidP="00453F59">
            <w:pPr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7840AE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  <w:r w:rsidRPr="007840A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7840A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4" w:type="dxa"/>
            <w:vAlign w:val="bottom"/>
          </w:tcPr>
          <w:p w14:paraId="596628C2" w14:textId="77777777" w:rsidR="00453F59" w:rsidRPr="007840AE" w:rsidRDefault="00453F59" w:rsidP="00453F59">
            <w:pPr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7840A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3" w:type="dxa"/>
            <w:tcBorders>
              <w:top w:val="nil"/>
            </w:tcBorders>
            <w:vAlign w:val="bottom"/>
          </w:tcPr>
          <w:p w14:paraId="3F3680D4" w14:textId="77777777" w:rsidR="00453F59" w:rsidRPr="007840AE" w:rsidRDefault="00453F59" w:rsidP="00453F59">
            <w:pPr>
              <w:keepLines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28F92380" w14:textId="77777777" w:rsidR="00453F59" w:rsidRPr="007840AE" w:rsidRDefault="00453F59" w:rsidP="00453F59">
            <w:pPr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7840AE">
              <w:rPr>
                <w:rFonts w:ascii="Calibri" w:hAnsi="Calibri" w:cs="Calibri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851" w:type="dxa"/>
            <w:vAlign w:val="bottom"/>
          </w:tcPr>
          <w:p w14:paraId="78D3C136" w14:textId="77777777" w:rsidR="00453F59" w:rsidRPr="007840AE" w:rsidRDefault="00453F59" w:rsidP="00453F59">
            <w:pPr>
              <w:keepLines/>
              <w:jc w:val="right"/>
              <w:rPr>
                <w:b/>
                <w:sz w:val="20"/>
                <w:szCs w:val="20"/>
                <w:lang w:val="en-GB"/>
              </w:rPr>
            </w:pPr>
            <w:r w:rsidRPr="007840AE">
              <w:rPr>
                <w:rFonts w:ascii="Calibri" w:hAnsi="Calibri" w:cs="Calibri"/>
                <w:color w:val="000000"/>
                <w:sz w:val="20"/>
                <w:szCs w:val="20"/>
              </w:rPr>
              <w:t>0.521</w:t>
            </w:r>
          </w:p>
        </w:tc>
      </w:tr>
    </w:tbl>
    <w:p w14:paraId="42225A86" w14:textId="77777777" w:rsidR="00E520D1" w:rsidRDefault="005A786C" w:rsidP="00ED4B88">
      <w:pPr>
        <w:keepNext/>
        <w:rPr>
          <w:lang w:val="en-GB"/>
        </w:rPr>
      </w:pPr>
      <w:r w:rsidRPr="00E520D1">
        <w:rPr>
          <w:lang w:val="en-GB"/>
        </w:rPr>
        <w:br w:type="column"/>
      </w:r>
      <w:r w:rsidR="002A597B" w:rsidRPr="002A597B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</w:t>
      </w:r>
      <w:r w:rsidR="002A597B">
        <w:rPr>
          <w:rFonts w:ascii="Times New Roman" w:hAnsi="Times New Roman" w:cs="Times New Roman"/>
          <w:b/>
          <w:sz w:val="24"/>
          <w:lang w:val="en-GB"/>
        </w:rPr>
        <w:t>Table 4</w:t>
      </w:r>
      <w:r w:rsidR="00ED4B88" w:rsidRPr="00ED4B88">
        <w:rPr>
          <w:rFonts w:ascii="Times New Roman" w:hAnsi="Times New Roman" w:cs="Times New Roman"/>
          <w:b/>
          <w:sz w:val="24"/>
          <w:lang w:val="en-GB"/>
        </w:rPr>
        <w:t>.</w:t>
      </w:r>
      <w:r w:rsidR="00E520D1" w:rsidRPr="00ED4B88">
        <w:rPr>
          <w:rFonts w:ascii="Times New Roman" w:hAnsi="Times New Roman" w:cs="Times New Roman"/>
          <w:sz w:val="24"/>
          <w:lang w:val="en-GB"/>
        </w:rPr>
        <w:t xml:space="preserve"> </w:t>
      </w:r>
      <w:r w:rsidR="00A22E64" w:rsidRPr="00ED4B88">
        <w:rPr>
          <w:rFonts w:ascii="Times New Roman" w:hAnsi="Times New Roman" w:cs="Times New Roman"/>
          <w:sz w:val="24"/>
          <w:lang w:val="en-GB"/>
        </w:rPr>
        <w:t xml:space="preserve">Excel file. </w:t>
      </w:r>
      <w:r w:rsidR="00E520D1" w:rsidRPr="00ED4B88">
        <w:rPr>
          <w:rFonts w:ascii="Times New Roman" w:hAnsi="Times New Roman" w:cs="Times New Roman"/>
          <w:sz w:val="24"/>
          <w:lang w:val="en-GB"/>
        </w:rPr>
        <w:t>Relative abundance (least squared mean percentages ± SE of GBM transformed values) of OTUs with significant differences between trans-10 / trans-11 ratio classes or that significantly correlated with the trans-10 / trans-11 ratio. Statistical analyses were performed on GBM-CLR transformed values.</w:t>
      </w:r>
    </w:p>
    <w:p w14:paraId="3AF7A551" w14:textId="77777777" w:rsidR="00E520D1" w:rsidRDefault="00E520D1" w:rsidP="00E520D1">
      <w:pPr>
        <w:rPr>
          <w:lang w:val="en-GB"/>
        </w:rPr>
      </w:pPr>
    </w:p>
    <w:p w14:paraId="498DD7B6" w14:textId="77777777" w:rsidR="00A22E64" w:rsidRPr="00A22E64" w:rsidRDefault="00E520D1" w:rsidP="00A22E64">
      <w:pPr>
        <w:keepNext/>
        <w:spacing w:line="360" w:lineRule="auto"/>
        <w:rPr>
          <w:b/>
          <w:sz w:val="28"/>
          <w:lang w:val="en-GB"/>
        </w:rPr>
      </w:pPr>
      <w:r w:rsidRPr="00E520D1">
        <w:rPr>
          <w:lang w:val="en-GB"/>
        </w:rPr>
        <w:br w:type="column"/>
      </w:r>
      <w:r w:rsidR="00A22E64" w:rsidRPr="00A22E64">
        <w:rPr>
          <w:b/>
          <w:sz w:val="28"/>
          <w:lang w:val="en-GB"/>
        </w:rPr>
        <w:lastRenderedPageBreak/>
        <w:t xml:space="preserve">Supplementary </w:t>
      </w:r>
      <w:r w:rsidR="00A22E64">
        <w:rPr>
          <w:b/>
          <w:sz w:val="28"/>
          <w:lang w:val="en-GB"/>
        </w:rPr>
        <w:t>figure</w:t>
      </w:r>
      <w:r w:rsidR="00A22E64" w:rsidRPr="00A22E64">
        <w:rPr>
          <w:b/>
          <w:sz w:val="28"/>
          <w:lang w:val="en-GB"/>
        </w:rPr>
        <w:t>s</w:t>
      </w:r>
    </w:p>
    <w:p w14:paraId="61993F4D" w14:textId="77777777" w:rsidR="005A786C" w:rsidRDefault="005A786C" w:rsidP="005A786C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3"/>
        <w:gridCol w:w="4619"/>
      </w:tblGrid>
      <w:tr w:rsidR="000517DF" w14:paraId="46B6CF1E" w14:textId="77777777" w:rsidTr="00714353">
        <w:tc>
          <w:tcPr>
            <w:tcW w:w="4531" w:type="dxa"/>
          </w:tcPr>
          <w:p w14:paraId="4F1E532D" w14:textId="77777777" w:rsidR="000517DF" w:rsidRDefault="000517DF" w:rsidP="00E7286C">
            <w:pPr>
              <w:rPr>
                <w:lang w:val="en-GB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1CB9AB75" wp14:editId="19F35C8E">
                  <wp:extent cx="2713383" cy="1550504"/>
                  <wp:effectExtent l="0" t="0" r="0" b="0"/>
                  <wp:docPr id="7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Venn_Expes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6613" cy="15694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5969B5E5" w14:textId="77777777" w:rsidR="000517DF" w:rsidRDefault="000517DF" w:rsidP="00E7286C">
            <w:pPr>
              <w:rPr>
                <w:noProof/>
                <w:lang w:eastAsia="fr-FR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28327E24" wp14:editId="341DFAA7">
                  <wp:extent cx="2810785" cy="1606163"/>
                  <wp:effectExtent l="0" t="0" r="8890" b="0"/>
                  <wp:docPr id="8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Venn_Rt10st11class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7287" cy="1638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773F625" w14:textId="77777777" w:rsidR="000517DF" w:rsidRDefault="000517DF" w:rsidP="00E7286C">
            <w:pPr>
              <w:rPr>
                <w:noProof/>
                <w:lang w:eastAsia="fr-FR"/>
              </w:rPr>
            </w:pPr>
          </w:p>
        </w:tc>
      </w:tr>
    </w:tbl>
    <w:p w14:paraId="6E349E64" w14:textId="77777777" w:rsidR="000517DF" w:rsidRDefault="000517DF" w:rsidP="000517DF">
      <w:pPr>
        <w:rPr>
          <w:lang w:val="en-GB"/>
        </w:rPr>
      </w:pPr>
    </w:p>
    <w:p w14:paraId="73AD6321" w14:textId="77777777" w:rsidR="000517DF" w:rsidRPr="00ED4B88" w:rsidRDefault="002A597B" w:rsidP="00ED4B88">
      <w:pPr>
        <w:keepNext/>
        <w:rPr>
          <w:rFonts w:ascii="Times New Roman" w:hAnsi="Times New Roman" w:cs="Times New Roman"/>
          <w:sz w:val="24"/>
          <w:lang w:val="en-GB"/>
        </w:rPr>
      </w:pPr>
      <w:r w:rsidRPr="002A597B">
        <w:rPr>
          <w:rFonts w:ascii="Times New Roman" w:hAnsi="Times New Roman" w:cs="Times New Roman"/>
          <w:b/>
          <w:sz w:val="24"/>
          <w:lang w:val="en-GB"/>
        </w:rPr>
        <w:t xml:space="preserve">Supplementary Figure </w:t>
      </w:r>
      <w:r w:rsidRPr="002A597B">
        <w:rPr>
          <w:rFonts w:ascii="Times New Roman" w:hAnsi="Times New Roman" w:cs="Times New Roman"/>
          <w:b/>
          <w:sz w:val="24"/>
          <w:lang w:val="en-GB"/>
        </w:rPr>
        <w:fldChar w:fldCharType="begin"/>
      </w:r>
      <w:r w:rsidRPr="002A597B">
        <w:rPr>
          <w:rFonts w:ascii="Times New Roman" w:hAnsi="Times New Roman" w:cs="Times New Roman"/>
          <w:b/>
          <w:sz w:val="24"/>
          <w:lang w:val="en-GB"/>
        </w:rPr>
        <w:instrText xml:space="preserve"> SEQ Figure \* ARABIC </w:instrText>
      </w:r>
      <w:r w:rsidRPr="002A597B">
        <w:rPr>
          <w:rFonts w:ascii="Times New Roman" w:hAnsi="Times New Roman" w:cs="Times New Roman"/>
          <w:b/>
          <w:sz w:val="24"/>
          <w:lang w:val="en-GB"/>
        </w:rPr>
        <w:fldChar w:fldCharType="separate"/>
      </w:r>
      <w:r w:rsidRPr="002A597B">
        <w:rPr>
          <w:rFonts w:ascii="Times New Roman" w:hAnsi="Times New Roman" w:cs="Times New Roman"/>
          <w:b/>
          <w:sz w:val="24"/>
          <w:lang w:val="en-GB"/>
        </w:rPr>
        <w:t>1</w:t>
      </w:r>
      <w:r w:rsidRPr="002A597B">
        <w:rPr>
          <w:rFonts w:ascii="Times New Roman" w:hAnsi="Times New Roman" w:cs="Times New Roman"/>
          <w:b/>
          <w:sz w:val="24"/>
          <w:lang w:val="en-GB"/>
        </w:rPr>
        <w:fldChar w:fldCharType="end"/>
      </w:r>
      <w:r w:rsidR="00ED4B88" w:rsidRPr="002A597B">
        <w:rPr>
          <w:rFonts w:ascii="Times New Roman" w:hAnsi="Times New Roman" w:cs="Times New Roman"/>
          <w:b/>
          <w:sz w:val="24"/>
          <w:lang w:val="en-GB"/>
        </w:rPr>
        <w:t>.</w:t>
      </w:r>
      <w:r w:rsidR="000517DF" w:rsidRPr="00ED4B88">
        <w:rPr>
          <w:rFonts w:ascii="Times New Roman" w:hAnsi="Times New Roman" w:cs="Times New Roman"/>
          <w:sz w:val="24"/>
          <w:lang w:val="en-GB"/>
        </w:rPr>
        <w:t xml:space="preserve"> Venn diagrams showing the overlaps of OTUs across studies and trans-10 / trans-11 ratio classes.</w:t>
      </w:r>
    </w:p>
    <w:p w14:paraId="5DC0CC1E" w14:textId="77777777" w:rsidR="000517DF" w:rsidRDefault="001E64FD" w:rsidP="005A786C">
      <w:pPr>
        <w:rPr>
          <w:lang w:val="en-GB"/>
        </w:rPr>
      </w:pPr>
      <w:r>
        <w:rPr>
          <w:lang w:val="en-GB"/>
        </w:rPr>
        <w:br w:type="column"/>
      </w:r>
    </w:p>
    <w:p w14:paraId="486380BA" w14:textId="77777777" w:rsidR="000517DF" w:rsidRDefault="000517DF" w:rsidP="005A786C">
      <w:pPr>
        <w:rPr>
          <w:lang w:val="en-GB"/>
        </w:rPr>
      </w:pPr>
    </w:p>
    <w:p w14:paraId="2C4E33A4" w14:textId="77777777" w:rsidR="000517DF" w:rsidRDefault="000517DF" w:rsidP="005A786C">
      <w:pPr>
        <w:rPr>
          <w:lang w:val="en-GB"/>
        </w:rPr>
      </w:pPr>
    </w:p>
    <w:p w14:paraId="4F1FECC6" w14:textId="77777777" w:rsidR="000517DF" w:rsidRDefault="000517DF" w:rsidP="005A786C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2276"/>
        <w:gridCol w:w="2266"/>
        <w:gridCol w:w="2263"/>
      </w:tblGrid>
      <w:tr w:rsidR="005A786C" w:rsidRPr="00ED4B88" w14:paraId="086B279C" w14:textId="77777777" w:rsidTr="00714353">
        <w:trPr>
          <w:trHeight w:val="1935"/>
        </w:trPr>
        <w:tc>
          <w:tcPr>
            <w:tcW w:w="1156" w:type="dxa"/>
          </w:tcPr>
          <w:p w14:paraId="16CB4BBD" w14:textId="77777777" w:rsidR="005A786C" w:rsidRDefault="005A786C" w:rsidP="00E7286C">
            <w:pPr>
              <w:rPr>
                <w:lang w:val="en-GB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7D25AEC2" wp14:editId="29AE3D5E">
                  <wp:extent cx="1354835" cy="1693545"/>
                  <wp:effectExtent l="0" t="0" r="0" b="1905"/>
                  <wp:docPr id="10" name="Imag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barplot_phylum_global_top 5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2105" cy="17276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4" w:type="dxa"/>
          </w:tcPr>
          <w:p w14:paraId="1025430B" w14:textId="77777777" w:rsidR="005A786C" w:rsidRDefault="005A786C" w:rsidP="00E7286C">
            <w:pPr>
              <w:rPr>
                <w:lang w:val="en-GB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1C75006A" wp14:editId="4F9D9E00">
                  <wp:extent cx="1361263" cy="1701579"/>
                  <wp:effectExtent l="0" t="0" r="0" b="0"/>
                  <wp:docPr id="23" name="Imag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barplot_family_global_top 10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014" cy="1736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34" w:type="dxa"/>
          </w:tcPr>
          <w:p w14:paraId="0089A503" w14:textId="77777777" w:rsidR="005A786C" w:rsidRDefault="005A786C" w:rsidP="00E7286C">
            <w:pPr>
              <w:rPr>
                <w:lang w:val="en-GB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6CC34861" wp14:editId="1ABC9E09">
                  <wp:extent cx="1354903" cy="1693628"/>
                  <wp:effectExtent l="0" t="0" r="0" b="1905"/>
                  <wp:docPr id="26" name="Imag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barplot_genus_global_top 15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5749" cy="1719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27" w:type="dxa"/>
          </w:tcPr>
          <w:p w14:paraId="3B8C176B" w14:textId="77777777" w:rsidR="005A786C" w:rsidRDefault="005A786C" w:rsidP="00E7286C">
            <w:pPr>
              <w:rPr>
                <w:lang w:val="en-GB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51078F38" wp14:editId="2A0E29EB">
                  <wp:extent cx="1348541" cy="1685676"/>
                  <wp:effectExtent l="0" t="0" r="4445" b="0"/>
                  <wp:docPr id="27" name="Imag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barplot_species_global_top 15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8541" cy="16856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DB5268" w14:textId="77777777" w:rsidR="00A22E64" w:rsidRDefault="00A22E64" w:rsidP="005A786C">
      <w:pPr>
        <w:rPr>
          <w:lang w:val="en-GB"/>
        </w:rPr>
      </w:pPr>
    </w:p>
    <w:p w14:paraId="25F5253E" w14:textId="77777777" w:rsidR="005A786C" w:rsidRPr="00ED4B88" w:rsidRDefault="002A597B" w:rsidP="00ED4B88">
      <w:pPr>
        <w:keepNext/>
        <w:rPr>
          <w:rFonts w:ascii="Times New Roman" w:hAnsi="Times New Roman" w:cs="Times New Roman"/>
          <w:sz w:val="24"/>
          <w:lang w:val="en-GB"/>
        </w:rPr>
      </w:pPr>
      <w:r w:rsidRPr="002A597B">
        <w:rPr>
          <w:rFonts w:ascii="Times New Roman" w:hAnsi="Times New Roman" w:cs="Times New Roman"/>
          <w:b/>
          <w:sz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lang w:val="en-GB"/>
        </w:rPr>
        <w:t>2</w:t>
      </w:r>
      <w:r w:rsidR="00ED4B88">
        <w:rPr>
          <w:rFonts w:ascii="Times New Roman" w:hAnsi="Times New Roman" w:cs="Times New Roman"/>
          <w:b/>
          <w:sz w:val="24"/>
          <w:lang w:val="en-GB"/>
        </w:rPr>
        <w:t>.</w:t>
      </w:r>
      <w:r w:rsidR="005A786C" w:rsidRPr="00ED4B88">
        <w:rPr>
          <w:rFonts w:ascii="Times New Roman" w:hAnsi="Times New Roman" w:cs="Times New Roman"/>
          <w:sz w:val="24"/>
          <w:lang w:val="en-GB"/>
        </w:rPr>
        <w:t xml:space="preserve"> Percentage contribution of sequences (%) affiliated at the phylum (5 most abundant</w:t>
      </w:r>
      <w:r w:rsidR="00F13152" w:rsidRPr="00ED4B88">
        <w:rPr>
          <w:rFonts w:ascii="Times New Roman" w:hAnsi="Times New Roman" w:cs="Times New Roman"/>
          <w:sz w:val="24"/>
          <w:lang w:val="en-GB"/>
        </w:rPr>
        <w:t>)</w:t>
      </w:r>
      <w:r w:rsidR="005A786C" w:rsidRPr="00ED4B88">
        <w:rPr>
          <w:rFonts w:ascii="Times New Roman" w:hAnsi="Times New Roman" w:cs="Times New Roman"/>
          <w:sz w:val="24"/>
          <w:lang w:val="en-GB"/>
        </w:rPr>
        <w:t xml:space="preserve">, </w:t>
      </w:r>
      <w:r w:rsidR="00C862DE" w:rsidRPr="00ED4B88">
        <w:rPr>
          <w:rFonts w:ascii="Times New Roman" w:hAnsi="Times New Roman" w:cs="Times New Roman"/>
          <w:sz w:val="24"/>
          <w:lang w:val="en-GB"/>
        </w:rPr>
        <w:t>family (10 most abundant), genus (15 most abundant</w:t>
      </w:r>
      <w:r w:rsidR="005A786C" w:rsidRPr="00ED4B88">
        <w:rPr>
          <w:rFonts w:ascii="Times New Roman" w:hAnsi="Times New Roman" w:cs="Times New Roman"/>
          <w:sz w:val="24"/>
          <w:lang w:val="en-GB"/>
        </w:rPr>
        <w:t>) and</w:t>
      </w:r>
      <w:r w:rsidR="00C862DE" w:rsidRPr="00ED4B88">
        <w:rPr>
          <w:rFonts w:ascii="Times New Roman" w:hAnsi="Times New Roman" w:cs="Times New Roman"/>
          <w:sz w:val="24"/>
          <w:lang w:val="en-GB"/>
        </w:rPr>
        <w:t xml:space="preserve"> species (all identified specie</w:t>
      </w:r>
      <w:r w:rsidR="00E7286C" w:rsidRPr="00ED4B88">
        <w:rPr>
          <w:rFonts w:ascii="Times New Roman" w:hAnsi="Times New Roman" w:cs="Times New Roman"/>
          <w:sz w:val="24"/>
          <w:lang w:val="en-GB"/>
        </w:rPr>
        <w:t>s</w:t>
      </w:r>
      <w:r w:rsidR="005A786C" w:rsidRPr="00ED4B88">
        <w:rPr>
          <w:rFonts w:ascii="Times New Roman" w:hAnsi="Times New Roman" w:cs="Times New Roman"/>
          <w:sz w:val="24"/>
          <w:lang w:val="en-GB"/>
        </w:rPr>
        <w:t>) levels.</w:t>
      </w:r>
    </w:p>
    <w:p w14:paraId="48A27D9C" w14:textId="77777777" w:rsidR="005A786C" w:rsidRPr="005A786C" w:rsidRDefault="005A786C">
      <w:pPr>
        <w:rPr>
          <w:lang w:val="en-GB"/>
        </w:rPr>
      </w:pPr>
    </w:p>
    <w:sectPr w:rsidR="005A786C" w:rsidRPr="005A78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6B1B"/>
    <w:rsid w:val="000041F7"/>
    <w:rsid w:val="00006962"/>
    <w:rsid w:val="00010EF7"/>
    <w:rsid w:val="00011AB4"/>
    <w:rsid w:val="00012C16"/>
    <w:rsid w:val="00013B87"/>
    <w:rsid w:val="00014561"/>
    <w:rsid w:val="000160A9"/>
    <w:rsid w:val="00016495"/>
    <w:rsid w:val="00016D34"/>
    <w:rsid w:val="0001700A"/>
    <w:rsid w:val="00017664"/>
    <w:rsid w:val="00020A5E"/>
    <w:rsid w:val="000234C1"/>
    <w:rsid w:val="000240B8"/>
    <w:rsid w:val="0002459D"/>
    <w:rsid w:val="00025567"/>
    <w:rsid w:val="000266E4"/>
    <w:rsid w:val="00026A45"/>
    <w:rsid w:val="000275B8"/>
    <w:rsid w:val="00031340"/>
    <w:rsid w:val="0003357E"/>
    <w:rsid w:val="0003642B"/>
    <w:rsid w:val="000415E8"/>
    <w:rsid w:val="0004235F"/>
    <w:rsid w:val="00043A33"/>
    <w:rsid w:val="00044323"/>
    <w:rsid w:val="0004503C"/>
    <w:rsid w:val="00045C61"/>
    <w:rsid w:val="0004753F"/>
    <w:rsid w:val="00047766"/>
    <w:rsid w:val="000477B3"/>
    <w:rsid w:val="000500C0"/>
    <w:rsid w:val="000517DF"/>
    <w:rsid w:val="00052443"/>
    <w:rsid w:val="00053BBD"/>
    <w:rsid w:val="000552E3"/>
    <w:rsid w:val="00055460"/>
    <w:rsid w:val="00057944"/>
    <w:rsid w:val="00061018"/>
    <w:rsid w:val="00063447"/>
    <w:rsid w:val="00063EC7"/>
    <w:rsid w:val="000640DA"/>
    <w:rsid w:val="0006443E"/>
    <w:rsid w:val="00072CB0"/>
    <w:rsid w:val="0007532A"/>
    <w:rsid w:val="00075A86"/>
    <w:rsid w:val="00080EF7"/>
    <w:rsid w:val="0008364A"/>
    <w:rsid w:val="00083B96"/>
    <w:rsid w:val="00084663"/>
    <w:rsid w:val="00084D36"/>
    <w:rsid w:val="00084F4B"/>
    <w:rsid w:val="00085440"/>
    <w:rsid w:val="000858AF"/>
    <w:rsid w:val="00085F7D"/>
    <w:rsid w:val="0008696A"/>
    <w:rsid w:val="00087991"/>
    <w:rsid w:val="0009011B"/>
    <w:rsid w:val="000903D4"/>
    <w:rsid w:val="00091F4D"/>
    <w:rsid w:val="00097AA1"/>
    <w:rsid w:val="000A06EB"/>
    <w:rsid w:val="000A0CC6"/>
    <w:rsid w:val="000A0FA7"/>
    <w:rsid w:val="000A12B0"/>
    <w:rsid w:val="000A177D"/>
    <w:rsid w:val="000A2B1C"/>
    <w:rsid w:val="000A30F8"/>
    <w:rsid w:val="000A4C60"/>
    <w:rsid w:val="000A78D9"/>
    <w:rsid w:val="000B4A61"/>
    <w:rsid w:val="000B5939"/>
    <w:rsid w:val="000B6A03"/>
    <w:rsid w:val="000B6B3A"/>
    <w:rsid w:val="000C020E"/>
    <w:rsid w:val="000C07EA"/>
    <w:rsid w:val="000C17D0"/>
    <w:rsid w:val="000C18F0"/>
    <w:rsid w:val="000C20B0"/>
    <w:rsid w:val="000C3B77"/>
    <w:rsid w:val="000C4C60"/>
    <w:rsid w:val="000C4D2B"/>
    <w:rsid w:val="000C54CD"/>
    <w:rsid w:val="000C6EFC"/>
    <w:rsid w:val="000C7110"/>
    <w:rsid w:val="000C7226"/>
    <w:rsid w:val="000D0A7B"/>
    <w:rsid w:val="000D3684"/>
    <w:rsid w:val="000D43C8"/>
    <w:rsid w:val="000D5EC2"/>
    <w:rsid w:val="000E14AF"/>
    <w:rsid w:val="000E5F7E"/>
    <w:rsid w:val="000E623B"/>
    <w:rsid w:val="000E74B5"/>
    <w:rsid w:val="000F1730"/>
    <w:rsid w:val="000F1E2E"/>
    <w:rsid w:val="00100B6E"/>
    <w:rsid w:val="001035B1"/>
    <w:rsid w:val="00105B32"/>
    <w:rsid w:val="00106CFF"/>
    <w:rsid w:val="00106DB9"/>
    <w:rsid w:val="00107AAC"/>
    <w:rsid w:val="00110E81"/>
    <w:rsid w:val="001133D4"/>
    <w:rsid w:val="001150C2"/>
    <w:rsid w:val="0011667E"/>
    <w:rsid w:val="00124475"/>
    <w:rsid w:val="0012636F"/>
    <w:rsid w:val="00127226"/>
    <w:rsid w:val="001312D5"/>
    <w:rsid w:val="0013265E"/>
    <w:rsid w:val="00133603"/>
    <w:rsid w:val="0013447E"/>
    <w:rsid w:val="00134518"/>
    <w:rsid w:val="001350C6"/>
    <w:rsid w:val="0013640A"/>
    <w:rsid w:val="001365A7"/>
    <w:rsid w:val="001375AC"/>
    <w:rsid w:val="00137FCF"/>
    <w:rsid w:val="00140831"/>
    <w:rsid w:val="00140BA6"/>
    <w:rsid w:val="001410B6"/>
    <w:rsid w:val="00143F6C"/>
    <w:rsid w:val="0014638F"/>
    <w:rsid w:val="00147B81"/>
    <w:rsid w:val="00150D1C"/>
    <w:rsid w:val="00156263"/>
    <w:rsid w:val="00156D67"/>
    <w:rsid w:val="0016220F"/>
    <w:rsid w:val="001632C1"/>
    <w:rsid w:val="001635FB"/>
    <w:rsid w:val="00164ED8"/>
    <w:rsid w:val="001664C7"/>
    <w:rsid w:val="0016688E"/>
    <w:rsid w:val="00170D28"/>
    <w:rsid w:val="00171A02"/>
    <w:rsid w:val="0017460B"/>
    <w:rsid w:val="00175F26"/>
    <w:rsid w:val="00176476"/>
    <w:rsid w:val="00176DD2"/>
    <w:rsid w:val="00177381"/>
    <w:rsid w:val="00181232"/>
    <w:rsid w:val="00185997"/>
    <w:rsid w:val="00185A9A"/>
    <w:rsid w:val="00185EDD"/>
    <w:rsid w:val="00186A88"/>
    <w:rsid w:val="00187E50"/>
    <w:rsid w:val="00192B0A"/>
    <w:rsid w:val="00195BBE"/>
    <w:rsid w:val="00196607"/>
    <w:rsid w:val="00196AFE"/>
    <w:rsid w:val="00197292"/>
    <w:rsid w:val="001A0822"/>
    <w:rsid w:val="001A1EC0"/>
    <w:rsid w:val="001B2763"/>
    <w:rsid w:val="001B2E8A"/>
    <w:rsid w:val="001B3321"/>
    <w:rsid w:val="001B3820"/>
    <w:rsid w:val="001B5000"/>
    <w:rsid w:val="001B6C18"/>
    <w:rsid w:val="001B6F24"/>
    <w:rsid w:val="001B754E"/>
    <w:rsid w:val="001C0A0A"/>
    <w:rsid w:val="001C2788"/>
    <w:rsid w:val="001C297F"/>
    <w:rsid w:val="001C5CFA"/>
    <w:rsid w:val="001C6192"/>
    <w:rsid w:val="001C71AC"/>
    <w:rsid w:val="001D0238"/>
    <w:rsid w:val="001D4D21"/>
    <w:rsid w:val="001E0E8C"/>
    <w:rsid w:val="001E107A"/>
    <w:rsid w:val="001E335B"/>
    <w:rsid w:val="001E4D9A"/>
    <w:rsid w:val="001E56EA"/>
    <w:rsid w:val="001E64FD"/>
    <w:rsid w:val="001F0A6B"/>
    <w:rsid w:val="001F0EBB"/>
    <w:rsid w:val="001F1742"/>
    <w:rsid w:val="001F3044"/>
    <w:rsid w:val="001F3B8C"/>
    <w:rsid w:val="001F5B3E"/>
    <w:rsid w:val="001F6E00"/>
    <w:rsid w:val="0020104E"/>
    <w:rsid w:val="00201D4B"/>
    <w:rsid w:val="00201F04"/>
    <w:rsid w:val="00206EDE"/>
    <w:rsid w:val="00207903"/>
    <w:rsid w:val="0021002D"/>
    <w:rsid w:val="00211F75"/>
    <w:rsid w:val="0021268F"/>
    <w:rsid w:val="0021371D"/>
    <w:rsid w:val="00214640"/>
    <w:rsid w:val="00220DA3"/>
    <w:rsid w:val="00225F0F"/>
    <w:rsid w:val="002262B7"/>
    <w:rsid w:val="0022702C"/>
    <w:rsid w:val="00227041"/>
    <w:rsid w:val="00227078"/>
    <w:rsid w:val="00230268"/>
    <w:rsid w:val="002326E7"/>
    <w:rsid w:val="00232A72"/>
    <w:rsid w:val="00235250"/>
    <w:rsid w:val="0024110F"/>
    <w:rsid w:val="00241803"/>
    <w:rsid w:val="002421CC"/>
    <w:rsid w:val="002437DE"/>
    <w:rsid w:val="002448DC"/>
    <w:rsid w:val="00244BC1"/>
    <w:rsid w:val="00244E6B"/>
    <w:rsid w:val="0024710F"/>
    <w:rsid w:val="00247AA4"/>
    <w:rsid w:val="00247F02"/>
    <w:rsid w:val="0025027A"/>
    <w:rsid w:val="00255859"/>
    <w:rsid w:val="002574F5"/>
    <w:rsid w:val="00257A2E"/>
    <w:rsid w:val="00260827"/>
    <w:rsid w:val="0026132B"/>
    <w:rsid w:val="00267436"/>
    <w:rsid w:val="00267584"/>
    <w:rsid w:val="00270187"/>
    <w:rsid w:val="00271E9F"/>
    <w:rsid w:val="00272C61"/>
    <w:rsid w:val="0027626C"/>
    <w:rsid w:val="002763B2"/>
    <w:rsid w:val="002817B2"/>
    <w:rsid w:val="00283126"/>
    <w:rsid w:val="00284253"/>
    <w:rsid w:val="00284462"/>
    <w:rsid w:val="00284C90"/>
    <w:rsid w:val="00284DAE"/>
    <w:rsid w:val="00284E43"/>
    <w:rsid w:val="002906E3"/>
    <w:rsid w:val="002932F8"/>
    <w:rsid w:val="0029535C"/>
    <w:rsid w:val="002965E6"/>
    <w:rsid w:val="002A0604"/>
    <w:rsid w:val="002A0BFF"/>
    <w:rsid w:val="002A0D41"/>
    <w:rsid w:val="002A597B"/>
    <w:rsid w:val="002A61F7"/>
    <w:rsid w:val="002A713B"/>
    <w:rsid w:val="002A7939"/>
    <w:rsid w:val="002B077B"/>
    <w:rsid w:val="002B2741"/>
    <w:rsid w:val="002B3F8C"/>
    <w:rsid w:val="002B526C"/>
    <w:rsid w:val="002C1B11"/>
    <w:rsid w:val="002C3A05"/>
    <w:rsid w:val="002C5861"/>
    <w:rsid w:val="002C7445"/>
    <w:rsid w:val="002D46BA"/>
    <w:rsid w:val="002D5AD7"/>
    <w:rsid w:val="002D7D46"/>
    <w:rsid w:val="002E1819"/>
    <w:rsid w:val="002E289D"/>
    <w:rsid w:val="002E2F08"/>
    <w:rsid w:val="002E4481"/>
    <w:rsid w:val="002F0D42"/>
    <w:rsid w:val="002F4887"/>
    <w:rsid w:val="002F58CD"/>
    <w:rsid w:val="002F7683"/>
    <w:rsid w:val="00300ADC"/>
    <w:rsid w:val="00303366"/>
    <w:rsid w:val="00304A1E"/>
    <w:rsid w:val="003070B2"/>
    <w:rsid w:val="00312912"/>
    <w:rsid w:val="0032313D"/>
    <w:rsid w:val="00323437"/>
    <w:rsid w:val="003248F9"/>
    <w:rsid w:val="003249AF"/>
    <w:rsid w:val="003308FA"/>
    <w:rsid w:val="00333345"/>
    <w:rsid w:val="003352F4"/>
    <w:rsid w:val="00335E7A"/>
    <w:rsid w:val="00340A61"/>
    <w:rsid w:val="00341E2E"/>
    <w:rsid w:val="00342220"/>
    <w:rsid w:val="003433AC"/>
    <w:rsid w:val="003438E4"/>
    <w:rsid w:val="003439D5"/>
    <w:rsid w:val="00344383"/>
    <w:rsid w:val="00344F69"/>
    <w:rsid w:val="003451CE"/>
    <w:rsid w:val="0034537F"/>
    <w:rsid w:val="00345F86"/>
    <w:rsid w:val="00346674"/>
    <w:rsid w:val="00347D32"/>
    <w:rsid w:val="00347D5D"/>
    <w:rsid w:val="0035707A"/>
    <w:rsid w:val="00357D2F"/>
    <w:rsid w:val="003637FF"/>
    <w:rsid w:val="00363DF1"/>
    <w:rsid w:val="00365C97"/>
    <w:rsid w:val="00372004"/>
    <w:rsid w:val="003723FB"/>
    <w:rsid w:val="00373550"/>
    <w:rsid w:val="00374DB4"/>
    <w:rsid w:val="0037514C"/>
    <w:rsid w:val="00376390"/>
    <w:rsid w:val="00376453"/>
    <w:rsid w:val="0037688A"/>
    <w:rsid w:val="00377465"/>
    <w:rsid w:val="00380F44"/>
    <w:rsid w:val="0038238B"/>
    <w:rsid w:val="0039013B"/>
    <w:rsid w:val="0039029A"/>
    <w:rsid w:val="003920B3"/>
    <w:rsid w:val="00394794"/>
    <w:rsid w:val="00395D79"/>
    <w:rsid w:val="0039798A"/>
    <w:rsid w:val="00397C2F"/>
    <w:rsid w:val="00397D41"/>
    <w:rsid w:val="003A019A"/>
    <w:rsid w:val="003A1F6B"/>
    <w:rsid w:val="003A2668"/>
    <w:rsid w:val="003A50FD"/>
    <w:rsid w:val="003A6BF7"/>
    <w:rsid w:val="003B49B9"/>
    <w:rsid w:val="003B59D3"/>
    <w:rsid w:val="003C007F"/>
    <w:rsid w:val="003C03DD"/>
    <w:rsid w:val="003C0AF8"/>
    <w:rsid w:val="003C2BA2"/>
    <w:rsid w:val="003C5AF5"/>
    <w:rsid w:val="003C6AEE"/>
    <w:rsid w:val="003D024A"/>
    <w:rsid w:val="003D199C"/>
    <w:rsid w:val="003D1D3B"/>
    <w:rsid w:val="003D28FA"/>
    <w:rsid w:val="003D330F"/>
    <w:rsid w:val="003D33FD"/>
    <w:rsid w:val="003D3B94"/>
    <w:rsid w:val="003D6B9C"/>
    <w:rsid w:val="003E0B45"/>
    <w:rsid w:val="003E1FE5"/>
    <w:rsid w:val="003E608C"/>
    <w:rsid w:val="003E76DC"/>
    <w:rsid w:val="003E7972"/>
    <w:rsid w:val="003F1509"/>
    <w:rsid w:val="003F1840"/>
    <w:rsid w:val="003F1F34"/>
    <w:rsid w:val="003F2116"/>
    <w:rsid w:val="003F2562"/>
    <w:rsid w:val="003F2620"/>
    <w:rsid w:val="003F44BD"/>
    <w:rsid w:val="003F5CEC"/>
    <w:rsid w:val="003F5CF4"/>
    <w:rsid w:val="003F7198"/>
    <w:rsid w:val="004017B7"/>
    <w:rsid w:val="004024BA"/>
    <w:rsid w:val="0040374D"/>
    <w:rsid w:val="00403A76"/>
    <w:rsid w:val="00404BBF"/>
    <w:rsid w:val="00407CDA"/>
    <w:rsid w:val="0041295C"/>
    <w:rsid w:val="0041430E"/>
    <w:rsid w:val="00415A94"/>
    <w:rsid w:val="00416887"/>
    <w:rsid w:val="00417DBA"/>
    <w:rsid w:val="00421AC2"/>
    <w:rsid w:val="00421D2B"/>
    <w:rsid w:val="00422714"/>
    <w:rsid w:val="00422C2A"/>
    <w:rsid w:val="0043225F"/>
    <w:rsid w:val="004363B5"/>
    <w:rsid w:val="00436477"/>
    <w:rsid w:val="00440E67"/>
    <w:rsid w:val="0044252F"/>
    <w:rsid w:val="004428B8"/>
    <w:rsid w:val="00443E40"/>
    <w:rsid w:val="00453F59"/>
    <w:rsid w:val="0045617D"/>
    <w:rsid w:val="00456BA6"/>
    <w:rsid w:val="004572E6"/>
    <w:rsid w:val="0046005E"/>
    <w:rsid w:val="00460807"/>
    <w:rsid w:val="00461E89"/>
    <w:rsid w:val="004643DE"/>
    <w:rsid w:val="00464596"/>
    <w:rsid w:val="00464FFB"/>
    <w:rsid w:val="00465A98"/>
    <w:rsid w:val="00471E94"/>
    <w:rsid w:val="00472C7E"/>
    <w:rsid w:val="00473191"/>
    <w:rsid w:val="00474C08"/>
    <w:rsid w:val="00475FCF"/>
    <w:rsid w:val="00480027"/>
    <w:rsid w:val="00480ED8"/>
    <w:rsid w:val="0048152C"/>
    <w:rsid w:val="004825C6"/>
    <w:rsid w:val="00484BFF"/>
    <w:rsid w:val="00485263"/>
    <w:rsid w:val="00486FFF"/>
    <w:rsid w:val="00487475"/>
    <w:rsid w:val="00490271"/>
    <w:rsid w:val="00490A5A"/>
    <w:rsid w:val="00494F6D"/>
    <w:rsid w:val="004974CB"/>
    <w:rsid w:val="00497DE0"/>
    <w:rsid w:val="004A3234"/>
    <w:rsid w:val="004A35EE"/>
    <w:rsid w:val="004A3B62"/>
    <w:rsid w:val="004A3E18"/>
    <w:rsid w:val="004A5BC6"/>
    <w:rsid w:val="004A6A6A"/>
    <w:rsid w:val="004A7667"/>
    <w:rsid w:val="004B01D0"/>
    <w:rsid w:val="004B158F"/>
    <w:rsid w:val="004B492C"/>
    <w:rsid w:val="004C0866"/>
    <w:rsid w:val="004C2D5F"/>
    <w:rsid w:val="004C2F9B"/>
    <w:rsid w:val="004C4B2B"/>
    <w:rsid w:val="004C4DDF"/>
    <w:rsid w:val="004C5606"/>
    <w:rsid w:val="004C6829"/>
    <w:rsid w:val="004D385D"/>
    <w:rsid w:val="004D3F82"/>
    <w:rsid w:val="004D63BA"/>
    <w:rsid w:val="004D6804"/>
    <w:rsid w:val="004E2D45"/>
    <w:rsid w:val="004E3902"/>
    <w:rsid w:val="004E3F5F"/>
    <w:rsid w:val="004E43F6"/>
    <w:rsid w:val="004E5072"/>
    <w:rsid w:val="004E689C"/>
    <w:rsid w:val="004E7843"/>
    <w:rsid w:val="004F078C"/>
    <w:rsid w:val="004F348D"/>
    <w:rsid w:val="004F36AE"/>
    <w:rsid w:val="004F68AB"/>
    <w:rsid w:val="004F6AC4"/>
    <w:rsid w:val="004F76A3"/>
    <w:rsid w:val="00501BB0"/>
    <w:rsid w:val="00502178"/>
    <w:rsid w:val="00503B0C"/>
    <w:rsid w:val="005046BA"/>
    <w:rsid w:val="00505471"/>
    <w:rsid w:val="005070BE"/>
    <w:rsid w:val="00507940"/>
    <w:rsid w:val="005107EC"/>
    <w:rsid w:val="00511886"/>
    <w:rsid w:val="005144E8"/>
    <w:rsid w:val="005202FD"/>
    <w:rsid w:val="00522923"/>
    <w:rsid w:val="0052376D"/>
    <w:rsid w:val="00523A11"/>
    <w:rsid w:val="00524F98"/>
    <w:rsid w:val="00527520"/>
    <w:rsid w:val="00527C35"/>
    <w:rsid w:val="00531910"/>
    <w:rsid w:val="00531B7E"/>
    <w:rsid w:val="0053314F"/>
    <w:rsid w:val="0053572D"/>
    <w:rsid w:val="00537FC0"/>
    <w:rsid w:val="00540900"/>
    <w:rsid w:val="00541279"/>
    <w:rsid w:val="005418FE"/>
    <w:rsid w:val="005425BB"/>
    <w:rsid w:val="00544645"/>
    <w:rsid w:val="00545413"/>
    <w:rsid w:val="005514AC"/>
    <w:rsid w:val="00552EB5"/>
    <w:rsid w:val="005660E1"/>
    <w:rsid w:val="005709EF"/>
    <w:rsid w:val="00570E76"/>
    <w:rsid w:val="005741B7"/>
    <w:rsid w:val="00576361"/>
    <w:rsid w:val="00577F4A"/>
    <w:rsid w:val="00580C7E"/>
    <w:rsid w:val="00581D27"/>
    <w:rsid w:val="005832A2"/>
    <w:rsid w:val="00583994"/>
    <w:rsid w:val="0058768E"/>
    <w:rsid w:val="00592EB2"/>
    <w:rsid w:val="00595B3B"/>
    <w:rsid w:val="00595C0A"/>
    <w:rsid w:val="005967C5"/>
    <w:rsid w:val="0059681E"/>
    <w:rsid w:val="00597D47"/>
    <w:rsid w:val="005A00D8"/>
    <w:rsid w:val="005A06C6"/>
    <w:rsid w:val="005A247C"/>
    <w:rsid w:val="005A40EA"/>
    <w:rsid w:val="005A594A"/>
    <w:rsid w:val="005A75CF"/>
    <w:rsid w:val="005A786C"/>
    <w:rsid w:val="005B0204"/>
    <w:rsid w:val="005B0A3D"/>
    <w:rsid w:val="005B1D2B"/>
    <w:rsid w:val="005B2525"/>
    <w:rsid w:val="005B3919"/>
    <w:rsid w:val="005B46D6"/>
    <w:rsid w:val="005B50E1"/>
    <w:rsid w:val="005B5CB2"/>
    <w:rsid w:val="005B64F9"/>
    <w:rsid w:val="005B70BE"/>
    <w:rsid w:val="005C01CC"/>
    <w:rsid w:val="005C0349"/>
    <w:rsid w:val="005C32A9"/>
    <w:rsid w:val="005C34E2"/>
    <w:rsid w:val="005C408A"/>
    <w:rsid w:val="005C4CA6"/>
    <w:rsid w:val="005C4E3C"/>
    <w:rsid w:val="005D0836"/>
    <w:rsid w:val="005D1793"/>
    <w:rsid w:val="005D2F39"/>
    <w:rsid w:val="005D421A"/>
    <w:rsid w:val="005D43A1"/>
    <w:rsid w:val="005D4445"/>
    <w:rsid w:val="005D53AD"/>
    <w:rsid w:val="005E06C7"/>
    <w:rsid w:val="005E2066"/>
    <w:rsid w:val="005E2DFB"/>
    <w:rsid w:val="005E3042"/>
    <w:rsid w:val="005E3706"/>
    <w:rsid w:val="005F0560"/>
    <w:rsid w:val="005F0AE6"/>
    <w:rsid w:val="005F13A0"/>
    <w:rsid w:val="005F249D"/>
    <w:rsid w:val="005F2C3E"/>
    <w:rsid w:val="005F4388"/>
    <w:rsid w:val="005F7AF9"/>
    <w:rsid w:val="005F7CD7"/>
    <w:rsid w:val="00600675"/>
    <w:rsid w:val="00600953"/>
    <w:rsid w:val="0060102E"/>
    <w:rsid w:val="006014BA"/>
    <w:rsid w:val="00606748"/>
    <w:rsid w:val="00611C22"/>
    <w:rsid w:val="00611D63"/>
    <w:rsid w:val="00626F38"/>
    <w:rsid w:val="00641F74"/>
    <w:rsid w:val="006436EB"/>
    <w:rsid w:val="006447FB"/>
    <w:rsid w:val="00646DC3"/>
    <w:rsid w:val="00647A6F"/>
    <w:rsid w:val="00651294"/>
    <w:rsid w:val="00651DA5"/>
    <w:rsid w:val="00652EA7"/>
    <w:rsid w:val="00654853"/>
    <w:rsid w:val="0065579E"/>
    <w:rsid w:val="00660B6E"/>
    <w:rsid w:val="006666E0"/>
    <w:rsid w:val="00675D51"/>
    <w:rsid w:val="006763CB"/>
    <w:rsid w:val="00676CFF"/>
    <w:rsid w:val="00677B4D"/>
    <w:rsid w:val="006805C0"/>
    <w:rsid w:val="006806C4"/>
    <w:rsid w:val="00680C65"/>
    <w:rsid w:val="0068160F"/>
    <w:rsid w:val="00682C77"/>
    <w:rsid w:val="00683465"/>
    <w:rsid w:val="00685BC8"/>
    <w:rsid w:val="00690F7D"/>
    <w:rsid w:val="00691195"/>
    <w:rsid w:val="00691718"/>
    <w:rsid w:val="006920FA"/>
    <w:rsid w:val="00695F19"/>
    <w:rsid w:val="0069620A"/>
    <w:rsid w:val="006A111C"/>
    <w:rsid w:val="006A25F4"/>
    <w:rsid w:val="006A4584"/>
    <w:rsid w:val="006A4C3E"/>
    <w:rsid w:val="006A4E8D"/>
    <w:rsid w:val="006A7DA8"/>
    <w:rsid w:val="006B1C09"/>
    <w:rsid w:val="006B24F1"/>
    <w:rsid w:val="006B3690"/>
    <w:rsid w:val="006B36E6"/>
    <w:rsid w:val="006B37AF"/>
    <w:rsid w:val="006B4556"/>
    <w:rsid w:val="006B6D97"/>
    <w:rsid w:val="006B78F5"/>
    <w:rsid w:val="006C1143"/>
    <w:rsid w:val="006C1766"/>
    <w:rsid w:val="006C22FE"/>
    <w:rsid w:val="006C5572"/>
    <w:rsid w:val="006C73E7"/>
    <w:rsid w:val="006D07CF"/>
    <w:rsid w:val="006D152B"/>
    <w:rsid w:val="006D301A"/>
    <w:rsid w:val="006D343B"/>
    <w:rsid w:val="006D4BC9"/>
    <w:rsid w:val="006D67A3"/>
    <w:rsid w:val="006E02E8"/>
    <w:rsid w:val="006E1C82"/>
    <w:rsid w:val="006E2385"/>
    <w:rsid w:val="006E3BA0"/>
    <w:rsid w:val="006E4466"/>
    <w:rsid w:val="006E467C"/>
    <w:rsid w:val="006E5EC0"/>
    <w:rsid w:val="006E75FE"/>
    <w:rsid w:val="006E7910"/>
    <w:rsid w:val="006F5DAE"/>
    <w:rsid w:val="006F5DFB"/>
    <w:rsid w:val="006F67A2"/>
    <w:rsid w:val="00701025"/>
    <w:rsid w:val="00701CDE"/>
    <w:rsid w:val="00705AED"/>
    <w:rsid w:val="00705CED"/>
    <w:rsid w:val="0070628F"/>
    <w:rsid w:val="0070678B"/>
    <w:rsid w:val="0070699F"/>
    <w:rsid w:val="00706D36"/>
    <w:rsid w:val="00706F78"/>
    <w:rsid w:val="007074D5"/>
    <w:rsid w:val="007077B8"/>
    <w:rsid w:val="00707F08"/>
    <w:rsid w:val="0071171E"/>
    <w:rsid w:val="007140D2"/>
    <w:rsid w:val="00714353"/>
    <w:rsid w:val="00720195"/>
    <w:rsid w:val="007237BD"/>
    <w:rsid w:val="0072394D"/>
    <w:rsid w:val="0072601D"/>
    <w:rsid w:val="00727B70"/>
    <w:rsid w:val="00730AC0"/>
    <w:rsid w:val="00731306"/>
    <w:rsid w:val="00731E3C"/>
    <w:rsid w:val="00733765"/>
    <w:rsid w:val="00734E10"/>
    <w:rsid w:val="00736A46"/>
    <w:rsid w:val="007407A5"/>
    <w:rsid w:val="00742E66"/>
    <w:rsid w:val="00744612"/>
    <w:rsid w:val="00745267"/>
    <w:rsid w:val="00751849"/>
    <w:rsid w:val="007528F5"/>
    <w:rsid w:val="0075316C"/>
    <w:rsid w:val="00753DEC"/>
    <w:rsid w:val="007543D9"/>
    <w:rsid w:val="007545D0"/>
    <w:rsid w:val="00754ED6"/>
    <w:rsid w:val="00755818"/>
    <w:rsid w:val="00756F95"/>
    <w:rsid w:val="00757CAB"/>
    <w:rsid w:val="0076118B"/>
    <w:rsid w:val="00762720"/>
    <w:rsid w:val="00764745"/>
    <w:rsid w:val="007655E9"/>
    <w:rsid w:val="0076645F"/>
    <w:rsid w:val="0076707A"/>
    <w:rsid w:val="00767588"/>
    <w:rsid w:val="00771296"/>
    <w:rsid w:val="00774291"/>
    <w:rsid w:val="00774AF6"/>
    <w:rsid w:val="00776005"/>
    <w:rsid w:val="00780282"/>
    <w:rsid w:val="00780981"/>
    <w:rsid w:val="007852F9"/>
    <w:rsid w:val="007858FD"/>
    <w:rsid w:val="00787AF4"/>
    <w:rsid w:val="00793557"/>
    <w:rsid w:val="0079766E"/>
    <w:rsid w:val="007A08BD"/>
    <w:rsid w:val="007A1033"/>
    <w:rsid w:val="007A2B96"/>
    <w:rsid w:val="007A459B"/>
    <w:rsid w:val="007A6C39"/>
    <w:rsid w:val="007B0778"/>
    <w:rsid w:val="007B1847"/>
    <w:rsid w:val="007B39CB"/>
    <w:rsid w:val="007B573D"/>
    <w:rsid w:val="007B5860"/>
    <w:rsid w:val="007B6115"/>
    <w:rsid w:val="007B72A8"/>
    <w:rsid w:val="007B73A1"/>
    <w:rsid w:val="007C0ADE"/>
    <w:rsid w:val="007C0AEC"/>
    <w:rsid w:val="007C1510"/>
    <w:rsid w:val="007C410B"/>
    <w:rsid w:val="007C5354"/>
    <w:rsid w:val="007C5D1E"/>
    <w:rsid w:val="007C64CD"/>
    <w:rsid w:val="007D12C8"/>
    <w:rsid w:val="007D47C2"/>
    <w:rsid w:val="007E0CBA"/>
    <w:rsid w:val="007E172F"/>
    <w:rsid w:val="007E1AC3"/>
    <w:rsid w:val="007E3480"/>
    <w:rsid w:val="007E3CE4"/>
    <w:rsid w:val="007E4956"/>
    <w:rsid w:val="007E49E8"/>
    <w:rsid w:val="007E4D40"/>
    <w:rsid w:val="007E6B1B"/>
    <w:rsid w:val="007F25AC"/>
    <w:rsid w:val="007F2C6F"/>
    <w:rsid w:val="007F4DEF"/>
    <w:rsid w:val="007F59A1"/>
    <w:rsid w:val="007F77E8"/>
    <w:rsid w:val="007F7A56"/>
    <w:rsid w:val="0080110E"/>
    <w:rsid w:val="00801429"/>
    <w:rsid w:val="00804EDE"/>
    <w:rsid w:val="00805A9A"/>
    <w:rsid w:val="00805D65"/>
    <w:rsid w:val="008060B7"/>
    <w:rsid w:val="00806F28"/>
    <w:rsid w:val="008100BA"/>
    <w:rsid w:val="008100EB"/>
    <w:rsid w:val="00810AF1"/>
    <w:rsid w:val="0081143A"/>
    <w:rsid w:val="00811BDC"/>
    <w:rsid w:val="008121FD"/>
    <w:rsid w:val="00813205"/>
    <w:rsid w:val="0081404D"/>
    <w:rsid w:val="00820E5C"/>
    <w:rsid w:val="00820F27"/>
    <w:rsid w:val="00822D29"/>
    <w:rsid w:val="008232B7"/>
    <w:rsid w:val="0082461C"/>
    <w:rsid w:val="008269A4"/>
    <w:rsid w:val="0083113C"/>
    <w:rsid w:val="008326CE"/>
    <w:rsid w:val="008338AA"/>
    <w:rsid w:val="00833F50"/>
    <w:rsid w:val="00834058"/>
    <w:rsid w:val="0083634E"/>
    <w:rsid w:val="008409EE"/>
    <w:rsid w:val="00840A2D"/>
    <w:rsid w:val="00842848"/>
    <w:rsid w:val="008431AC"/>
    <w:rsid w:val="00843D88"/>
    <w:rsid w:val="00847C8B"/>
    <w:rsid w:val="00850040"/>
    <w:rsid w:val="00850370"/>
    <w:rsid w:val="008503EF"/>
    <w:rsid w:val="00851A36"/>
    <w:rsid w:val="00851CA7"/>
    <w:rsid w:val="00852362"/>
    <w:rsid w:val="00854BE2"/>
    <w:rsid w:val="00855F84"/>
    <w:rsid w:val="00864D9F"/>
    <w:rsid w:val="00870D68"/>
    <w:rsid w:val="0087350C"/>
    <w:rsid w:val="00874C4D"/>
    <w:rsid w:val="008753C1"/>
    <w:rsid w:val="00875CF2"/>
    <w:rsid w:val="00881029"/>
    <w:rsid w:val="00885D6B"/>
    <w:rsid w:val="0089153E"/>
    <w:rsid w:val="00891670"/>
    <w:rsid w:val="00891E66"/>
    <w:rsid w:val="00896005"/>
    <w:rsid w:val="008961F4"/>
    <w:rsid w:val="008A03C9"/>
    <w:rsid w:val="008A2234"/>
    <w:rsid w:val="008A3AA1"/>
    <w:rsid w:val="008A5094"/>
    <w:rsid w:val="008A56ED"/>
    <w:rsid w:val="008A5B57"/>
    <w:rsid w:val="008A5C18"/>
    <w:rsid w:val="008A5E43"/>
    <w:rsid w:val="008A5EF4"/>
    <w:rsid w:val="008A5F33"/>
    <w:rsid w:val="008A7986"/>
    <w:rsid w:val="008B058C"/>
    <w:rsid w:val="008B10D8"/>
    <w:rsid w:val="008B21C0"/>
    <w:rsid w:val="008B2A9E"/>
    <w:rsid w:val="008B420F"/>
    <w:rsid w:val="008B4770"/>
    <w:rsid w:val="008B4FC8"/>
    <w:rsid w:val="008C2596"/>
    <w:rsid w:val="008C3487"/>
    <w:rsid w:val="008C35E7"/>
    <w:rsid w:val="008C4A4B"/>
    <w:rsid w:val="008C529C"/>
    <w:rsid w:val="008C7F44"/>
    <w:rsid w:val="008C7F7A"/>
    <w:rsid w:val="008D04E5"/>
    <w:rsid w:val="008D1CC6"/>
    <w:rsid w:val="008D5AFA"/>
    <w:rsid w:val="008D6757"/>
    <w:rsid w:val="008D7CFF"/>
    <w:rsid w:val="008E2AEF"/>
    <w:rsid w:val="008E2DE4"/>
    <w:rsid w:val="008E44D1"/>
    <w:rsid w:val="008E63A4"/>
    <w:rsid w:val="008F0388"/>
    <w:rsid w:val="008F1A20"/>
    <w:rsid w:val="008F1A28"/>
    <w:rsid w:val="008F3427"/>
    <w:rsid w:val="008F4B62"/>
    <w:rsid w:val="008F5E62"/>
    <w:rsid w:val="008F69B4"/>
    <w:rsid w:val="008F6E1D"/>
    <w:rsid w:val="008F6E7B"/>
    <w:rsid w:val="00901749"/>
    <w:rsid w:val="00901E65"/>
    <w:rsid w:val="0090232A"/>
    <w:rsid w:val="009029A2"/>
    <w:rsid w:val="00902AA0"/>
    <w:rsid w:val="00903B34"/>
    <w:rsid w:val="00903C24"/>
    <w:rsid w:val="0090427B"/>
    <w:rsid w:val="00905C91"/>
    <w:rsid w:val="00906108"/>
    <w:rsid w:val="009110ED"/>
    <w:rsid w:val="0091187F"/>
    <w:rsid w:val="0091532B"/>
    <w:rsid w:val="0091538D"/>
    <w:rsid w:val="009166E2"/>
    <w:rsid w:val="0092146C"/>
    <w:rsid w:val="0092650B"/>
    <w:rsid w:val="00927DA5"/>
    <w:rsid w:val="00930DE8"/>
    <w:rsid w:val="00931E97"/>
    <w:rsid w:val="00932E08"/>
    <w:rsid w:val="00936DB0"/>
    <w:rsid w:val="009403B5"/>
    <w:rsid w:val="00941EFB"/>
    <w:rsid w:val="009429BC"/>
    <w:rsid w:val="00943A21"/>
    <w:rsid w:val="00945926"/>
    <w:rsid w:val="00946272"/>
    <w:rsid w:val="009464ED"/>
    <w:rsid w:val="0095010F"/>
    <w:rsid w:val="00951F63"/>
    <w:rsid w:val="00952130"/>
    <w:rsid w:val="009532D7"/>
    <w:rsid w:val="00953869"/>
    <w:rsid w:val="009539CE"/>
    <w:rsid w:val="00953EB8"/>
    <w:rsid w:val="00954196"/>
    <w:rsid w:val="00954AFE"/>
    <w:rsid w:val="00955191"/>
    <w:rsid w:val="00957390"/>
    <w:rsid w:val="00961A83"/>
    <w:rsid w:val="009628BD"/>
    <w:rsid w:val="009642C2"/>
    <w:rsid w:val="009643D8"/>
    <w:rsid w:val="00964B28"/>
    <w:rsid w:val="00967A29"/>
    <w:rsid w:val="00967ABC"/>
    <w:rsid w:val="0097008E"/>
    <w:rsid w:val="009724AF"/>
    <w:rsid w:val="009735F0"/>
    <w:rsid w:val="0097460A"/>
    <w:rsid w:val="009747F9"/>
    <w:rsid w:val="009747FC"/>
    <w:rsid w:val="009750CF"/>
    <w:rsid w:val="00976CE4"/>
    <w:rsid w:val="00980027"/>
    <w:rsid w:val="00980B19"/>
    <w:rsid w:val="00983EB4"/>
    <w:rsid w:val="00984171"/>
    <w:rsid w:val="0098510B"/>
    <w:rsid w:val="00990452"/>
    <w:rsid w:val="009929E1"/>
    <w:rsid w:val="009939EE"/>
    <w:rsid w:val="00994136"/>
    <w:rsid w:val="0099529D"/>
    <w:rsid w:val="0099604E"/>
    <w:rsid w:val="0099775A"/>
    <w:rsid w:val="009A0685"/>
    <w:rsid w:val="009A12C7"/>
    <w:rsid w:val="009A49AA"/>
    <w:rsid w:val="009A71F3"/>
    <w:rsid w:val="009A7515"/>
    <w:rsid w:val="009B0826"/>
    <w:rsid w:val="009B19DB"/>
    <w:rsid w:val="009B350D"/>
    <w:rsid w:val="009B35C7"/>
    <w:rsid w:val="009B4274"/>
    <w:rsid w:val="009B502D"/>
    <w:rsid w:val="009B6681"/>
    <w:rsid w:val="009B6714"/>
    <w:rsid w:val="009B7878"/>
    <w:rsid w:val="009B7C88"/>
    <w:rsid w:val="009C180A"/>
    <w:rsid w:val="009C2F57"/>
    <w:rsid w:val="009C4227"/>
    <w:rsid w:val="009C4710"/>
    <w:rsid w:val="009C48D7"/>
    <w:rsid w:val="009C4DEF"/>
    <w:rsid w:val="009C4F47"/>
    <w:rsid w:val="009C7205"/>
    <w:rsid w:val="009D1288"/>
    <w:rsid w:val="009D4ACB"/>
    <w:rsid w:val="009D5FB1"/>
    <w:rsid w:val="009E1CD0"/>
    <w:rsid w:val="009E33B6"/>
    <w:rsid w:val="009E39E1"/>
    <w:rsid w:val="009E5B37"/>
    <w:rsid w:val="009E6341"/>
    <w:rsid w:val="009E795B"/>
    <w:rsid w:val="009F0312"/>
    <w:rsid w:val="009F1FA7"/>
    <w:rsid w:val="009F2EDF"/>
    <w:rsid w:val="009F30F2"/>
    <w:rsid w:val="009F35B1"/>
    <w:rsid w:val="009F3F3C"/>
    <w:rsid w:val="009F4186"/>
    <w:rsid w:val="009F48FA"/>
    <w:rsid w:val="009F4DA8"/>
    <w:rsid w:val="009F56A6"/>
    <w:rsid w:val="009F6D95"/>
    <w:rsid w:val="00A00295"/>
    <w:rsid w:val="00A04E79"/>
    <w:rsid w:val="00A05674"/>
    <w:rsid w:val="00A06110"/>
    <w:rsid w:val="00A10876"/>
    <w:rsid w:val="00A10EAB"/>
    <w:rsid w:val="00A10F9D"/>
    <w:rsid w:val="00A12AC4"/>
    <w:rsid w:val="00A12B25"/>
    <w:rsid w:val="00A12B6F"/>
    <w:rsid w:val="00A17C06"/>
    <w:rsid w:val="00A200A2"/>
    <w:rsid w:val="00A22E64"/>
    <w:rsid w:val="00A23408"/>
    <w:rsid w:val="00A25BB4"/>
    <w:rsid w:val="00A26968"/>
    <w:rsid w:val="00A273E8"/>
    <w:rsid w:val="00A27E78"/>
    <w:rsid w:val="00A30008"/>
    <w:rsid w:val="00A30999"/>
    <w:rsid w:val="00A32193"/>
    <w:rsid w:val="00A327CC"/>
    <w:rsid w:val="00A35E56"/>
    <w:rsid w:val="00A36651"/>
    <w:rsid w:val="00A369A7"/>
    <w:rsid w:val="00A4320D"/>
    <w:rsid w:val="00A4335F"/>
    <w:rsid w:val="00A50B34"/>
    <w:rsid w:val="00A521D8"/>
    <w:rsid w:val="00A53219"/>
    <w:rsid w:val="00A6121A"/>
    <w:rsid w:val="00A62B84"/>
    <w:rsid w:val="00A64174"/>
    <w:rsid w:val="00A649DD"/>
    <w:rsid w:val="00A64F23"/>
    <w:rsid w:val="00A670BC"/>
    <w:rsid w:val="00A67621"/>
    <w:rsid w:val="00A772A3"/>
    <w:rsid w:val="00A774BF"/>
    <w:rsid w:val="00A84BC7"/>
    <w:rsid w:val="00A84C5B"/>
    <w:rsid w:val="00A85125"/>
    <w:rsid w:val="00A85215"/>
    <w:rsid w:val="00A9035E"/>
    <w:rsid w:val="00A90370"/>
    <w:rsid w:val="00A93E18"/>
    <w:rsid w:val="00A93FC8"/>
    <w:rsid w:val="00AA3A26"/>
    <w:rsid w:val="00AA4511"/>
    <w:rsid w:val="00AA5428"/>
    <w:rsid w:val="00AA600F"/>
    <w:rsid w:val="00AA6805"/>
    <w:rsid w:val="00AB0192"/>
    <w:rsid w:val="00AB1411"/>
    <w:rsid w:val="00AB29DC"/>
    <w:rsid w:val="00AB2AE4"/>
    <w:rsid w:val="00AB447E"/>
    <w:rsid w:val="00AB7ADE"/>
    <w:rsid w:val="00AB7F5A"/>
    <w:rsid w:val="00AC0C52"/>
    <w:rsid w:val="00AC1CCF"/>
    <w:rsid w:val="00AC3D1A"/>
    <w:rsid w:val="00AC4316"/>
    <w:rsid w:val="00AC706F"/>
    <w:rsid w:val="00AD18EA"/>
    <w:rsid w:val="00AD3220"/>
    <w:rsid w:val="00AD58A1"/>
    <w:rsid w:val="00AD6A9B"/>
    <w:rsid w:val="00AD778A"/>
    <w:rsid w:val="00AE12FC"/>
    <w:rsid w:val="00AE290F"/>
    <w:rsid w:val="00AE29BE"/>
    <w:rsid w:val="00AE47BA"/>
    <w:rsid w:val="00AE5AAD"/>
    <w:rsid w:val="00AF2AE7"/>
    <w:rsid w:val="00AF3090"/>
    <w:rsid w:val="00AF3141"/>
    <w:rsid w:val="00AF3FB8"/>
    <w:rsid w:val="00AF45D2"/>
    <w:rsid w:val="00AF686B"/>
    <w:rsid w:val="00AF72C8"/>
    <w:rsid w:val="00AF778A"/>
    <w:rsid w:val="00AF7D2C"/>
    <w:rsid w:val="00B01541"/>
    <w:rsid w:val="00B01E45"/>
    <w:rsid w:val="00B02865"/>
    <w:rsid w:val="00B03CE0"/>
    <w:rsid w:val="00B11C94"/>
    <w:rsid w:val="00B122AE"/>
    <w:rsid w:val="00B13C9B"/>
    <w:rsid w:val="00B157EC"/>
    <w:rsid w:val="00B2113C"/>
    <w:rsid w:val="00B258B5"/>
    <w:rsid w:val="00B27279"/>
    <w:rsid w:val="00B30136"/>
    <w:rsid w:val="00B31465"/>
    <w:rsid w:val="00B33368"/>
    <w:rsid w:val="00B345C9"/>
    <w:rsid w:val="00B358EB"/>
    <w:rsid w:val="00B42ED5"/>
    <w:rsid w:val="00B43D11"/>
    <w:rsid w:val="00B448CF"/>
    <w:rsid w:val="00B46AAF"/>
    <w:rsid w:val="00B46CB0"/>
    <w:rsid w:val="00B47B67"/>
    <w:rsid w:val="00B50787"/>
    <w:rsid w:val="00B60408"/>
    <w:rsid w:val="00B63074"/>
    <w:rsid w:val="00B64357"/>
    <w:rsid w:val="00B64D36"/>
    <w:rsid w:val="00B66A78"/>
    <w:rsid w:val="00B67484"/>
    <w:rsid w:val="00B6766E"/>
    <w:rsid w:val="00B70A14"/>
    <w:rsid w:val="00B70ECC"/>
    <w:rsid w:val="00B7120A"/>
    <w:rsid w:val="00B72674"/>
    <w:rsid w:val="00B739F5"/>
    <w:rsid w:val="00B74A6F"/>
    <w:rsid w:val="00B756FC"/>
    <w:rsid w:val="00B75737"/>
    <w:rsid w:val="00B7786F"/>
    <w:rsid w:val="00B82046"/>
    <w:rsid w:val="00B82C87"/>
    <w:rsid w:val="00B83489"/>
    <w:rsid w:val="00B845A6"/>
    <w:rsid w:val="00B90C0C"/>
    <w:rsid w:val="00B910D1"/>
    <w:rsid w:val="00B969A6"/>
    <w:rsid w:val="00B96EB8"/>
    <w:rsid w:val="00BA19AB"/>
    <w:rsid w:val="00BA3393"/>
    <w:rsid w:val="00BA718B"/>
    <w:rsid w:val="00BB2AC1"/>
    <w:rsid w:val="00BB3276"/>
    <w:rsid w:val="00BB42B4"/>
    <w:rsid w:val="00BB4932"/>
    <w:rsid w:val="00BB6583"/>
    <w:rsid w:val="00BC0567"/>
    <w:rsid w:val="00BC093F"/>
    <w:rsid w:val="00BC3731"/>
    <w:rsid w:val="00BC428E"/>
    <w:rsid w:val="00BC4CEF"/>
    <w:rsid w:val="00BC6BBC"/>
    <w:rsid w:val="00BD003A"/>
    <w:rsid w:val="00BD4B9F"/>
    <w:rsid w:val="00BD59B8"/>
    <w:rsid w:val="00BD67AB"/>
    <w:rsid w:val="00BE0CFC"/>
    <w:rsid w:val="00BE2D8D"/>
    <w:rsid w:val="00BE32C9"/>
    <w:rsid w:val="00BE64C8"/>
    <w:rsid w:val="00BE7CEA"/>
    <w:rsid w:val="00BF13AE"/>
    <w:rsid w:val="00BF1DE6"/>
    <w:rsid w:val="00BF721F"/>
    <w:rsid w:val="00BF7239"/>
    <w:rsid w:val="00C00B8D"/>
    <w:rsid w:val="00C0195C"/>
    <w:rsid w:val="00C0437F"/>
    <w:rsid w:val="00C04759"/>
    <w:rsid w:val="00C0554A"/>
    <w:rsid w:val="00C06149"/>
    <w:rsid w:val="00C07191"/>
    <w:rsid w:val="00C100BD"/>
    <w:rsid w:val="00C109D7"/>
    <w:rsid w:val="00C11F87"/>
    <w:rsid w:val="00C12529"/>
    <w:rsid w:val="00C13C2B"/>
    <w:rsid w:val="00C14688"/>
    <w:rsid w:val="00C159E3"/>
    <w:rsid w:val="00C16565"/>
    <w:rsid w:val="00C16A9E"/>
    <w:rsid w:val="00C170DE"/>
    <w:rsid w:val="00C17EE4"/>
    <w:rsid w:val="00C211E1"/>
    <w:rsid w:val="00C23589"/>
    <w:rsid w:val="00C23633"/>
    <w:rsid w:val="00C2367A"/>
    <w:rsid w:val="00C255E1"/>
    <w:rsid w:val="00C34246"/>
    <w:rsid w:val="00C45C59"/>
    <w:rsid w:val="00C46162"/>
    <w:rsid w:val="00C468AB"/>
    <w:rsid w:val="00C500A7"/>
    <w:rsid w:val="00C50966"/>
    <w:rsid w:val="00C50E19"/>
    <w:rsid w:val="00C51541"/>
    <w:rsid w:val="00C53F9A"/>
    <w:rsid w:val="00C564AC"/>
    <w:rsid w:val="00C601FF"/>
    <w:rsid w:val="00C63FA5"/>
    <w:rsid w:val="00C649BA"/>
    <w:rsid w:val="00C66D75"/>
    <w:rsid w:val="00C70192"/>
    <w:rsid w:val="00C70FB0"/>
    <w:rsid w:val="00C73695"/>
    <w:rsid w:val="00C74C9D"/>
    <w:rsid w:val="00C75441"/>
    <w:rsid w:val="00C825AF"/>
    <w:rsid w:val="00C84EDF"/>
    <w:rsid w:val="00C862DE"/>
    <w:rsid w:val="00C86524"/>
    <w:rsid w:val="00C86579"/>
    <w:rsid w:val="00C87942"/>
    <w:rsid w:val="00C907DA"/>
    <w:rsid w:val="00C909D9"/>
    <w:rsid w:val="00C9163F"/>
    <w:rsid w:val="00C92D15"/>
    <w:rsid w:val="00C9412E"/>
    <w:rsid w:val="00C95B83"/>
    <w:rsid w:val="00C972FD"/>
    <w:rsid w:val="00C9745C"/>
    <w:rsid w:val="00C9787C"/>
    <w:rsid w:val="00CA18DB"/>
    <w:rsid w:val="00CA2E21"/>
    <w:rsid w:val="00CA6330"/>
    <w:rsid w:val="00CA6A23"/>
    <w:rsid w:val="00CB0366"/>
    <w:rsid w:val="00CB0B44"/>
    <w:rsid w:val="00CB0D92"/>
    <w:rsid w:val="00CB2A35"/>
    <w:rsid w:val="00CB2F9F"/>
    <w:rsid w:val="00CB3FBF"/>
    <w:rsid w:val="00CB66A4"/>
    <w:rsid w:val="00CB77CA"/>
    <w:rsid w:val="00CB7D60"/>
    <w:rsid w:val="00CB7F10"/>
    <w:rsid w:val="00CC2C65"/>
    <w:rsid w:val="00CC3551"/>
    <w:rsid w:val="00CC3C19"/>
    <w:rsid w:val="00CC3E4E"/>
    <w:rsid w:val="00CC520C"/>
    <w:rsid w:val="00CC6A52"/>
    <w:rsid w:val="00CC6DFB"/>
    <w:rsid w:val="00CC799A"/>
    <w:rsid w:val="00CD2585"/>
    <w:rsid w:val="00CD3173"/>
    <w:rsid w:val="00CD367E"/>
    <w:rsid w:val="00CD4312"/>
    <w:rsid w:val="00CE0DE7"/>
    <w:rsid w:val="00CE32A8"/>
    <w:rsid w:val="00CE3677"/>
    <w:rsid w:val="00CE394F"/>
    <w:rsid w:val="00CE3FC0"/>
    <w:rsid w:val="00CE5640"/>
    <w:rsid w:val="00CE7ACE"/>
    <w:rsid w:val="00CE7BE1"/>
    <w:rsid w:val="00CF1FB6"/>
    <w:rsid w:val="00CF276F"/>
    <w:rsid w:val="00CF2F2B"/>
    <w:rsid w:val="00CF625C"/>
    <w:rsid w:val="00CF64FC"/>
    <w:rsid w:val="00CF6CD3"/>
    <w:rsid w:val="00D0089B"/>
    <w:rsid w:val="00D008BF"/>
    <w:rsid w:val="00D02C55"/>
    <w:rsid w:val="00D031AB"/>
    <w:rsid w:val="00D034E8"/>
    <w:rsid w:val="00D04671"/>
    <w:rsid w:val="00D05763"/>
    <w:rsid w:val="00D05893"/>
    <w:rsid w:val="00D066F9"/>
    <w:rsid w:val="00D06910"/>
    <w:rsid w:val="00D10CBC"/>
    <w:rsid w:val="00D13A38"/>
    <w:rsid w:val="00D1467B"/>
    <w:rsid w:val="00D15AE1"/>
    <w:rsid w:val="00D2051F"/>
    <w:rsid w:val="00D21356"/>
    <w:rsid w:val="00D226E9"/>
    <w:rsid w:val="00D227A2"/>
    <w:rsid w:val="00D22C6E"/>
    <w:rsid w:val="00D239CB"/>
    <w:rsid w:val="00D2483A"/>
    <w:rsid w:val="00D248AB"/>
    <w:rsid w:val="00D268AD"/>
    <w:rsid w:val="00D30A5B"/>
    <w:rsid w:val="00D3139B"/>
    <w:rsid w:val="00D313BD"/>
    <w:rsid w:val="00D34A23"/>
    <w:rsid w:val="00D376AB"/>
    <w:rsid w:val="00D40878"/>
    <w:rsid w:val="00D434F6"/>
    <w:rsid w:val="00D4402D"/>
    <w:rsid w:val="00D46BE1"/>
    <w:rsid w:val="00D50253"/>
    <w:rsid w:val="00D51898"/>
    <w:rsid w:val="00D51CB1"/>
    <w:rsid w:val="00D53CF8"/>
    <w:rsid w:val="00D546E6"/>
    <w:rsid w:val="00D568D8"/>
    <w:rsid w:val="00D57217"/>
    <w:rsid w:val="00D574A0"/>
    <w:rsid w:val="00D60B18"/>
    <w:rsid w:val="00D60DA4"/>
    <w:rsid w:val="00D61ECB"/>
    <w:rsid w:val="00D635CE"/>
    <w:rsid w:val="00D65B63"/>
    <w:rsid w:val="00D66BCA"/>
    <w:rsid w:val="00D66D80"/>
    <w:rsid w:val="00D67D45"/>
    <w:rsid w:val="00D704D0"/>
    <w:rsid w:val="00D7589F"/>
    <w:rsid w:val="00D76F75"/>
    <w:rsid w:val="00D82232"/>
    <w:rsid w:val="00D82456"/>
    <w:rsid w:val="00D8396A"/>
    <w:rsid w:val="00D84694"/>
    <w:rsid w:val="00D846EE"/>
    <w:rsid w:val="00D84CFE"/>
    <w:rsid w:val="00D86297"/>
    <w:rsid w:val="00D91AAF"/>
    <w:rsid w:val="00D937E4"/>
    <w:rsid w:val="00D94B89"/>
    <w:rsid w:val="00D94D0C"/>
    <w:rsid w:val="00D95617"/>
    <w:rsid w:val="00D964E6"/>
    <w:rsid w:val="00D96EE3"/>
    <w:rsid w:val="00DA0193"/>
    <w:rsid w:val="00DA19EE"/>
    <w:rsid w:val="00DB36E3"/>
    <w:rsid w:val="00DB3A56"/>
    <w:rsid w:val="00DB3AD5"/>
    <w:rsid w:val="00DB51C2"/>
    <w:rsid w:val="00DC00EC"/>
    <w:rsid w:val="00DC0830"/>
    <w:rsid w:val="00DC2E34"/>
    <w:rsid w:val="00DC55A8"/>
    <w:rsid w:val="00DC5D5A"/>
    <w:rsid w:val="00DC5EC9"/>
    <w:rsid w:val="00DC70EA"/>
    <w:rsid w:val="00DC7826"/>
    <w:rsid w:val="00DC7A53"/>
    <w:rsid w:val="00DD0D09"/>
    <w:rsid w:val="00DD1381"/>
    <w:rsid w:val="00DD2983"/>
    <w:rsid w:val="00DD2D7F"/>
    <w:rsid w:val="00DD3353"/>
    <w:rsid w:val="00DD3E39"/>
    <w:rsid w:val="00DD42F6"/>
    <w:rsid w:val="00DD45BA"/>
    <w:rsid w:val="00DD45F5"/>
    <w:rsid w:val="00DD626C"/>
    <w:rsid w:val="00DD73A3"/>
    <w:rsid w:val="00DE05CA"/>
    <w:rsid w:val="00DE15FC"/>
    <w:rsid w:val="00DE2790"/>
    <w:rsid w:val="00DE41D9"/>
    <w:rsid w:val="00DE54A2"/>
    <w:rsid w:val="00DE5D98"/>
    <w:rsid w:val="00DE5DDB"/>
    <w:rsid w:val="00DF3372"/>
    <w:rsid w:val="00E03B1D"/>
    <w:rsid w:val="00E04A34"/>
    <w:rsid w:val="00E0505E"/>
    <w:rsid w:val="00E07234"/>
    <w:rsid w:val="00E100CC"/>
    <w:rsid w:val="00E127D1"/>
    <w:rsid w:val="00E134A9"/>
    <w:rsid w:val="00E14861"/>
    <w:rsid w:val="00E15543"/>
    <w:rsid w:val="00E16667"/>
    <w:rsid w:val="00E174A5"/>
    <w:rsid w:val="00E22781"/>
    <w:rsid w:val="00E30B87"/>
    <w:rsid w:val="00E323DA"/>
    <w:rsid w:val="00E35BF0"/>
    <w:rsid w:val="00E35C45"/>
    <w:rsid w:val="00E35FC9"/>
    <w:rsid w:val="00E3731B"/>
    <w:rsid w:val="00E37F3E"/>
    <w:rsid w:val="00E40CE6"/>
    <w:rsid w:val="00E415FE"/>
    <w:rsid w:val="00E42033"/>
    <w:rsid w:val="00E44A89"/>
    <w:rsid w:val="00E50856"/>
    <w:rsid w:val="00E5141E"/>
    <w:rsid w:val="00E5148C"/>
    <w:rsid w:val="00E517EA"/>
    <w:rsid w:val="00E520BC"/>
    <w:rsid w:val="00E520D1"/>
    <w:rsid w:val="00E52136"/>
    <w:rsid w:val="00E5257A"/>
    <w:rsid w:val="00E52BC7"/>
    <w:rsid w:val="00E53427"/>
    <w:rsid w:val="00E5425E"/>
    <w:rsid w:val="00E550ED"/>
    <w:rsid w:val="00E559B2"/>
    <w:rsid w:val="00E55EC4"/>
    <w:rsid w:val="00E56ECB"/>
    <w:rsid w:val="00E60450"/>
    <w:rsid w:val="00E60746"/>
    <w:rsid w:val="00E61B5D"/>
    <w:rsid w:val="00E61C75"/>
    <w:rsid w:val="00E62A07"/>
    <w:rsid w:val="00E62A57"/>
    <w:rsid w:val="00E63548"/>
    <w:rsid w:val="00E64BFA"/>
    <w:rsid w:val="00E7116D"/>
    <w:rsid w:val="00E7286C"/>
    <w:rsid w:val="00E7496E"/>
    <w:rsid w:val="00E772FD"/>
    <w:rsid w:val="00E836E6"/>
    <w:rsid w:val="00E837B8"/>
    <w:rsid w:val="00E843E6"/>
    <w:rsid w:val="00E8629F"/>
    <w:rsid w:val="00E901B5"/>
    <w:rsid w:val="00E91FFD"/>
    <w:rsid w:val="00E9612E"/>
    <w:rsid w:val="00EA47A4"/>
    <w:rsid w:val="00EA4D6D"/>
    <w:rsid w:val="00EA5469"/>
    <w:rsid w:val="00EA6C9D"/>
    <w:rsid w:val="00EB0CA1"/>
    <w:rsid w:val="00EB4323"/>
    <w:rsid w:val="00EB5D6A"/>
    <w:rsid w:val="00EB79AC"/>
    <w:rsid w:val="00EC142C"/>
    <w:rsid w:val="00EC296B"/>
    <w:rsid w:val="00EC329A"/>
    <w:rsid w:val="00EC34AC"/>
    <w:rsid w:val="00EC4050"/>
    <w:rsid w:val="00EC47C0"/>
    <w:rsid w:val="00EC4BA7"/>
    <w:rsid w:val="00EC652C"/>
    <w:rsid w:val="00EC6991"/>
    <w:rsid w:val="00ED3BDD"/>
    <w:rsid w:val="00ED407A"/>
    <w:rsid w:val="00ED44A9"/>
    <w:rsid w:val="00ED4B88"/>
    <w:rsid w:val="00ED5A8A"/>
    <w:rsid w:val="00ED6AC9"/>
    <w:rsid w:val="00EE07CC"/>
    <w:rsid w:val="00EE0D3B"/>
    <w:rsid w:val="00EE1181"/>
    <w:rsid w:val="00EE265A"/>
    <w:rsid w:val="00EE2F45"/>
    <w:rsid w:val="00EE397D"/>
    <w:rsid w:val="00EE3A29"/>
    <w:rsid w:val="00EE4163"/>
    <w:rsid w:val="00EE569F"/>
    <w:rsid w:val="00EE69C3"/>
    <w:rsid w:val="00EE6DB9"/>
    <w:rsid w:val="00EE7749"/>
    <w:rsid w:val="00EF29F6"/>
    <w:rsid w:val="00EF3D32"/>
    <w:rsid w:val="00EF74D5"/>
    <w:rsid w:val="00F00114"/>
    <w:rsid w:val="00F0093A"/>
    <w:rsid w:val="00F037DB"/>
    <w:rsid w:val="00F07353"/>
    <w:rsid w:val="00F106CF"/>
    <w:rsid w:val="00F107E2"/>
    <w:rsid w:val="00F11D1E"/>
    <w:rsid w:val="00F13152"/>
    <w:rsid w:val="00F13824"/>
    <w:rsid w:val="00F13E29"/>
    <w:rsid w:val="00F154B2"/>
    <w:rsid w:val="00F15758"/>
    <w:rsid w:val="00F16854"/>
    <w:rsid w:val="00F16EF3"/>
    <w:rsid w:val="00F206A4"/>
    <w:rsid w:val="00F21121"/>
    <w:rsid w:val="00F223C1"/>
    <w:rsid w:val="00F22683"/>
    <w:rsid w:val="00F22957"/>
    <w:rsid w:val="00F25D9B"/>
    <w:rsid w:val="00F27963"/>
    <w:rsid w:val="00F30094"/>
    <w:rsid w:val="00F3314C"/>
    <w:rsid w:val="00F34445"/>
    <w:rsid w:val="00F345A3"/>
    <w:rsid w:val="00F36145"/>
    <w:rsid w:val="00F36714"/>
    <w:rsid w:val="00F40722"/>
    <w:rsid w:val="00F407C2"/>
    <w:rsid w:val="00F42DF8"/>
    <w:rsid w:val="00F4329C"/>
    <w:rsid w:val="00F44AC0"/>
    <w:rsid w:val="00F47D7A"/>
    <w:rsid w:val="00F541FC"/>
    <w:rsid w:val="00F54440"/>
    <w:rsid w:val="00F5597F"/>
    <w:rsid w:val="00F57461"/>
    <w:rsid w:val="00F57F72"/>
    <w:rsid w:val="00F60669"/>
    <w:rsid w:val="00F608C2"/>
    <w:rsid w:val="00F619F9"/>
    <w:rsid w:val="00F67B6E"/>
    <w:rsid w:val="00F70832"/>
    <w:rsid w:val="00F714B0"/>
    <w:rsid w:val="00F81F3C"/>
    <w:rsid w:val="00F87C12"/>
    <w:rsid w:val="00F90A5A"/>
    <w:rsid w:val="00F90E19"/>
    <w:rsid w:val="00F9125A"/>
    <w:rsid w:val="00F91321"/>
    <w:rsid w:val="00F91611"/>
    <w:rsid w:val="00F91D31"/>
    <w:rsid w:val="00F926C1"/>
    <w:rsid w:val="00F948FA"/>
    <w:rsid w:val="00F96F1F"/>
    <w:rsid w:val="00F971C8"/>
    <w:rsid w:val="00F9796F"/>
    <w:rsid w:val="00FA05D7"/>
    <w:rsid w:val="00FA13B6"/>
    <w:rsid w:val="00FA3DA4"/>
    <w:rsid w:val="00FA44B4"/>
    <w:rsid w:val="00FA49AF"/>
    <w:rsid w:val="00FA4F5B"/>
    <w:rsid w:val="00FA5B16"/>
    <w:rsid w:val="00FB020D"/>
    <w:rsid w:val="00FB1971"/>
    <w:rsid w:val="00FB1BD2"/>
    <w:rsid w:val="00FB6A58"/>
    <w:rsid w:val="00FC1D34"/>
    <w:rsid w:val="00FC3211"/>
    <w:rsid w:val="00FC6068"/>
    <w:rsid w:val="00FC6135"/>
    <w:rsid w:val="00FC6721"/>
    <w:rsid w:val="00FC7B23"/>
    <w:rsid w:val="00FD03E1"/>
    <w:rsid w:val="00FD2647"/>
    <w:rsid w:val="00FD3DD8"/>
    <w:rsid w:val="00FD41EA"/>
    <w:rsid w:val="00FD6261"/>
    <w:rsid w:val="00FD6C32"/>
    <w:rsid w:val="00FD7BBD"/>
    <w:rsid w:val="00FE0437"/>
    <w:rsid w:val="00FE0CDA"/>
    <w:rsid w:val="00FE21A0"/>
    <w:rsid w:val="00FE21E9"/>
    <w:rsid w:val="00FE2DFC"/>
    <w:rsid w:val="00FE3E06"/>
    <w:rsid w:val="00FE4D8F"/>
    <w:rsid w:val="00FE5133"/>
    <w:rsid w:val="00FE59AA"/>
    <w:rsid w:val="00FE7579"/>
    <w:rsid w:val="00FE7D81"/>
    <w:rsid w:val="00FF299D"/>
    <w:rsid w:val="00FF408D"/>
    <w:rsid w:val="00FF5861"/>
    <w:rsid w:val="00FF6771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BBE62"/>
  <w15:chartTrackingRefBased/>
  <w15:docId w15:val="{F4321F29-FB6A-49CE-9160-F25BAE9A2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B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5D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D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5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5D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D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D6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22E6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30</Words>
  <Characters>5303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École Nationale Vétérinaire de Toulouse</Company>
  <LinksUpToDate>false</LinksUpToDate>
  <CharactersWithSpaces>6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Enjalbert</dc:creator>
  <cp:keywords/>
  <dc:description/>
  <cp:lastModifiedBy>Laura Goodfellow</cp:lastModifiedBy>
  <cp:revision>2</cp:revision>
  <cp:lastPrinted>2022-05-30T15:23:00Z</cp:lastPrinted>
  <dcterms:created xsi:type="dcterms:W3CDTF">2022-12-16T13:09:00Z</dcterms:created>
  <dcterms:modified xsi:type="dcterms:W3CDTF">2022-12-16T13:09:00Z</dcterms:modified>
</cp:coreProperties>
</file>